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0BEAA3F" w14:textId="0103D14F" w:rsidR="00A05307" w:rsidRPr="00A02073" w:rsidRDefault="00A05307" w:rsidP="00A05307">
      <w:pPr>
        <w:spacing w:before="100" w:beforeAutospacing="1" w:after="100" w:afterAutospacing="1"/>
        <w:rPr>
          <w:b/>
          <w:bCs/>
        </w:rPr>
      </w:pPr>
      <w:r w:rsidRPr="00A02073">
        <w:rPr>
          <w:b/>
          <w:color w:val="000000" w:themeColor="text1"/>
        </w:rPr>
        <w:t xml:space="preserve">Supporting Information </w:t>
      </w:r>
      <w:r w:rsidR="007F1373">
        <w:rPr>
          <w:b/>
          <w:color w:val="000000" w:themeColor="text1"/>
        </w:rPr>
        <w:t xml:space="preserve">(SI) </w:t>
      </w:r>
      <w:r w:rsidRPr="00A02073">
        <w:rPr>
          <w:b/>
          <w:color w:val="000000" w:themeColor="text1"/>
        </w:rPr>
        <w:t>Of “</w:t>
      </w:r>
      <w:r w:rsidRPr="00A02073">
        <w:rPr>
          <w:b/>
          <w:bCs/>
        </w:rPr>
        <w:t xml:space="preserve">Biochar-Cadmium Retention and its Effects After Aging with </w:t>
      </w:r>
      <w:r w:rsidR="007F1373">
        <w:rPr>
          <w:b/>
          <w:bCs/>
        </w:rPr>
        <w:t xml:space="preserve">Hydrogen Peroxide </w:t>
      </w:r>
      <w:r w:rsidRPr="00A02073">
        <w:rPr>
          <w:b/>
          <w:bCs/>
        </w:rPr>
        <w:t>H</w:t>
      </w:r>
      <w:r w:rsidRPr="00A02073">
        <w:rPr>
          <w:b/>
          <w:bCs/>
          <w:vertAlign w:val="subscript"/>
        </w:rPr>
        <w:t>2</w:t>
      </w:r>
      <w:r w:rsidRPr="00A02073">
        <w:rPr>
          <w:b/>
          <w:bCs/>
        </w:rPr>
        <w:t>O</w:t>
      </w:r>
      <w:r w:rsidRPr="00A02073">
        <w:rPr>
          <w:b/>
          <w:bCs/>
          <w:vertAlign w:val="subscript"/>
        </w:rPr>
        <w:t>2</w:t>
      </w:r>
      <w:r w:rsidRPr="00A02073">
        <w:rPr>
          <w:b/>
          <w:bCs/>
        </w:rPr>
        <w:t>”</w:t>
      </w:r>
    </w:p>
    <w:p w14:paraId="1BC1834E" w14:textId="50FC296E" w:rsidR="00A05307" w:rsidRPr="00A02073" w:rsidRDefault="00A05307" w:rsidP="00A05307">
      <w:pPr>
        <w:pStyle w:val="Legenda"/>
        <w:keepNext/>
      </w:pPr>
      <w:r w:rsidRPr="00A02073">
        <w:t xml:space="preserve">Table </w:t>
      </w:r>
      <w:r w:rsidR="00D62203">
        <w:t>S</w:t>
      </w:r>
      <w:r w:rsidR="00B67E28" w:rsidRPr="00A02073">
        <w:t>1</w:t>
      </w:r>
      <w:r w:rsidRPr="00A02073">
        <w:t xml:space="preserve"> - Particle size distribution </w:t>
      </w:r>
      <w:r w:rsidR="00B67E28" w:rsidRPr="00A02073">
        <w:t>of unaged biochars</w:t>
      </w:r>
      <w:r w:rsidRPr="00A02073">
        <w:t>.</w:t>
      </w:r>
    </w:p>
    <w:tbl>
      <w:tblPr>
        <w:tblW w:w="2139" w:type="pct"/>
        <w:tblLook w:val="04A0" w:firstRow="1" w:lastRow="0" w:firstColumn="1" w:lastColumn="0" w:noHBand="0" w:noVBand="1"/>
      </w:tblPr>
      <w:tblGrid>
        <w:gridCol w:w="416"/>
        <w:gridCol w:w="1455"/>
        <w:gridCol w:w="914"/>
        <w:gridCol w:w="1016"/>
        <w:gridCol w:w="997"/>
      </w:tblGrid>
      <w:tr w:rsidR="00A05307" w:rsidRPr="00A02073" w14:paraId="1C111663" w14:textId="77777777" w:rsidTr="00F41E17">
        <w:trPr>
          <w:trHeight w:val="460"/>
        </w:trPr>
        <w:tc>
          <w:tcPr>
            <w:tcW w:w="490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9D6F69D" w14:textId="77777777" w:rsidR="00A05307" w:rsidRPr="00A02073" w:rsidRDefault="00A05307" w:rsidP="00F41E17">
            <w:pPr>
              <w:pStyle w:val="SemEspaamento"/>
              <w:jc w:val="left"/>
            </w:pPr>
            <w:r w:rsidRPr="00A02073">
              <w:t>#</w:t>
            </w:r>
          </w:p>
        </w:tc>
        <w:tc>
          <w:tcPr>
            <w:tcW w:w="1372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6BFD679" w14:textId="77777777" w:rsidR="00A05307" w:rsidRPr="00A02073" w:rsidRDefault="00A05307" w:rsidP="0006669C">
            <w:pPr>
              <w:pStyle w:val="SemEspaamento"/>
            </w:pPr>
            <w:r w:rsidRPr="00A02073">
              <w:t>Sample</w:t>
            </w:r>
          </w:p>
        </w:tc>
        <w:tc>
          <w:tcPr>
            <w:tcW w:w="3138" w:type="pct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93E04F" w14:textId="77777777" w:rsidR="00A05307" w:rsidRPr="00A02073" w:rsidRDefault="00A05307" w:rsidP="0006669C">
            <w:pPr>
              <w:pStyle w:val="SemEspaamento"/>
              <w:rPr>
                <w:b/>
                <w:bCs/>
                <w:color w:val="000000"/>
              </w:rPr>
            </w:pPr>
            <w:r w:rsidRPr="00A02073">
              <w:rPr>
                <w:b/>
                <w:bCs/>
                <w:color w:val="000000"/>
              </w:rPr>
              <w:t>Particle size distribution (%)</w:t>
            </w:r>
          </w:p>
        </w:tc>
      </w:tr>
      <w:tr w:rsidR="00A05307" w:rsidRPr="00A02073" w14:paraId="56F251C5" w14:textId="77777777" w:rsidTr="00F41E17">
        <w:trPr>
          <w:trHeight w:val="50"/>
        </w:trPr>
        <w:tc>
          <w:tcPr>
            <w:tcW w:w="490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69485B7" w14:textId="77777777" w:rsidR="00A05307" w:rsidRPr="00A02073" w:rsidRDefault="00A05307" w:rsidP="00F41E17">
            <w:pPr>
              <w:pStyle w:val="SemEspaamento"/>
              <w:jc w:val="left"/>
            </w:pPr>
          </w:p>
        </w:tc>
        <w:tc>
          <w:tcPr>
            <w:tcW w:w="1372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ADAAEB3" w14:textId="77777777" w:rsidR="00A05307" w:rsidRPr="00A02073" w:rsidRDefault="00A05307" w:rsidP="0006669C">
            <w:pPr>
              <w:pStyle w:val="SemEspaamento"/>
            </w:pPr>
          </w:p>
        </w:tc>
        <w:tc>
          <w:tcPr>
            <w:tcW w:w="9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26CCE1C" w14:textId="77777777" w:rsidR="00A05307" w:rsidRPr="00A02073" w:rsidRDefault="00A05307" w:rsidP="0006669C">
            <w:pPr>
              <w:pStyle w:val="SemEspaamento"/>
            </w:pPr>
            <w:r w:rsidRPr="00A02073">
              <w:rPr>
                <w:b/>
                <w:bCs/>
                <w:color w:val="000000"/>
              </w:rPr>
              <w:t>&lt;0.5mm</w:t>
            </w:r>
          </w:p>
        </w:tc>
        <w:tc>
          <w:tcPr>
            <w:tcW w:w="9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32BF425" w14:textId="77777777" w:rsidR="00A05307" w:rsidRPr="00A02073" w:rsidRDefault="00A05307" w:rsidP="0006669C">
            <w:pPr>
              <w:pStyle w:val="SemEspaamento"/>
            </w:pPr>
            <w:r w:rsidRPr="00A02073">
              <w:rPr>
                <w:b/>
                <w:bCs/>
                <w:color w:val="000000"/>
              </w:rPr>
              <w:t>0.5-1 mm</w:t>
            </w:r>
          </w:p>
        </w:tc>
        <w:tc>
          <w:tcPr>
            <w:tcW w:w="116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841FF77" w14:textId="77777777" w:rsidR="00A05307" w:rsidRPr="00A02073" w:rsidRDefault="00A05307" w:rsidP="0006669C">
            <w:pPr>
              <w:pStyle w:val="SemEspaamento"/>
            </w:pPr>
            <w:r w:rsidRPr="00A02073">
              <w:rPr>
                <w:b/>
                <w:bCs/>
                <w:color w:val="000000"/>
              </w:rPr>
              <w:t>1-2mm</w:t>
            </w:r>
          </w:p>
        </w:tc>
      </w:tr>
      <w:tr w:rsidR="00A05307" w:rsidRPr="00A02073" w14:paraId="1B32AB8A" w14:textId="77777777" w:rsidTr="00F41E17">
        <w:trPr>
          <w:trHeight w:val="283"/>
        </w:trPr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37CEBB" w14:textId="77777777" w:rsidR="00A05307" w:rsidRPr="00A02073" w:rsidRDefault="00A05307" w:rsidP="00F41E17">
            <w:pPr>
              <w:pStyle w:val="SemEspaamento"/>
              <w:jc w:val="left"/>
            </w:pPr>
            <w:r w:rsidRPr="00A02073">
              <w:t>1</w:t>
            </w:r>
          </w:p>
        </w:tc>
        <w:tc>
          <w:tcPr>
            <w:tcW w:w="1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29F71" w14:textId="77777777" w:rsidR="00A05307" w:rsidRPr="00A02073" w:rsidRDefault="00A05307" w:rsidP="0006669C">
            <w:pPr>
              <w:pStyle w:val="SemEspaamento"/>
            </w:pPr>
            <w:r w:rsidRPr="00A02073">
              <w:t>SWB 800 – i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ABA524" w14:textId="77777777" w:rsidR="00A05307" w:rsidRPr="00A02073" w:rsidRDefault="00A05307" w:rsidP="0006669C">
            <w:pPr>
              <w:pStyle w:val="SemEspaamento"/>
            </w:pPr>
            <w:r w:rsidRPr="00A02073">
              <w:rPr>
                <w:color w:val="000000"/>
              </w:rPr>
              <w:t>48.68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EB2FEA" w14:textId="77777777" w:rsidR="00A05307" w:rsidRPr="00A02073" w:rsidRDefault="00A05307" w:rsidP="0006669C">
            <w:pPr>
              <w:pStyle w:val="SemEspaamento"/>
            </w:pPr>
            <w:r w:rsidRPr="00A02073">
              <w:rPr>
                <w:color w:val="000000"/>
              </w:rPr>
              <w:t>15.02</w:t>
            </w: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9A1C0C" w14:textId="77777777" w:rsidR="00A05307" w:rsidRPr="00A02073" w:rsidRDefault="00A05307" w:rsidP="0006669C">
            <w:pPr>
              <w:pStyle w:val="SemEspaamento"/>
            </w:pPr>
            <w:r w:rsidRPr="00A02073">
              <w:rPr>
                <w:color w:val="000000"/>
              </w:rPr>
              <w:t>36.30</w:t>
            </w:r>
          </w:p>
        </w:tc>
      </w:tr>
      <w:tr w:rsidR="00A05307" w:rsidRPr="00A02073" w14:paraId="1FAFABF6" w14:textId="77777777" w:rsidTr="00F41E17">
        <w:trPr>
          <w:trHeight w:val="283"/>
        </w:trPr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EB82EF" w14:textId="77777777" w:rsidR="00A05307" w:rsidRPr="00A02073" w:rsidRDefault="00A05307" w:rsidP="00F41E17">
            <w:pPr>
              <w:pStyle w:val="SemEspaamento"/>
              <w:jc w:val="left"/>
            </w:pPr>
            <w:r w:rsidRPr="00A02073">
              <w:t>2</w:t>
            </w:r>
          </w:p>
        </w:tc>
        <w:tc>
          <w:tcPr>
            <w:tcW w:w="1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ACE56" w14:textId="77777777" w:rsidR="00A05307" w:rsidRPr="00A02073" w:rsidRDefault="00A05307" w:rsidP="0006669C">
            <w:pPr>
              <w:pStyle w:val="SemEspaamento"/>
            </w:pPr>
            <w:r w:rsidRPr="00A02073">
              <w:t xml:space="preserve">SWB 650 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9A85F9" w14:textId="77777777" w:rsidR="00A05307" w:rsidRPr="00A02073" w:rsidRDefault="00A05307" w:rsidP="0006669C">
            <w:pPr>
              <w:pStyle w:val="SemEspaamento"/>
            </w:pPr>
            <w:r w:rsidRPr="00A02073">
              <w:rPr>
                <w:color w:val="000000"/>
              </w:rPr>
              <w:t>9.34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126BF0" w14:textId="77777777" w:rsidR="00A05307" w:rsidRPr="00A02073" w:rsidRDefault="00A05307" w:rsidP="0006669C">
            <w:pPr>
              <w:pStyle w:val="SemEspaamento"/>
            </w:pPr>
            <w:r w:rsidRPr="00A02073">
              <w:rPr>
                <w:color w:val="000000"/>
              </w:rPr>
              <w:t>22.45</w:t>
            </w: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C39ECB" w14:textId="77777777" w:rsidR="00A05307" w:rsidRPr="00A02073" w:rsidRDefault="00A05307" w:rsidP="0006669C">
            <w:pPr>
              <w:pStyle w:val="SemEspaamento"/>
            </w:pPr>
            <w:r w:rsidRPr="00A02073">
              <w:rPr>
                <w:color w:val="000000"/>
              </w:rPr>
              <w:t>68.21</w:t>
            </w:r>
          </w:p>
        </w:tc>
      </w:tr>
      <w:tr w:rsidR="00A05307" w:rsidRPr="00A02073" w14:paraId="172CE2F7" w14:textId="77777777" w:rsidTr="00F41E17">
        <w:trPr>
          <w:trHeight w:val="283"/>
        </w:trPr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64CA85" w14:textId="77777777" w:rsidR="00A05307" w:rsidRPr="00A02073" w:rsidRDefault="00A05307" w:rsidP="00F41E17">
            <w:pPr>
              <w:pStyle w:val="SemEspaamento"/>
              <w:jc w:val="left"/>
            </w:pPr>
            <w:r w:rsidRPr="00A02073">
              <w:t>3</w:t>
            </w:r>
          </w:p>
        </w:tc>
        <w:tc>
          <w:tcPr>
            <w:tcW w:w="1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BA151B" w14:textId="77777777" w:rsidR="00A05307" w:rsidRPr="00A02073" w:rsidRDefault="00A05307" w:rsidP="0006669C">
            <w:pPr>
              <w:pStyle w:val="SemEspaamento"/>
            </w:pPr>
            <w:r w:rsidRPr="00A02073">
              <w:t>SWB 650 – m1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C8568B" w14:textId="77777777" w:rsidR="00A05307" w:rsidRPr="00A02073" w:rsidRDefault="00A05307" w:rsidP="0006669C">
            <w:pPr>
              <w:pStyle w:val="SemEspaamento"/>
              <w:rPr>
                <w:color w:val="000000"/>
              </w:rPr>
            </w:pPr>
            <w:r w:rsidRPr="00A02073">
              <w:rPr>
                <w:color w:val="000000"/>
              </w:rPr>
              <w:t>39.83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ACF302" w14:textId="77777777" w:rsidR="00A05307" w:rsidRPr="00A02073" w:rsidRDefault="00A05307" w:rsidP="0006669C">
            <w:pPr>
              <w:pStyle w:val="SemEspaamento"/>
              <w:rPr>
                <w:color w:val="000000"/>
              </w:rPr>
            </w:pPr>
            <w:r w:rsidRPr="00A02073">
              <w:rPr>
                <w:color w:val="000000"/>
              </w:rPr>
              <w:t>20.51</w:t>
            </w: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F35C68" w14:textId="77777777" w:rsidR="00A05307" w:rsidRPr="00A02073" w:rsidRDefault="00A05307" w:rsidP="0006669C">
            <w:pPr>
              <w:pStyle w:val="SemEspaamento"/>
              <w:rPr>
                <w:color w:val="000000"/>
              </w:rPr>
            </w:pPr>
            <w:r w:rsidRPr="00A02073">
              <w:rPr>
                <w:color w:val="000000"/>
              </w:rPr>
              <w:t>39.66</w:t>
            </w:r>
          </w:p>
        </w:tc>
      </w:tr>
      <w:tr w:rsidR="00A05307" w:rsidRPr="00A02073" w14:paraId="4D3239E9" w14:textId="77777777" w:rsidTr="00F41E17">
        <w:trPr>
          <w:trHeight w:val="283"/>
        </w:trPr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0BE7C3" w14:textId="77777777" w:rsidR="00A05307" w:rsidRPr="00A02073" w:rsidRDefault="00A05307" w:rsidP="00F41E17">
            <w:pPr>
              <w:pStyle w:val="SemEspaamento"/>
              <w:jc w:val="left"/>
            </w:pPr>
            <w:r w:rsidRPr="00A02073">
              <w:t>4</w:t>
            </w:r>
          </w:p>
        </w:tc>
        <w:tc>
          <w:tcPr>
            <w:tcW w:w="1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6E8FF" w14:textId="77777777" w:rsidR="00A05307" w:rsidRPr="00A02073" w:rsidRDefault="00A05307" w:rsidP="0006669C">
            <w:pPr>
              <w:pStyle w:val="SemEspaamento"/>
            </w:pPr>
            <w:r w:rsidRPr="00A02073">
              <w:t>SWB 500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E57194" w14:textId="77777777" w:rsidR="00A05307" w:rsidRPr="00A02073" w:rsidRDefault="00A05307" w:rsidP="0006669C">
            <w:pPr>
              <w:pStyle w:val="SemEspaamento"/>
            </w:pPr>
            <w:r w:rsidRPr="00A02073">
              <w:rPr>
                <w:color w:val="000000"/>
              </w:rPr>
              <w:t>35.56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4306AB" w14:textId="77777777" w:rsidR="00A05307" w:rsidRPr="00A02073" w:rsidRDefault="00A05307" w:rsidP="0006669C">
            <w:pPr>
              <w:pStyle w:val="SemEspaamento"/>
            </w:pPr>
            <w:r w:rsidRPr="00A02073">
              <w:rPr>
                <w:color w:val="000000"/>
              </w:rPr>
              <w:t>27.26</w:t>
            </w: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63A80A" w14:textId="77777777" w:rsidR="00A05307" w:rsidRPr="00A02073" w:rsidRDefault="00A05307" w:rsidP="0006669C">
            <w:pPr>
              <w:pStyle w:val="SemEspaamento"/>
            </w:pPr>
            <w:r w:rsidRPr="00A02073">
              <w:rPr>
                <w:color w:val="000000"/>
              </w:rPr>
              <w:t>37.18</w:t>
            </w:r>
          </w:p>
        </w:tc>
      </w:tr>
      <w:tr w:rsidR="00A05307" w:rsidRPr="00A02073" w14:paraId="5A018B82" w14:textId="77777777" w:rsidTr="00F41E17">
        <w:trPr>
          <w:trHeight w:val="283"/>
        </w:trPr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E474EA" w14:textId="77777777" w:rsidR="00A05307" w:rsidRPr="00A02073" w:rsidRDefault="00A05307" w:rsidP="00F41E17">
            <w:pPr>
              <w:pStyle w:val="SemEspaamento"/>
              <w:jc w:val="left"/>
            </w:pPr>
            <w:r w:rsidRPr="00A02073">
              <w:t>5</w:t>
            </w:r>
          </w:p>
        </w:tc>
        <w:tc>
          <w:tcPr>
            <w:tcW w:w="1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6039B" w14:textId="77777777" w:rsidR="00A05307" w:rsidRPr="00A02073" w:rsidRDefault="00A05307" w:rsidP="0006669C">
            <w:pPr>
              <w:pStyle w:val="SemEspaamento"/>
            </w:pPr>
            <w:r w:rsidRPr="00A02073">
              <w:t>ASB 500 - 1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53FE7" w14:textId="77777777" w:rsidR="00A05307" w:rsidRPr="00A02073" w:rsidRDefault="00A05307" w:rsidP="0006669C">
            <w:pPr>
              <w:pStyle w:val="SemEspaamento"/>
            </w:pPr>
            <w:r w:rsidRPr="00A02073">
              <w:rPr>
                <w:color w:val="000000"/>
              </w:rPr>
              <w:t>62.55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915EA8" w14:textId="77777777" w:rsidR="00A05307" w:rsidRPr="00A02073" w:rsidRDefault="00A05307" w:rsidP="0006669C">
            <w:pPr>
              <w:pStyle w:val="SemEspaamento"/>
            </w:pPr>
            <w:r w:rsidRPr="00A02073">
              <w:rPr>
                <w:color w:val="000000"/>
              </w:rPr>
              <w:t>17.98</w:t>
            </w: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E90F6C" w14:textId="77777777" w:rsidR="00A05307" w:rsidRPr="00A02073" w:rsidRDefault="00A05307" w:rsidP="0006669C">
            <w:pPr>
              <w:pStyle w:val="SemEspaamento"/>
            </w:pPr>
            <w:r w:rsidRPr="00A02073">
              <w:rPr>
                <w:color w:val="000000"/>
              </w:rPr>
              <w:t>19.47</w:t>
            </w:r>
          </w:p>
        </w:tc>
      </w:tr>
      <w:tr w:rsidR="00A05307" w:rsidRPr="00A02073" w14:paraId="17C53892" w14:textId="77777777" w:rsidTr="00F41E17">
        <w:trPr>
          <w:trHeight w:val="283"/>
        </w:trPr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51DC03" w14:textId="77777777" w:rsidR="00A05307" w:rsidRPr="00A02073" w:rsidRDefault="00A05307" w:rsidP="00F41E17">
            <w:pPr>
              <w:pStyle w:val="SemEspaamento"/>
              <w:jc w:val="left"/>
            </w:pPr>
            <w:r w:rsidRPr="00A02073">
              <w:t>6</w:t>
            </w:r>
          </w:p>
        </w:tc>
        <w:tc>
          <w:tcPr>
            <w:tcW w:w="1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21424" w14:textId="77777777" w:rsidR="00A05307" w:rsidRPr="00A02073" w:rsidRDefault="00A05307" w:rsidP="0006669C">
            <w:pPr>
              <w:pStyle w:val="SemEspaamento"/>
            </w:pPr>
            <w:r w:rsidRPr="00A02073">
              <w:t>ASB 500 - 2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7B73A1" w14:textId="77777777" w:rsidR="00A05307" w:rsidRPr="00A02073" w:rsidRDefault="00A05307" w:rsidP="0006669C">
            <w:pPr>
              <w:pStyle w:val="SemEspaamento"/>
            </w:pPr>
            <w:r w:rsidRPr="00A02073">
              <w:rPr>
                <w:color w:val="000000"/>
              </w:rPr>
              <w:t>50.07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0FDD6C" w14:textId="77777777" w:rsidR="00A05307" w:rsidRPr="00A02073" w:rsidRDefault="00A05307" w:rsidP="0006669C">
            <w:pPr>
              <w:pStyle w:val="SemEspaamento"/>
            </w:pPr>
            <w:r w:rsidRPr="00A02073">
              <w:rPr>
                <w:color w:val="000000"/>
              </w:rPr>
              <w:t>22.98</w:t>
            </w: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AE74D7" w14:textId="77777777" w:rsidR="00A05307" w:rsidRPr="00A02073" w:rsidRDefault="00A05307" w:rsidP="0006669C">
            <w:pPr>
              <w:pStyle w:val="SemEspaamento"/>
            </w:pPr>
            <w:r w:rsidRPr="00A02073">
              <w:rPr>
                <w:color w:val="000000"/>
              </w:rPr>
              <w:t>26.95</w:t>
            </w:r>
          </w:p>
        </w:tc>
      </w:tr>
      <w:tr w:rsidR="00A05307" w:rsidRPr="00A02073" w14:paraId="6C7A3248" w14:textId="77777777" w:rsidTr="00F41E17">
        <w:trPr>
          <w:trHeight w:val="283"/>
        </w:trPr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17F210" w14:textId="77777777" w:rsidR="00A05307" w:rsidRPr="00A02073" w:rsidRDefault="00A05307" w:rsidP="00F41E17">
            <w:pPr>
              <w:pStyle w:val="SemEspaamento"/>
              <w:jc w:val="left"/>
            </w:pPr>
            <w:r w:rsidRPr="00A02073">
              <w:t>7</w:t>
            </w:r>
          </w:p>
        </w:tc>
        <w:tc>
          <w:tcPr>
            <w:tcW w:w="1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E0C0F" w14:textId="77777777" w:rsidR="00A05307" w:rsidRPr="00A02073" w:rsidRDefault="00A05307" w:rsidP="0006669C">
            <w:pPr>
              <w:pStyle w:val="SemEspaamento"/>
            </w:pPr>
            <w:r w:rsidRPr="00A02073">
              <w:t>WSB 500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11506D" w14:textId="77777777" w:rsidR="00A05307" w:rsidRPr="00A02073" w:rsidRDefault="00A05307" w:rsidP="0006669C">
            <w:pPr>
              <w:pStyle w:val="SemEspaamento"/>
            </w:pPr>
            <w:r w:rsidRPr="00A02073">
              <w:rPr>
                <w:color w:val="000000"/>
              </w:rPr>
              <w:t>29.50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47292F" w14:textId="77777777" w:rsidR="00A05307" w:rsidRPr="00A02073" w:rsidRDefault="00A05307" w:rsidP="0006669C">
            <w:pPr>
              <w:pStyle w:val="SemEspaamento"/>
            </w:pPr>
            <w:r w:rsidRPr="00A02073">
              <w:rPr>
                <w:color w:val="000000"/>
              </w:rPr>
              <w:t>21.72</w:t>
            </w: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03C3C5" w14:textId="77777777" w:rsidR="00A05307" w:rsidRPr="00A02073" w:rsidRDefault="00A05307" w:rsidP="0006669C">
            <w:pPr>
              <w:pStyle w:val="SemEspaamento"/>
            </w:pPr>
            <w:r w:rsidRPr="00A02073">
              <w:rPr>
                <w:color w:val="000000"/>
              </w:rPr>
              <w:t>48.78</w:t>
            </w:r>
          </w:p>
        </w:tc>
      </w:tr>
      <w:tr w:rsidR="00A05307" w:rsidRPr="00A02073" w14:paraId="492D4725" w14:textId="77777777" w:rsidTr="00F41E17">
        <w:trPr>
          <w:trHeight w:val="283"/>
        </w:trPr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E7EC91" w14:textId="77777777" w:rsidR="00A05307" w:rsidRPr="00A02073" w:rsidRDefault="00A05307" w:rsidP="00F41E17">
            <w:pPr>
              <w:pStyle w:val="SemEspaamento"/>
              <w:jc w:val="left"/>
            </w:pPr>
            <w:r w:rsidRPr="00A02073">
              <w:t>8</w:t>
            </w:r>
          </w:p>
        </w:tc>
        <w:tc>
          <w:tcPr>
            <w:tcW w:w="1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B4C9F" w14:textId="77777777" w:rsidR="00A05307" w:rsidRPr="00A02073" w:rsidRDefault="00A05307" w:rsidP="0006669C">
            <w:pPr>
              <w:pStyle w:val="SemEspaamento"/>
            </w:pPr>
            <w:r w:rsidRPr="00A02073">
              <w:t>WSB 900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673059" w14:textId="77777777" w:rsidR="00A05307" w:rsidRPr="00A02073" w:rsidRDefault="00A05307" w:rsidP="0006669C">
            <w:pPr>
              <w:pStyle w:val="SemEspaamento"/>
            </w:pPr>
            <w:r w:rsidRPr="00A02073">
              <w:rPr>
                <w:color w:val="000000"/>
              </w:rPr>
              <w:t>35.65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B6B634" w14:textId="77777777" w:rsidR="00A05307" w:rsidRPr="00A02073" w:rsidRDefault="00A05307" w:rsidP="0006669C">
            <w:pPr>
              <w:pStyle w:val="SemEspaamento"/>
            </w:pPr>
            <w:r w:rsidRPr="00A02073">
              <w:rPr>
                <w:color w:val="000000"/>
              </w:rPr>
              <w:t>17.05</w:t>
            </w: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78A3B5" w14:textId="77777777" w:rsidR="00A05307" w:rsidRPr="00A02073" w:rsidRDefault="00A05307" w:rsidP="0006669C">
            <w:pPr>
              <w:pStyle w:val="SemEspaamento"/>
            </w:pPr>
            <w:r w:rsidRPr="00A02073">
              <w:rPr>
                <w:color w:val="000000"/>
              </w:rPr>
              <w:t>47.30</w:t>
            </w:r>
          </w:p>
        </w:tc>
      </w:tr>
      <w:tr w:rsidR="00A05307" w:rsidRPr="00A02073" w14:paraId="1F1635A8" w14:textId="77777777" w:rsidTr="00F41E17">
        <w:trPr>
          <w:trHeight w:val="283"/>
        </w:trPr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0F41F6" w14:textId="77777777" w:rsidR="00A05307" w:rsidRPr="00A02073" w:rsidRDefault="00A05307" w:rsidP="00F41E17">
            <w:pPr>
              <w:pStyle w:val="SemEspaamento"/>
              <w:jc w:val="left"/>
            </w:pPr>
            <w:r w:rsidRPr="00A02073">
              <w:t>9</w:t>
            </w:r>
          </w:p>
        </w:tc>
        <w:tc>
          <w:tcPr>
            <w:tcW w:w="1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26D50" w14:textId="77777777" w:rsidR="00A05307" w:rsidRPr="00A02073" w:rsidRDefault="00A05307" w:rsidP="0006669C">
            <w:pPr>
              <w:pStyle w:val="SemEspaamento"/>
            </w:pPr>
            <w:r w:rsidRPr="00A02073">
              <w:t>WSB 700 - 60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083B9B" w14:textId="77777777" w:rsidR="00A05307" w:rsidRPr="00A02073" w:rsidRDefault="00A05307" w:rsidP="0006669C">
            <w:pPr>
              <w:pStyle w:val="SemEspaamento"/>
            </w:pPr>
            <w:r w:rsidRPr="00A02073">
              <w:rPr>
                <w:color w:val="000000"/>
              </w:rPr>
              <w:t>43.68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E35CDB" w14:textId="77777777" w:rsidR="00A05307" w:rsidRPr="00A02073" w:rsidRDefault="00A05307" w:rsidP="0006669C">
            <w:pPr>
              <w:pStyle w:val="SemEspaamento"/>
            </w:pPr>
            <w:r w:rsidRPr="00A02073">
              <w:rPr>
                <w:color w:val="000000"/>
              </w:rPr>
              <w:t>19.40</w:t>
            </w: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6E3C91" w14:textId="77777777" w:rsidR="00A05307" w:rsidRPr="00A02073" w:rsidRDefault="00A05307" w:rsidP="0006669C">
            <w:pPr>
              <w:pStyle w:val="SemEspaamento"/>
            </w:pPr>
            <w:r w:rsidRPr="00A02073">
              <w:rPr>
                <w:color w:val="000000"/>
              </w:rPr>
              <w:t>36.92</w:t>
            </w:r>
          </w:p>
        </w:tc>
      </w:tr>
      <w:tr w:rsidR="00A05307" w:rsidRPr="00A02073" w14:paraId="35A45CCA" w14:textId="77777777" w:rsidTr="00F41E17">
        <w:trPr>
          <w:trHeight w:val="283"/>
        </w:trPr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15439A" w14:textId="77777777" w:rsidR="00A05307" w:rsidRPr="00A02073" w:rsidRDefault="00A05307" w:rsidP="00F41E17">
            <w:pPr>
              <w:pStyle w:val="SemEspaamento"/>
              <w:jc w:val="left"/>
            </w:pPr>
            <w:r w:rsidRPr="00A02073">
              <w:t>10</w:t>
            </w:r>
          </w:p>
        </w:tc>
        <w:tc>
          <w:tcPr>
            <w:tcW w:w="1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F2F0D" w14:textId="77777777" w:rsidR="00A05307" w:rsidRPr="00A02073" w:rsidRDefault="00A05307" w:rsidP="0006669C">
            <w:pPr>
              <w:pStyle w:val="SemEspaamento"/>
            </w:pPr>
            <w:r w:rsidRPr="00A02073">
              <w:t>WSB 700 - 90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4D0A32" w14:textId="77777777" w:rsidR="00A05307" w:rsidRPr="00A02073" w:rsidRDefault="00A05307" w:rsidP="0006669C">
            <w:pPr>
              <w:pStyle w:val="SemEspaamento"/>
            </w:pPr>
            <w:r w:rsidRPr="00A02073">
              <w:rPr>
                <w:color w:val="000000"/>
              </w:rPr>
              <w:t>46.02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8CFF65" w14:textId="77777777" w:rsidR="00A05307" w:rsidRPr="00A02073" w:rsidRDefault="00A05307" w:rsidP="0006669C">
            <w:pPr>
              <w:pStyle w:val="SemEspaamento"/>
            </w:pPr>
            <w:r w:rsidRPr="00A02073">
              <w:rPr>
                <w:color w:val="000000"/>
              </w:rPr>
              <w:t>18.23</w:t>
            </w: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2EC0B9" w14:textId="77777777" w:rsidR="00A05307" w:rsidRPr="00A02073" w:rsidRDefault="00A05307" w:rsidP="0006669C">
            <w:pPr>
              <w:pStyle w:val="SemEspaamento"/>
            </w:pPr>
            <w:r w:rsidRPr="00A02073">
              <w:rPr>
                <w:color w:val="000000"/>
              </w:rPr>
              <w:t>35.75</w:t>
            </w:r>
          </w:p>
        </w:tc>
      </w:tr>
      <w:tr w:rsidR="00A05307" w:rsidRPr="00A02073" w14:paraId="58CB2571" w14:textId="77777777" w:rsidTr="00F41E17">
        <w:trPr>
          <w:trHeight w:val="283"/>
        </w:trPr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88744A" w14:textId="77777777" w:rsidR="00A05307" w:rsidRPr="00A02073" w:rsidRDefault="00A05307" w:rsidP="00F41E17">
            <w:pPr>
              <w:pStyle w:val="SemEspaamento"/>
              <w:jc w:val="left"/>
            </w:pPr>
            <w:r w:rsidRPr="00A02073">
              <w:t>11</w:t>
            </w:r>
          </w:p>
        </w:tc>
        <w:tc>
          <w:tcPr>
            <w:tcW w:w="1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242F3" w14:textId="77777777" w:rsidR="00A05307" w:rsidRPr="00A02073" w:rsidRDefault="00A05307" w:rsidP="0006669C">
            <w:pPr>
              <w:pStyle w:val="SemEspaamento"/>
            </w:pPr>
            <w:r w:rsidRPr="00A02073">
              <w:t>SSB 450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2F5F15" w14:textId="77777777" w:rsidR="00A05307" w:rsidRPr="00A02073" w:rsidRDefault="00A05307" w:rsidP="0006669C">
            <w:pPr>
              <w:pStyle w:val="SemEspaamento"/>
            </w:pPr>
            <w:r w:rsidRPr="00A02073">
              <w:t>46.88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5F9DBD" w14:textId="77777777" w:rsidR="00A05307" w:rsidRPr="00A02073" w:rsidRDefault="00A05307" w:rsidP="0006669C">
            <w:pPr>
              <w:pStyle w:val="SemEspaamento"/>
            </w:pPr>
            <w:r w:rsidRPr="00A02073">
              <w:t>24.23</w:t>
            </w: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335830" w14:textId="77777777" w:rsidR="00A05307" w:rsidRPr="00A02073" w:rsidRDefault="00A05307" w:rsidP="0006669C">
            <w:pPr>
              <w:pStyle w:val="SemEspaamento"/>
            </w:pPr>
            <w:r w:rsidRPr="00A02073">
              <w:t>28.89</w:t>
            </w:r>
          </w:p>
        </w:tc>
      </w:tr>
      <w:tr w:rsidR="00A05307" w:rsidRPr="00A02073" w14:paraId="178FAA86" w14:textId="77777777" w:rsidTr="00F41E17">
        <w:trPr>
          <w:trHeight w:val="283"/>
        </w:trPr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685192" w14:textId="77777777" w:rsidR="00A05307" w:rsidRPr="00A02073" w:rsidRDefault="00A05307" w:rsidP="00F41E17">
            <w:pPr>
              <w:pStyle w:val="SemEspaamento"/>
              <w:jc w:val="left"/>
            </w:pPr>
            <w:r w:rsidRPr="00A02073">
              <w:t>12</w:t>
            </w:r>
          </w:p>
        </w:tc>
        <w:tc>
          <w:tcPr>
            <w:tcW w:w="1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E08A2" w14:textId="77777777" w:rsidR="00A05307" w:rsidRPr="00A02073" w:rsidRDefault="00A05307" w:rsidP="0006669C">
            <w:pPr>
              <w:pStyle w:val="SemEspaamento"/>
            </w:pPr>
            <w:r w:rsidRPr="00A02073">
              <w:t>SSB 700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6E0A58" w14:textId="77777777" w:rsidR="00A05307" w:rsidRPr="00A02073" w:rsidRDefault="00A05307" w:rsidP="0006669C">
            <w:pPr>
              <w:pStyle w:val="SemEspaamento"/>
            </w:pPr>
            <w:r w:rsidRPr="00A02073">
              <w:rPr>
                <w:color w:val="000000"/>
              </w:rPr>
              <w:t>32.14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8F7D20" w14:textId="77777777" w:rsidR="00A05307" w:rsidRPr="00A02073" w:rsidRDefault="00A05307" w:rsidP="0006669C">
            <w:pPr>
              <w:pStyle w:val="SemEspaamento"/>
            </w:pPr>
            <w:r w:rsidRPr="00A02073">
              <w:rPr>
                <w:color w:val="000000"/>
              </w:rPr>
              <w:t>16.90</w:t>
            </w: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C02671" w14:textId="77777777" w:rsidR="00A05307" w:rsidRPr="00A02073" w:rsidRDefault="00A05307" w:rsidP="0006669C">
            <w:pPr>
              <w:pStyle w:val="SemEspaamento"/>
            </w:pPr>
            <w:r w:rsidRPr="00A02073">
              <w:rPr>
                <w:color w:val="000000"/>
              </w:rPr>
              <w:t>50.96</w:t>
            </w:r>
          </w:p>
        </w:tc>
      </w:tr>
      <w:tr w:rsidR="00A05307" w:rsidRPr="00A02073" w14:paraId="326EFD2F" w14:textId="77777777" w:rsidTr="00F41E17">
        <w:trPr>
          <w:trHeight w:val="283"/>
        </w:trPr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8D989D" w14:textId="77777777" w:rsidR="00A05307" w:rsidRPr="00A02073" w:rsidRDefault="00A05307" w:rsidP="00F41E17">
            <w:pPr>
              <w:pStyle w:val="SemEspaamento"/>
              <w:jc w:val="left"/>
            </w:pPr>
            <w:r w:rsidRPr="00A02073">
              <w:t>13</w:t>
            </w:r>
          </w:p>
        </w:tc>
        <w:tc>
          <w:tcPr>
            <w:tcW w:w="1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4B93E" w14:textId="77777777" w:rsidR="00A05307" w:rsidRPr="00A02073" w:rsidRDefault="00A05307" w:rsidP="0006669C">
            <w:pPr>
              <w:pStyle w:val="SemEspaamento"/>
            </w:pPr>
            <w:r w:rsidRPr="00A02073">
              <w:t xml:space="preserve">CSB 600 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E36340" w14:textId="77777777" w:rsidR="00A05307" w:rsidRPr="00A02073" w:rsidRDefault="00A05307" w:rsidP="0006669C">
            <w:pPr>
              <w:pStyle w:val="SemEspaamento"/>
            </w:pPr>
            <w:r w:rsidRPr="00A02073">
              <w:rPr>
                <w:color w:val="000000"/>
              </w:rPr>
              <w:t>23.80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638563" w14:textId="77777777" w:rsidR="00A05307" w:rsidRPr="00A02073" w:rsidRDefault="00A05307" w:rsidP="0006669C">
            <w:pPr>
              <w:pStyle w:val="SemEspaamento"/>
            </w:pPr>
            <w:r w:rsidRPr="00A02073">
              <w:rPr>
                <w:color w:val="000000"/>
              </w:rPr>
              <w:t>15.15</w:t>
            </w: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00F977" w14:textId="77777777" w:rsidR="00A05307" w:rsidRPr="00A02073" w:rsidRDefault="00A05307" w:rsidP="0006669C">
            <w:pPr>
              <w:pStyle w:val="SemEspaamento"/>
            </w:pPr>
            <w:r w:rsidRPr="00A02073">
              <w:rPr>
                <w:color w:val="000000"/>
              </w:rPr>
              <w:t>61.05</w:t>
            </w:r>
          </w:p>
        </w:tc>
      </w:tr>
      <w:tr w:rsidR="00A05307" w:rsidRPr="00A02073" w14:paraId="74449DD6" w14:textId="77777777" w:rsidTr="00F41E17">
        <w:trPr>
          <w:trHeight w:val="283"/>
        </w:trPr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F3BB54" w14:textId="77777777" w:rsidR="00A05307" w:rsidRPr="00A02073" w:rsidRDefault="00A05307" w:rsidP="00F41E17">
            <w:pPr>
              <w:pStyle w:val="SemEspaamento"/>
              <w:jc w:val="left"/>
            </w:pPr>
            <w:r w:rsidRPr="00A02073">
              <w:t>14</w:t>
            </w:r>
          </w:p>
        </w:tc>
        <w:tc>
          <w:tcPr>
            <w:tcW w:w="1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67BC1" w14:textId="77777777" w:rsidR="00A05307" w:rsidRPr="00A02073" w:rsidRDefault="00A05307" w:rsidP="0006669C">
            <w:pPr>
              <w:pStyle w:val="SemEspaamento"/>
            </w:pPr>
            <w:r w:rsidRPr="00A02073">
              <w:t>CSB 600 - m1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A666B8" w14:textId="77777777" w:rsidR="00A05307" w:rsidRPr="00A02073" w:rsidRDefault="00A05307" w:rsidP="0006669C">
            <w:pPr>
              <w:pStyle w:val="SemEspaamento"/>
            </w:pPr>
            <w:r w:rsidRPr="00A02073">
              <w:rPr>
                <w:color w:val="000000"/>
              </w:rPr>
              <w:t>16.27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BF5EE2" w14:textId="77777777" w:rsidR="00A05307" w:rsidRPr="00A02073" w:rsidRDefault="00A05307" w:rsidP="0006669C">
            <w:pPr>
              <w:pStyle w:val="SemEspaamento"/>
            </w:pPr>
            <w:r w:rsidRPr="00A02073">
              <w:rPr>
                <w:color w:val="000000"/>
              </w:rPr>
              <w:t>29.10</w:t>
            </w: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A7ED39" w14:textId="77777777" w:rsidR="00A05307" w:rsidRPr="00A02073" w:rsidRDefault="00A05307" w:rsidP="0006669C">
            <w:pPr>
              <w:pStyle w:val="SemEspaamento"/>
            </w:pPr>
            <w:r w:rsidRPr="00A02073">
              <w:rPr>
                <w:color w:val="000000"/>
              </w:rPr>
              <w:t>54.63</w:t>
            </w:r>
          </w:p>
        </w:tc>
      </w:tr>
      <w:tr w:rsidR="00A05307" w:rsidRPr="00A02073" w14:paraId="459DEAAC" w14:textId="77777777" w:rsidTr="00F41E17">
        <w:trPr>
          <w:trHeight w:val="283"/>
        </w:trPr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681DF2" w14:textId="77777777" w:rsidR="00A05307" w:rsidRPr="00A02073" w:rsidRDefault="00A05307" w:rsidP="00F41E17">
            <w:pPr>
              <w:pStyle w:val="SemEspaamento"/>
              <w:jc w:val="left"/>
            </w:pPr>
            <w:r w:rsidRPr="00A02073">
              <w:t>15</w:t>
            </w:r>
          </w:p>
        </w:tc>
        <w:tc>
          <w:tcPr>
            <w:tcW w:w="1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1827D" w14:textId="77777777" w:rsidR="00A05307" w:rsidRPr="00A02073" w:rsidRDefault="00A05307" w:rsidP="0006669C">
            <w:pPr>
              <w:pStyle w:val="SemEspaamento"/>
            </w:pPr>
            <w:r w:rsidRPr="00A02073">
              <w:t>CSB 600 - m2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07CA62" w14:textId="77777777" w:rsidR="00A05307" w:rsidRPr="00A02073" w:rsidRDefault="00A05307" w:rsidP="0006669C">
            <w:pPr>
              <w:pStyle w:val="SemEspaamento"/>
            </w:pPr>
            <w:r w:rsidRPr="00A02073">
              <w:rPr>
                <w:color w:val="000000"/>
              </w:rPr>
              <w:t>96.90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EBC454" w14:textId="77777777" w:rsidR="00A05307" w:rsidRPr="00A02073" w:rsidRDefault="00A05307" w:rsidP="0006669C">
            <w:pPr>
              <w:pStyle w:val="SemEspaamento"/>
            </w:pPr>
            <w:r w:rsidRPr="00A02073">
              <w:rPr>
                <w:color w:val="000000"/>
              </w:rPr>
              <w:t>1.10</w:t>
            </w: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D7A33C" w14:textId="77777777" w:rsidR="00A05307" w:rsidRPr="00A02073" w:rsidRDefault="00A05307" w:rsidP="0006669C">
            <w:pPr>
              <w:pStyle w:val="SemEspaamento"/>
            </w:pPr>
            <w:r w:rsidRPr="00A02073">
              <w:rPr>
                <w:color w:val="000000"/>
              </w:rPr>
              <w:t>2.00</w:t>
            </w:r>
          </w:p>
        </w:tc>
      </w:tr>
      <w:tr w:rsidR="00A05307" w:rsidRPr="00A02073" w14:paraId="1BED9C07" w14:textId="77777777" w:rsidTr="00F41E17">
        <w:trPr>
          <w:trHeight w:val="300"/>
        </w:trPr>
        <w:tc>
          <w:tcPr>
            <w:tcW w:w="49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64092F6" w14:textId="77777777" w:rsidR="00A05307" w:rsidRPr="00A02073" w:rsidRDefault="00A05307" w:rsidP="00F41E17">
            <w:pPr>
              <w:pStyle w:val="SemEspaamento"/>
              <w:jc w:val="left"/>
            </w:pPr>
            <w:r w:rsidRPr="00A02073">
              <w:t>16</w:t>
            </w:r>
          </w:p>
        </w:tc>
        <w:tc>
          <w:tcPr>
            <w:tcW w:w="137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52D657" w14:textId="77777777" w:rsidR="00A05307" w:rsidRPr="00A02073" w:rsidRDefault="00A05307" w:rsidP="0006669C">
            <w:pPr>
              <w:pStyle w:val="SemEspaamento"/>
            </w:pPr>
            <w:r w:rsidRPr="00A02073">
              <w:t>CSB 600 - m3</w:t>
            </w:r>
          </w:p>
        </w:tc>
        <w:tc>
          <w:tcPr>
            <w:tcW w:w="9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32F57B75" w14:textId="77777777" w:rsidR="00A05307" w:rsidRPr="00A02073" w:rsidRDefault="00A05307" w:rsidP="0006669C">
            <w:pPr>
              <w:pStyle w:val="SemEspaamento"/>
            </w:pPr>
            <w:r w:rsidRPr="00A02073">
              <w:rPr>
                <w:color w:val="000000"/>
              </w:rPr>
              <w:t>16.25</w:t>
            </w:r>
          </w:p>
        </w:tc>
        <w:tc>
          <w:tcPr>
            <w:tcW w:w="9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0E8E05A8" w14:textId="77777777" w:rsidR="00A05307" w:rsidRPr="00A02073" w:rsidRDefault="00A05307" w:rsidP="0006669C">
            <w:pPr>
              <w:pStyle w:val="SemEspaamento"/>
            </w:pPr>
            <w:r w:rsidRPr="00A02073">
              <w:rPr>
                <w:color w:val="000000"/>
              </w:rPr>
              <w:t>26.10</w:t>
            </w:r>
          </w:p>
        </w:tc>
        <w:tc>
          <w:tcPr>
            <w:tcW w:w="116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797BC2D0" w14:textId="77777777" w:rsidR="00A05307" w:rsidRPr="00A02073" w:rsidRDefault="00A05307" w:rsidP="0006669C">
            <w:pPr>
              <w:pStyle w:val="SemEspaamento"/>
            </w:pPr>
            <w:r w:rsidRPr="00A02073">
              <w:rPr>
                <w:color w:val="000000"/>
              </w:rPr>
              <w:t>57.65</w:t>
            </w:r>
          </w:p>
        </w:tc>
      </w:tr>
    </w:tbl>
    <w:p w14:paraId="058772C4" w14:textId="3937D882" w:rsidR="00A05307" w:rsidRDefault="00A05307" w:rsidP="00A05307">
      <w:pPr>
        <w:pStyle w:val="Legenda"/>
        <w:keepNext/>
      </w:pPr>
    </w:p>
    <w:p w14:paraId="2E79B8E9" w14:textId="5EE44251" w:rsidR="00DC41C8" w:rsidRDefault="00DC41C8" w:rsidP="00DC41C8"/>
    <w:p w14:paraId="6EC947AA" w14:textId="77777777" w:rsidR="00DC41C8" w:rsidRPr="00A02073" w:rsidRDefault="00DC41C8" w:rsidP="00DC41C8">
      <w:r>
        <w:rPr>
          <w:noProof/>
        </w:rPr>
        <w:lastRenderedPageBreak/>
        <w:drawing>
          <wp:inline distT="0" distB="0" distL="0" distR="0" wp14:anchorId="38A190A3" wp14:editId="29369662">
            <wp:extent cx="5484454" cy="4733925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All unox_V2.pdf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0479"/>
                    <a:stretch/>
                  </pic:blipFill>
                  <pic:spPr bwMode="auto">
                    <a:xfrm>
                      <a:off x="0" y="0"/>
                      <a:ext cx="5484454" cy="473392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ACF2A96" w14:textId="25F175E8" w:rsidR="00DC41C8" w:rsidRPr="00A02073" w:rsidRDefault="00DC41C8" w:rsidP="00DC41C8">
      <w:pPr>
        <w:pStyle w:val="Legenda"/>
      </w:pPr>
      <w:r w:rsidRPr="00A02073">
        <w:t xml:space="preserve">Figure </w:t>
      </w:r>
      <w:r w:rsidR="00D62203">
        <w:t>S</w:t>
      </w:r>
      <w:r>
        <w:t>1</w:t>
      </w:r>
      <w:r w:rsidRPr="00A02073">
        <w:t xml:space="preserve"> - DRIFT spectra of un-aged biochars. </w:t>
      </w:r>
    </w:p>
    <w:p w14:paraId="75D0FBE8" w14:textId="4D8411DA" w:rsidR="00DC41C8" w:rsidRDefault="00DC41C8" w:rsidP="00DC41C8"/>
    <w:tbl>
      <w:tblPr>
        <w:tblStyle w:val="Tabelacomgrade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5"/>
        <w:gridCol w:w="4675"/>
      </w:tblGrid>
      <w:tr w:rsidR="00DC41C8" w:rsidRPr="00A02073" w14:paraId="64E8138E" w14:textId="77777777" w:rsidTr="00983766">
        <w:tc>
          <w:tcPr>
            <w:tcW w:w="4675" w:type="dxa"/>
          </w:tcPr>
          <w:p w14:paraId="5EE46843" w14:textId="54316FFF" w:rsidR="00DC41C8" w:rsidRPr="00DC41C8" w:rsidRDefault="00DC41C8" w:rsidP="00983766">
            <w:pPr>
              <w:pStyle w:val="SemEspaamento"/>
              <w:rPr>
                <w:b/>
                <w:bCs/>
              </w:rPr>
            </w:pPr>
            <w:r w:rsidRPr="00DC41C8">
              <w:rPr>
                <w:b/>
                <w:bCs/>
              </w:rPr>
              <w:lastRenderedPageBreak/>
              <w:t xml:space="preserve">Table </w:t>
            </w:r>
            <w:r w:rsidR="00D62203">
              <w:rPr>
                <w:b/>
                <w:bCs/>
              </w:rPr>
              <w:t>S</w:t>
            </w:r>
            <w:r w:rsidRPr="00DC41C8">
              <w:rPr>
                <w:b/>
                <w:bCs/>
              </w:rPr>
              <w:t>2 – Principal component matrix.</w:t>
            </w:r>
          </w:p>
          <w:tbl>
            <w:tblPr>
              <w:tblW w:w="0" w:type="auto"/>
              <w:tblLook w:val="04A0" w:firstRow="1" w:lastRow="0" w:firstColumn="1" w:lastColumn="0" w:noHBand="0" w:noVBand="1"/>
            </w:tblPr>
            <w:tblGrid>
              <w:gridCol w:w="639"/>
              <w:gridCol w:w="633"/>
              <w:gridCol w:w="666"/>
              <w:gridCol w:w="633"/>
              <w:gridCol w:w="633"/>
            </w:tblGrid>
            <w:tr w:rsidR="00DC41C8" w:rsidRPr="00A02073" w14:paraId="5BB7C5A8" w14:textId="77777777" w:rsidTr="00983766">
              <w:trPr>
                <w:trHeight w:val="320"/>
              </w:trPr>
              <w:tc>
                <w:tcPr>
                  <w:tcW w:w="0" w:type="auto"/>
                  <w:vMerge w:val="restart"/>
                  <w:tcBorders>
                    <w:top w:val="single" w:sz="4" w:space="0" w:color="auto"/>
                  </w:tcBorders>
                  <w:shd w:val="clear" w:color="auto" w:fill="auto"/>
                  <w:vAlign w:val="bottom"/>
                  <w:hideMark/>
                </w:tcPr>
                <w:p w14:paraId="7B80CB59" w14:textId="77777777" w:rsidR="00DC41C8" w:rsidRPr="00A02073" w:rsidRDefault="00DC41C8" w:rsidP="00983766">
                  <w:pPr>
                    <w:pStyle w:val="SemEspaamento"/>
                    <w:rPr>
                      <w:color w:val="000000"/>
                    </w:rPr>
                  </w:pPr>
                  <w:r w:rsidRPr="00A02073">
                    <w:rPr>
                      <w:color w:val="000000"/>
                    </w:rPr>
                    <w:t> </w:t>
                  </w:r>
                </w:p>
              </w:tc>
              <w:tc>
                <w:tcPr>
                  <w:tcW w:w="0" w:type="auto"/>
                  <w:gridSpan w:val="4"/>
                  <w:tcBorders>
                    <w:top w:val="single" w:sz="4" w:space="0" w:color="auto"/>
                  </w:tcBorders>
                  <w:shd w:val="clear" w:color="auto" w:fill="auto"/>
                  <w:vAlign w:val="bottom"/>
                  <w:hideMark/>
                </w:tcPr>
                <w:p w14:paraId="1705FC96" w14:textId="77777777" w:rsidR="00DC41C8" w:rsidRPr="00A02073" w:rsidRDefault="00DC41C8" w:rsidP="00983766">
                  <w:pPr>
                    <w:pStyle w:val="SemEspaamento"/>
                    <w:rPr>
                      <w:color w:val="000000"/>
                    </w:rPr>
                  </w:pPr>
                  <w:r w:rsidRPr="00A02073">
                    <w:rPr>
                      <w:color w:val="000000"/>
                    </w:rPr>
                    <w:t>Component</w:t>
                  </w:r>
                </w:p>
              </w:tc>
            </w:tr>
            <w:tr w:rsidR="00DC41C8" w:rsidRPr="00A02073" w14:paraId="265AC9B6" w14:textId="77777777" w:rsidTr="00983766">
              <w:trPr>
                <w:trHeight w:val="320"/>
              </w:trPr>
              <w:tc>
                <w:tcPr>
                  <w:tcW w:w="0" w:type="auto"/>
                  <w:vMerge/>
                  <w:tcBorders>
                    <w:bottom w:val="single" w:sz="4" w:space="0" w:color="auto"/>
                  </w:tcBorders>
                  <w:vAlign w:val="center"/>
                  <w:hideMark/>
                </w:tcPr>
                <w:p w14:paraId="34269C98" w14:textId="77777777" w:rsidR="00DC41C8" w:rsidRPr="00A02073" w:rsidRDefault="00DC41C8" w:rsidP="00983766">
                  <w:pPr>
                    <w:pStyle w:val="SemEspaamento"/>
                    <w:rPr>
                      <w:color w:val="000000"/>
                    </w:rPr>
                  </w:pPr>
                </w:p>
              </w:tc>
              <w:tc>
                <w:tcPr>
                  <w:tcW w:w="0" w:type="auto"/>
                  <w:tcBorders>
                    <w:bottom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8522F89" w14:textId="77777777" w:rsidR="00DC41C8" w:rsidRPr="00A02073" w:rsidRDefault="00DC41C8" w:rsidP="00983766">
                  <w:pPr>
                    <w:pStyle w:val="SemEspaamento"/>
                    <w:rPr>
                      <w:color w:val="000000"/>
                    </w:rPr>
                  </w:pPr>
                  <w:r w:rsidRPr="00A02073">
                    <w:rPr>
                      <w:color w:val="000000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bottom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3F67D14" w14:textId="77777777" w:rsidR="00DC41C8" w:rsidRPr="00A02073" w:rsidRDefault="00DC41C8" w:rsidP="00983766">
                  <w:pPr>
                    <w:pStyle w:val="SemEspaamento"/>
                    <w:rPr>
                      <w:color w:val="000000"/>
                    </w:rPr>
                  </w:pPr>
                  <w:r w:rsidRPr="00A02073">
                    <w:rPr>
                      <w:color w:val="000000"/>
                    </w:rPr>
                    <w:t>2</w:t>
                  </w:r>
                </w:p>
              </w:tc>
              <w:tc>
                <w:tcPr>
                  <w:tcW w:w="0" w:type="auto"/>
                  <w:tcBorders>
                    <w:bottom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22927BA" w14:textId="77777777" w:rsidR="00DC41C8" w:rsidRPr="00A02073" w:rsidRDefault="00DC41C8" w:rsidP="00983766">
                  <w:pPr>
                    <w:pStyle w:val="SemEspaamento"/>
                    <w:rPr>
                      <w:color w:val="000000"/>
                    </w:rPr>
                  </w:pPr>
                  <w:r w:rsidRPr="00A02073">
                    <w:rPr>
                      <w:color w:val="000000"/>
                    </w:rPr>
                    <w:t>3</w:t>
                  </w:r>
                </w:p>
              </w:tc>
              <w:tc>
                <w:tcPr>
                  <w:tcW w:w="0" w:type="auto"/>
                  <w:tcBorders>
                    <w:bottom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FE60501" w14:textId="77777777" w:rsidR="00DC41C8" w:rsidRPr="00A02073" w:rsidRDefault="00DC41C8" w:rsidP="00983766">
                  <w:pPr>
                    <w:pStyle w:val="SemEspaamento"/>
                    <w:rPr>
                      <w:color w:val="000000"/>
                    </w:rPr>
                  </w:pPr>
                  <w:r w:rsidRPr="00A02073">
                    <w:rPr>
                      <w:color w:val="000000"/>
                    </w:rPr>
                    <w:t>4</w:t>
                  </w:r>
                </w:p>
              </w:tc>
            </w:tr>
            <w:tr w:rsidR="00DC41C8" w:rsidRPr="00A02073" w14:paraId="4094A6E1" w14:textId="77777777" w:rsidTr="00983766">
              <w:trPr>
                <w:trHeight w:val="320"/>
              </w:trPr>
              <w:tc>
                <w:tcPr>
                  <w:tcW w:w="0" w:type="auto"/>
                  <w:tcBorders>
                    <w:top w:val="single" w:sz="4" w:space="0" w:color="auto"/>
                  </w:tcBorders>
                  <w:shd w:val="clear" w:color="auto" w:fill="auto"/>
                  <w:hideMark/>
                </w:tcPr>
                <w:p w14:paraId="03F91680" w14:textId="77777777" w:rsidR="00DC41C8" w:rsidRPr="00A02073" w:rsidRDefault="00DC41C8" w:rsidP="00983766">
                  <w:pPr>
                    <w:pStyle w:val="SemEspaamento"/>
                    <w:rPr>
                      <w:color w:val="000000"/>
                    </w:rPr>
                  </w:pPr>
                  <w:r w:rsidRPr="00A02073">
                    <w:rPr>
                      <w:color w:val="000000"/>
                    </w:rPr>
                    <w:t>EC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05E0D5A4" w14:textId="77777777" w:rsidR="00DC41C8" w:rsidRPr="00A02073" w:rsidRDefault="00DC41C8" w:rsidP="00983766">
                  <w:pPr>
                    <w:pStyle w:val="SemEspaamento"/>
                    <w:rPr>
                      <w:color w:val="000000"/>
                    </w:rPr>
                  </w:pPr>
                  <w:r w:rsidRPr="00A02073">
                    <w:rPr>
                      <w:color w:val="000000"/>
                    </w:rPr>
                    <w:t>.745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1D709D57" w14:textId="77777777" w:rsidR="00DC41C8" w:rsidRPr="00A02073" w:rsidRDefault="00DC41C8" w:rsidP="00983766">
                  <w:pPr>
                    <w:pStyle w:val="SemEspaamento"/>
                    <w:rPr>
                      <w:color w:val="000000"/>
                    </w:rPr>
                  </w:pPr>
                  <w:r w:rsidRPr="00A02073">
                    <w:rPr>
                      <w:color w:val="000000"/>
                    </w:rPr>
                    <w:t>.161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14:paraId="0450E541" w14:textId="77777777" w:rsidR="00DC41C8" w:rsidRPr="00A02073" w:rsidRDefault="00DC41C8" w:rsidP="00983766">
                  <w:pPr>
                    <w:pStyle w:val="SemEspaamento"/>
                    <w:rPr>
                      <w:color w:val="000000"/>
                    </w:rPr>
                  </w:pPr>
                  <w:r w:rsidRPr="00A02073">
                    <w:rPr>
                      <w:color w:val="000000"/>
                    </w:rPr>
                    <w:t>-.465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14:paraId="2E77AF81" w14:textId="77777777" w:rsidR="00DC41C8" w:rsidRPr="00A02073" w:rsidRDefault="00DC41C8" w:rsidP="00983766">
                  <w:pPr>
                    <w:pStyle w:val="SemEspaamento"/>
                    <w:rPr>
                      <w:color w:val="000000"/>
                    </w:rPr>
                  </w:pPr>
                  <w:r w:rsidRPr="00A02073">
                    <w:rPr>
                      <w:color w:val="000000"/>
                    </w:rPr>
                    <w:t>.005</w:t>
                  </w:r>
                </w:p>
              </w:tc>
            </w:tr>
            <w:tr w:rsidR="00DC41C8" w:rsidRPr="00A02073" w14:paraId="4B3B7B87" w14:textId="77777777" w:rsidTr="00983766">
              <w:trPr>
                <w:trHeight w:val="300"/>
              </w:trPr>
              <w:tc>
                <w:tcPr>
                  <w:tcW w:w="0" w:type="auto"/>
                  <w:shd w:val="clear" w:color="auto" w:fill="auto"/>
                  <w:hideMark/>
                </w:tcPr>
                <w:p w14:paraId="21D2D65D" w14:textId="77777777" w:rsidR="00DC41C8" w:rsidRPr="00A02073" w:rsidRDefault="00DC41C8" w:rsidP="00983766">
                  <w:pPr>
                    <w:pStyle w:val="SemEspaamento"/>
                    <w:rPr>
                      <w:color w:val="000000"/>
                    </w:rPr>
                  </w:pPr>
                  <w:r w:rsidRPr="00A02073">
                    <w:rPr>
                      <w:color w:val="000000"/>
                    </w:rPr>
                    <w:t>VM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center"/>
                  <w:hideMark/>
                </w:tcPr>
                <w:p w14:paraId="30767259" w14:textId="77777777" w:rsidR="00DC41C8" w:rsidRPr="00A02073" w:rsidRDefault="00DC41C8" w:rsidP="00983766">
                  <w:pPr>
                    <w:pStyle w:val="SemEspaamento"/>
                    <w:rPr>
                      <w:color w:val="000000"/>
                    </w:rPr>
                  </w:pPr>
                  <w:r w:rsidRPr="00A02073">
                    <w:rPr>
                      <w:color w:val="000000"/>
                    </w:rPr>
                    <w:t>.106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center"/>
                  <w:hideMark/>
                </w:tcPr>
                <w:p w14:paraId="4B0D7B86" w14:textId="77777777" w:rsidR="00DC41C8" w:rsidRPr="00A02073" w:rsidRDefault="00DC41C8" w:rsidP="00983766">
                  <w:pPr>
                    <w:pStyle w:val="SemEspaamento"/>
                    <w:rPr>
                      <w:color w:val="000000"/>
                    </w:rPr>
                  </w:pPr>
                  <w:r w:rsidRPr="00A02073">
                    <w:rPr>
                      <w:color w:val="000000"/>
                    </w:rPr>
                    <w:t>.064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center"/>
                </w:tcPr>
                <w:p w14:paraId="5F48B08D" w14:textId="77777777" w:rsidR="00DC41C8" w:rsidRPr="00A02073" w:rsidRDefault="00DC41C8" w:rsidP="00983766">
                  <w:pPr>
                    <w:pStyle w:val="SemEspaamento"/>
                    <w:rPr>
                      <w:color w:val="000000"/>
                    </w:rPr>
                  </w:pPr>
                  <w:r w:rsidRPr="00A02073">
                    <w:rPr>
                      <w:color w:val="000000"/>
                    </w:rPr>
                    <w:t>.132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center"/>
                </w:tcPr>
                <w:p w14:paraId="02A9E825" w14:textId="77777777" w:rsidR="00DC41C8" w:rsidRPr="00A02073" w:rsidRDefault="00DC41C8" w:rsidP="00983766">
                  <w:pPr>
                    <w:pStyle w:val="SemEspaamento"/>
                    <w:rPr>
                      <w:color w:val="000000"/>
                    </w:rPr>
                  </w:pPr>
                  <w:r w:rsidRPr="00A02073">
                    <w:rPr>
                      <w:color w:val="000000"/>
                    </w:rPr>
                    <w:t>.978</w:t>
                  </w:r>
                </w:p>
              </w:tc>
            </w:tr>
            <w:tr w:rsidR="00DC41C8" w:rsidRPr="00A02073" w14:paraId="1CE95400" w14:textId="77777777" w:rsidTr="00983766">
              <w:trPr>
                <w:trHeight w:val="300"/>
              </w:trPr>
              <w:tc>
                <w:tcPr>
                  <w:tcW w:w="0" w:type="auto"/>
                  <w:shd w:val="clear" w:color="auto" w:fill="auto"/>
                  <w:hideMark/>
                </w:tcPr>
                <w:p w14:paraId="43FECAB4" w14:textId="77777777" w:rsidR="00DC41C8" w:rsidRPr="00A02073" w:rsidRDefault="00DC41C8" w:rsidP="00983766">
                  <w:pPr>
                    <w:pStyle w:val="SemEspaamento"/>
                    <w:rPr>
                      <w:color w:val="000000"/>
                    </w:rPr>
                  </w:pPr>
                  <w:r w:rsidRPr="00A02073">
                    <w:rPr>
                      <w:color w:val="000000"/>
                    </w:rPr>
                    <w:t>Ash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center"/>
                  <w:hideMark/>
                </w:tcPr>
                <w:p w14:paraId="20B33203" w14:textId="77777777" w:rsidR="00DC41C8" w:rsidRPr="00A02073" w:rsidRDefault="00DC41C8" w:rsidP="00983766">
                  <w:pPr>
                    <w:pStyle w:val="SemEspaamento"/>
                    <w:rPr>
                      <w:color w:val="000000"/>
                    </w:rPr>
                  </w:pPr>
                  <w:r w:rsidRPr="00A02073">
                    <w:rPr>
                      <w:color w:val="000000"/>
                    </w:rPr>
                    <w:t>.910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center"/>
                  <w:hideMark/>
                </w:tcPr>
                <w:p w14:paraId="15924FAB" w14:textId="77777777" w:rsidR="00DC41C8" w:rsidRPr="00A02073" w:rsidRDefault="00DC41C8" w:rsidP="00983766">
                  <w:pPr>
                    <w:pStyle w:val="SemEspaamento"/>
                    <w:rPr>
                      <w:color w:val="000000"/>
                    </w:rPr>
                  </w:pPr>
                  <w:r w:rsidRPr="00A02073">
                    <w:rPr>
                      <w:color w:val="000000"/>
                    </w:rPr>
                    <w:t>-.313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center"/>
                </w:tcPr>
                <w:p w14:paraId="29071DE7" w14:textId="77777777" w:rsidR="00DC41C8" w:rsidRPr="00A02073" w:rsidRDefault="00DC41C8" w:rsidP="00983766">
                  <w:pPr>
                    <w:pStyle w:val="SemEspaamento"/>
                    <w:rPr>
                      <w:color w:val="000000"/>
                    </w:rPr>
                  </w:pPr>
                  <w:r w:rsidRPr="00A02073">
                    <w:rPr>
                      <w:color w:val="000000"/>
                    </w:rPr>
                    <w:t>-.140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center"/>
                </w:tcPr>
                <w:p w14:paraId="1112E509" w14:textId="77777777" w:rsidR="00DC41C8" w:rsidRPr="00A02073" w:rsidRDefault="00DC41C8" w:rsidP="00983766">
                  <w:pPr>
                    <w:pStyle w:val="SemEspaamento"/>
                    <w:rPr>
                      <w:color w:val="000000"/>
                    </w:rPr>
                  </w:pPr>
                  <w:r w:rsidRPr="00A02073">
                    <w:rPr>
                      <w:color w:val="000000"/>
                    </w:rPr>
                    <w:t>.128</w:t>
                  </w:r>
                </w:p>
              </w:tc>
            </w:tr>
            <w:tr w:rsidR="00DC41C8" w:rsidRPr="00A02073" w14:paraId="025997AB" w14:textId="77777777" w:rsidTr="00983766">
              <w:trPr>
                <w:trHeight w:val="300"/>
              </w:trPr>
              <w:tc>
                <w:tcPr>
                  <w:tcW w:w="0" w:type="auto"/>
                  <w:shd w:val="clear" w:color="auto" w:fill="auto"/>
                </w:tcPr>
                <w:p w14:paraId="3E4853A6" w14:textId="77777777" w:rsidR="00DC41C8" w:rsidRPr="00A02073" w:rsidRDefault="00DC41C8" w:rsidP="00983766">
                  <w:pPr>
                    <w:pStyle w:val="SemEspaamento"/>
                    <w:rPr>
                      <w:color w:val="000000"/>
                    </w:rPr>
                  </w:pPr>
                  <w:r w:rsidRPr="00A02073">
                    <w:rPr>
                      <w:color w:val="000000"/>
                    </w:rPr>
                    <w:t>N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center"/>
                  <w:hideMark/>
                </w:tcPr>
                <w:p w14:paraId="77BDE45D" w14:textId="77777777" w:rsidR="00DC41C8" w:rsidRPr="00A02073" w:rsidRDefault="00DC41C8" w:rsidP="00983766">
                  <w:pPr>
                    <w:pStyle w:val="SemEspaamento"/>
                    <w:rPr>
                      <w:color w:val="000000"/>
                    </w:rPr>
                  </w:pPr>
                  <w:r w:rsidRPr="00A02073">
                    <w:rPr>
                      <w:color w:val="000000"/>
                    </w:rPr>
                    <w:t>.824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center"/>
                </w:tcPr>
                <w:p w14:paraId="4AEEB48D" w14:textId="77777777" w:rsidR="00DC41C8" w:rsidRPr="00A02073" w:rsidRDefault="00DC41C8" w:rsidP="00983766">
                  <w:pPr>
                    <w:pStyle w:val="SemEspaamento"/>
                    <w:rPr>
                      <w:color w:val="000000"/>
                    </w:rPr>
                  </w:pPr>
                  <w:r w:rsidRPr="00A02073">
                    <w:rPr>
                      <w:color w:val="000000"/>
                    </w:rPr>
                    <w:t>-.184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center"/>
                </w:tcPr>
                <w:p w14:paraId="42916D4C" w14:textId="77777777" w:rsidR="00DC41C8" w:rsidRPr="00A02073" w:rsidRDefault="00DC41C8" w:rsidP="00983766">
                  <w:pPr>
                    <w:pStyle w:val="SemEspaamento"/>
                    <w:rPr>
                      <w:color w:val="000000"/>
                    </w:rPr>
                  </w:pPr>
                  <w:r w:rsidRPr="00A02073">
                    <w:rPr>
                      <w:color w:val="000000"/>
                    </w:rPr>
                    <w:t>-.004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center"/>
                </w:tcPr>
                <w:p w14:paraId="601AE1E9" w14:textId="77777777" w:rsidR="00DC41C8" w:rsidRPr="00A02073" w:rsidRDefault="00DC41C8" w:rsidP="00983766">
                  <w:pPr>
                    <w:pStyle w:val="SemEspaamento"/>
                    <w:rPr>
                      <w:color w:val="000000"/>
                    </w:rPr>
                  </w:pPr>
                  <w:r w:rsidRPr="00A02073">
                    <w:rPr>
                      <w:color w:val="000000"/>
                    </w:rPr>
                    <w:t>.008</w:t>
                  </w:r>
                </w:p>
              </w:tc>
            </w:tr>
            <w:tr w:rsidR="00DC41C8" w:rsidRPr="00A02073" w14:paraId="79B3C952" w14:textId="77777777" w:rsidTr="00983766">
              <w:trPr>
                <w:trHeight w:val="300"/>
              </w:trPr>
              <w:tc>
                <w:tcPr>
                  <w:tcW w:w="0" w:type="auto"/>
                  <w:shd w:val="clear" w:color="auto" w:fill="auto"/>
                </w:tcPr>
                <w:p w14:paraId="421C1D70" w14:textId="77777777" w:rsidR="00DC41C8" w:rsidRPr="00A02073" w:rsidRDefault="00DC41C8" w:rsidP="00983766">
                  <w:pPr>
                    <w:pStyle w:val="SemEspaamento"/>
                    <w:rPr>
                      <w:color w:val="000000"/>
                    </w:rPr>
                  </w:pPr>
                  <w:r w:rsidRPr="00A02073">
                    <w:rPr>
                      <w:color w:val="000000"/>
                    </w:rPr>
                    <w:t>C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center"/>
                  <w:hideMark/>
                </w:tcPr>
                <w:p w14:paraId="4BA232DF" w14:textId="77777777" w:rsidR="00DC41C8" w:rsidRPr="00A02073" w:rsidRDefault="00DC41C8" w:rsidP="00983766">
                  <w:pPr>
                    <w:pStyle w:val="SemEspaamento"/>
                    <w:rPr>
                      <w:color w:val="000000"/>
                    </w:rPr>
                  </w:pPr>
                  <w:r w:rsidRPr="00A02073">
                    <w:rPr>
                      <w:color w:val="000000"/>
                    </w:rPr>
                    <w:t>-.911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center"/>
                </w:tcPr>
                <w:p w14:paraId="2886760C" w14:textId="77777777" w:rsidR="00DC41C8" w:rsidRPr="00A02073" w:rsidRDefault="00DC41C8" w:rsidP="00983766">
                  <w:pPr>
                    <w:pStyle w:val="SemEspaamento"/>
                    <w:rPr>
                      <w:color w:val="000000"/>
                    </w:rPr>
                  </w:pPr>
                  <w:r w:rsidRPr="00A02073">
                    <w:rPr>
                      <w:color w:val="000000"/>
                    </w:rPr>
                    <w:t>.177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center"/>
                </w:tcPr>
                <w:p w14:paraId="496B6674" w14:textId="77777777" w:rsidR="00DC41C8" w:rsidRPr="00A02073" w:rsidRDefault="00DC41C8" w:rsidP="00983766">
                  <w:pPr>
                    <w:pStyle w:val="SemEspaamento"/>
                    <w:rPr>
                      <w:color w:val="000000"/>
                    </w:rPr>
                  </w:pPr>
                  <w:r w:rsidRPr="00A02073">
                    <w:rPr>
                      <w:color w:val="000000"/>
                    </w:rPr>
                    <w:t>-.250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center"/>
                </w:tcPr>
                <w:p w14:paraId="38463D8B" w14:textId="77777777" w:rsidR="00DC41C8" w:rsidRPr="00A02073" w:rsidRDefault="00DC41C8" w:rsidP="00983766">
                  <w:pPr>
                    <w:pStyle w:val="SemEspaamento"/>
                    <w:rPr>
                      <w:color w:val="000000"/>
                    </w:rPr>
                  </w:pPr>
                  <w:r w:rsidRPr="00A02073">
                    <w:rPr>
                      <w:color w:val="000000"/>
                    </w:rPr>
                    <w:t>-.084</w:t>
                  </w:r>
                </w:p>
              </w:tc>
            </w:tr>
            <w:tr w:rsidR="00DC41C8" w:rsidRPr="00A02073" w14:paraId="09DB1D4C" w14:textId="77777777" w:rsidTr="00983766">
              <w:trPr>
                <w:trHeight w:val="300"/>
              </w:trPr>
              <w:tc>
                <w:tcPr>
                  <w:tcW w:w="0" w:type="auto"/>
                  <w:shd w:val="clear" w:color="auto" w:fill="auto"/>
                </w:tcPr>
                <w:p w14:paraId="013F481A" w14:textId="77777777" w:rsidR="00DC41C8" w:rsidRPr="00A02073" w:rsidRDefault="00DC41C8" w:rsidP="00983766">
                  <w:pPr>
                    <w:pStyle w:val="SemEspaamento"/>
                    <w:rPr>
                      <w:color w:val="000000"/>
                    </w:rPr>
                  </w:pPr>
                  <w:r w:rsidRPr="00A02073">
                    <w:rPr>
                      <w:color w:val="000000"/>
                    </w:rPr>
                    <w:t>H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center"/>
                  <w:hideMark/>
                </w:tcPr>
                <w:p w14:paraId="73BDC3EA" w14:textId="77777777" w:rsidR="00DC41C8" w:rsidRPr="00A02073" w:rsidRDefault="00DC41C8" w:rsidP="00983766">
                  <w:pPr>
                    <w:pStyle w:val="SemEspaamento"/>
                    <w:rPr>
                      <w:color w:val="000000"/>
                    </w:rPr>
                  </w:pPr>
                  <w:r w:rsidRPr="00A02073">
                    <w:rPr>
                      <w:color w:val="000000"/>
                    </w:rPr>
                    <w:t>-.481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center"/>
                </w:tcPr>
                <w:p w14:paraId="5211EA3C" w14:textId="77777777" w:rsidR="00DC41C8" w:rsidRPr="00A02073" w:rsidRDefault="00DC41C8" w:rsidP="00983766">
                  <w:pPr>
                    <w:pStyle w:val="SemEspaamento"/>
                    <w:rPr>
                      <w:color w:val="000000"/>
                    </w:rPr>
                  </w:pPr>
                  <w:r w:rsidRPr="00A02073">
                    <w:rPr>
                      <w:color w:val="000000"/>
                    </w:rPr>
                    <w:t>.139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center"/>
                </w:tcPr>
                <w:p w14:paraId="1453D957" w14:textId="77777777" w:rsidR="00DC41C8" w:rsidRPr="00A02073" w:rsidRDefault="00DC41C8" w:rsidP="00983766">
                  <w:pPr>
                    <w:pStyle w:val="SemEspaamento"/>
                    <w:rPr>
                      <w:color w:val="000000"/>
                    </w:rPr>
                  </w:pPr>
                  <w:r w:rsidRPr="00A02073">
                    <w:rPr>
                      <w:color w:val="000000"/>
                    </w:rPr>
                    <w:t>.826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center"/>
                </w:tcPr>
                <w:p w14:paraId="6FC59467" w14:textId="77777777" w:rsidR="00DC41C8" w:rsidRPr="00A02073" w:rsidRDefault="00DC41C8" w:rsidP="00983766">
                  <w:pPr>
                    <w:pStyle w:val="SemEspaamento"/>
                    <w:rPr>
                      <w:color w:val="000000"/>
                    </w:rPr>
                  </w:pPr>
                  <w:r w:rsidRPr="00A02073">
                    <w:rPr>
                      <w:color w:val="000000"/>
                    </w:rPr>
                    <w:t>.072</w:t>
                  </w:r>
                </w:p>
              </w:tc>
            </w:tr>
            <w:tr w:rsidR="00DC41C8" w:rsidRPr="00A02073" w14:paraId="4405D7A7" w14:textId="77777777" w:rsidTr="00983766">
              <w:trPr>
                <w:trHeight w:val="300"/>
              </w:trPr>
              <w:tc>
                <w:tcPr>
                  <w:tcW w:w="0" w:type="auto"/>
                  <w:shd w:val="clear" w:color="auto" w:fill="auto"/>
                </w:tcPr>
                <w:p w14:paraId="35FF930C" w14:textId="77777777" w:rsidR="00DC41C8" w:rsidRPr="00A02073" w:rsidRDefault="00DC41C8" w:rsidP="00983766">
                  <w:pPr>
                    <w:pStyle w:val="SemEspaamento"/>
                    <w:rPr>
                      <w:color w:val="000000"/>
                    </w:rPr>
                  </w:pPr>
                  <w:r w:rsidRPr="00A02073">
                    <w:rPr>
                      <w:color w:val="000000"/>
                    </w:rPr>
                    <w:t>O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center"/>
                  <w:hideMark/>
                </w:tcPr>
                <w:p w14:paraId="28B9142B" w14:textId="77777777" w:rsidR="00DC41C8" w:rsidRPr="00A02073" w:rsidRDefault="00DC41C8" w:rsidP="00983766">
                  <w:pPr>
                    <w:pStyle w:val="SemEspaamento"/>
                    <w:rPr>
                      <w:color w:val="000000"/>
                    </w:rPr>
                  </w:pPr>
                  <w:r w:rsidRPr="00A02073">
                    <w:rPr>
                      <w:color w:val="000000"/>
                    </w:rPr>
                    <w:t>.084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center"/>
                </w:tcPr>
                <w:p w14:paraId="5F47832C" w14:textId="77777777" w:rsidR="00DC41C8" w:rsidRPr="00A02073" w:rsidRDefault="00DC41C8" w:rsidP="00983766">
                  <w:pPr>
                    <w:pStyle w:val="SemEspaamento"/>
                    <w:rPr>
                      <w:color w:val="000000"/>
                    </w:rPr>
                  </w:pPr>
                  <w:r w:rsidRPr="00A02073">
                    <w:rPr>
                      <w:color w:val="000000"/>
                    </w:rPr>
                    <w:t>.203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center"/>
                </w:tcPr>
                <w:p w14:paraId="558008BF" w14:textId="77777777" w:rsidR="00DC41C8" w:rsidRPr="00A02073" w:rsidRDefault="00DC41C8" w:rsidP="00983766">
                  <w:pPr>
                    <w:pStyle w:val="SemEspaamento"/>
                    <w:rPr>
                      <w:color w:val="000000"/>
                    </w:rPr>
                  </w:pPr>
                  <w:r w:rsidRPr="00A02073">
                    <w:rPr>
                      <w:color w:val="000000"/>
                    </w:rPr>
                    <w:t>.859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center"/>
                </w:tcPr>
                <w:p w14:paraId="2BDC7874" w14:textId="77777777" w:rsidR="00DC41C8" w:rsidRPr="00A02073" w:rsidRDefault="00DC41C8" w:rsidP="00983766">
                  <w:pPr>
                    <w:pStyle w:val="SemEspaamento"/>
                    <w:rPr>
                      <w:color w:val="000000"/>
                    </w:rPr>
                  </w:pPr>
                  <w:r w:rsidRPr="00A02073">
                    <w:rPr>
                      <w:color w:val="000000"/>
                    </w:rPr>
                    <w:t>.068</w:t>
                  </w:r>
                </w:p>
              </w:tc>
            </w:tr>
            <w:tr w:rsidR="00DC41C8" w:rsidRPr="00A02073" w14:paraId="41007353" w14:textId="77777777" w:rsidTr="00983766">
              <w:trPr>
                <w:trHeight w:val="300"/>
              </w:trPr>
              <w:tc>
                <w:tcPr>
                  <w:tcW w:w="0" w:type="auto"/>
                  <w:shd w:val="clear" w:color="auto" w:fill="auto"/>
                </w:tcPr>
                <w:p w14:paraId="2F2EEF85" w14:textId="77777777" w:rsidR="00DC41C8" w:rsidRPr="00A02073" w:rsidRDefault="00DC41C8" w:rsidP="00983766">
                  <w:pPr>
                    <w:pStyle w:val="SemEspaamento"/>
                    <w:rPr>
                      <w:color w:val="000000"/>
                    </w:rPr>
                  </w:pPr>
                  <w:r w:rsidRPr="00A02073">
                    <w:rPr>
                      <w:color w:val="000000"/>
                    </w:rPr>
                    <w:t>S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center"/>
                  <w:hideMark/>
                </w:tcPr>
                <w:p w14:paraId="36A79097" w14:textId="77777777" w:rsidR="00DC41C8" w:rsidRPr="00A02073" w:rsidRDefault="00DC41C8" w:rsidP="00983766">
                  <w:pPr>
                    <w:pStyle w:val="SemEspaamento"/>
                    <w:rPr>
                      <w:color w:val="000000"/>
                    </w:rPr>
                  </w:pPr>
                  <w:r w:rsidRPr="00A02073">
                    <w:rPr>
                      <w:color w:val="000000"/>
                    </w:rPr>
                    <w:t>.904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center"/>
                </w:tcPr>
                <w:p w14:paraId="5562D170" w14:textId="77777777" w:rsidR="00DC41C8" w:rsidRPr="00A02073" w:rsidRDefault="00DC41C8" w:rsidP="00983766">
                  <w:pPr>
                    <w:pStyle w:val="SemEspaamento"/>
                    <w:rPr>
                      <w:color w:val="000000"/>
                    </w:rPr>
                  </w:pPr>
                  <w:r w:rsidRPr="00A02073">
                    <w:rPr>
                      <w:color w:val="000000"/>
                    </w:rPr>
                    <w:t>-.290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center"/>
                </w:tcPr>
                <w:p w14:paraId="4B0994B2" w14:textId="77777777" w:rsidR="00DC41C8" w:rsidRPr="00A02073" w:rsidRDefault="00DC41C8" w:rsidP="00983766">
                  <w:pPr>
                    <w:pStyle w:val="SemEspaamento"/>
                    <w:rPr>
                      <w:color w:val="000000"/>
                    </w:rPr>
                  </w:pPr>
                  <w:r w:rsidRPr="00A02073">
                    <w:rPr>
                      <w:color w:val="000000"/>
                    </w:rPr>
                    <w:t>-.125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center"/>
                </w:tcPr>
                <w:p w14:paraId="499A56CB" w14:textId="77777777" w:rsidR="00DC41C8" w:rsidRPr="00A02073" w:rsidRDefault="00DC41C8" w:rsidP="00983766">
                  <w:pPr>
                    <w:pStyle w:val="SemEspaamento"/>
                    <w:rPr>
                      <w:color w:val="000000"/>
                    </w:rPr>
                  </w:pPr>
                  <w:r w:rsidRPr="00A02073">
                    <w:rPr>
                      <w:color w:val="000000"/>
                    </w:rPr>
                    <w:t>-.037</w:t>
                  </w:r>
                </w:p>
              </w:tc>
            </w:tr>
            <w:tr w:rsidR="00DC41C8" w:rsidRPr="00A02073" w14:paraId="0020E062" w14:textId="77777777" w:rsidTr="00983766">
              <w:trPr>
                <w:trHeight w:val="300"/>
              </w:trPr>
              <w:tc>
                <w:tcPr>
                  <w:tcW w:w="0" w:type="auto"/>
                  <w:shd w:val="clear" w:color="auto" w:fill="auto"/>
                </w:tcPr>
                <w:p w14:paraId="49551F3A" w14:textId="77777777" w:rsidR="00DC41C8" w:rsidRPr="00A02073" w:rsidRDefault="00DC41C8" w:rsidP="00983766">
                  <w:pPr>
                    <w:pStyle w:val="SemEspaamento"/>
                    <w:rPr>
                      <w:color w:val="000000"/>
                    </w:rPr>
                  </w:pPr>
                  <w:r w:rsidRPr="00A02073">
                    <w:rPr>
                      <w:color w:val="000000"/>
                    </w:rPr>
                    <w:t>DOC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center"/>
                  <w:hideMark/>
                </w:tcPr>
                <w:p w14:paraId="619BD95F" w14:textId="77777777" w:rsidR="00DC41C8" w:rsidRPr="00A02073" w:rsidRDefault="00DC41C8" w:rsidP="00983766">
                  <w:pPr>
                    <w:pStyle w:val="SemEspaamento"/>
                    <w:rPr>
                      <w:color w:val="000000"/>
                    </w:rPr>
                  </w:pPr>
                  <w:r w:rsidRPr="00A02073">
                    <w:rPr>
                      <w:color w:val="000000"/>
                    </w:rPr>
                    <w:t>-.219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center"/>
                </w:tcPr>
                <w:p w14:paraId="32EF0188" w14:textId="77777777" w:rsidR="00DC41C8" w:rsidRPr="00A02073" w:rsidRDefault="00DC41C8" w:rsidP="00983766">
                  <w:pPr>
                    <w:pStyle w:val="SemEspaamento"/>
                    <w:rPr>
                      <w:color w:val="000000"/>
                    </w:rPr>
                  </w:pPr>
                  <w:r w:rsidRPr="00A02073">
                    <w:rPr>
                      <w:color w:val="000000"/>
                    </w:rPr>
                    <w:t>0.958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center"/>
                </w:tcPr>
                <w:p w14:paraId="161A8717" w14:textId="77777777" w:rsidR="00DC41C8" w:rsidRPr="00A02073" w:rsidRDefault="00DC41C8" w:rsidP="00983766">
                  <w:pPr>
                    <w:pStyle w:val="SemEspaamento"/>
                    <w:rPr>
                      <w:color w:val="000000"/>
                    </w:rPr>
                  </w:pPr>
                  <w:r w:rsidRPr="00A02073">
                    <w:rPr>
                      <w:color w:val="000000"/>
                    </w:rPr>
                    <w:t>.122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center"/>
                </w:tcPr>
                <w:p w14:paraId="12BD382D" w14:textId="77777777" w:rsidR="00DC41C8" w:rsidRPr="00A02073" w:rsidRDefault="00DC41C8" w:rsidP="00983766">
                  <w:pPr>
                    <w:pStyle w:val="SemEspaamento"/>
                    <w:rPr>
                      <w:color w:val="000000"/>
                    </w:rPr>
                  </w:pPr>
                  <w:r w:rsidRPr="00A02073">
                    <w:rPr>
                      <w:color w:val="000000"/>
                    </w:rPr>
                    <w:t>.035</w:t>
                  </w:r>
                </w:p>
              </w:tc>
            </w:tr>
            <w:tr w:rsidR="00DC41C8" w:rsidRPr="00A02073" w14:paraId="33929965" w14:textId="77777777" w:rsidTr="00983766">
              <w:trPr>
                <w:trHeight w:val="300"/>
              </w:trPr>
              <w:tc>
                <w:tcPr>
                  <w:tcW w:w="0" w:type="auto"/>
                  <w:shd w:val="clear" w:color="auto" w:fill="auto"/>
                </w:tcPr>
                <w:p w14:paraId="084CAE67" w14:textId="77777777" w:rsidR="00DC41C8" w:rsidRPr="00A02073" w:rsidRDefault="00DC41C8" w:rsidP="00983766">
                  <w:pPr>
                    <w:pStyle w:val="SemEspaamento"/>
                    <w:rPr>
                      <w:color w:val="000000"/>
                    </w:rPr>
                  </w:pPr>
                  <w:r w:rsidRPr="00A02073">
                    <w:rPr>
                      <w:color w:val="000000"/>
                    </w:rPr>
                    <w:t>CEC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center"/>
                  <w:hideMark/>
                </w:tcPr>
                <w:p w14:paraId="00CB4BA3" w14:textId="77777777" w:rsidR="00DC41C8" w:rsidRPr="00A02073" w:rsidRDefault="00DC41C8" w:rsidP="00983766">
                  <w:pPr>
                    <w:pStyle w:val="SemEspaamento"/>
                    <w:rPr>
                      <w:color w:val="000000"/>
                    </w:rPr>
                  </w:pPr>
                  <w:r w:rsidRPr="00A02073">
                    <w:rPr>
                      <w:color w:val="000000"/>
                    </w:rPr>
                    <w:t>-.225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center"/>
                </w:tcPr>
                <w:p w14:paraId="12216022" w14:textId="77777777" w:rsidR="00DC41C8" w:rsidRPr="00A02073" w:rsidRDefault="00DC41C8" w:rsidP="00983766">
                  <w:pPr>
                    <w:pStyle w:val="SemEspaamento"/>
                    <w:rPr>
                      <w:color w:val="000000"/>
                    </w:rPr>
                  </w:pPr>
                  <w:r w:rsidRPr="00A02073">
                    <w:rPr>
                      <w:color w:val="000000"/>
                    </w:rPr>
                    <w:t>.957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center"/>
                </w:tcPr>
                <w:p w14:paraId="2571BE37" w14:textId="77777777" w:rsidR="00DC41C8" w:rsidRPr="00A02073" w:rsidRDefault="00DC41C8" w:rsidP="00983766">
                  <w:pPr>
                    <w:pStyle w:val="SemEspaamento"/>
                    <w:rPr>
                      <w:color w:val="000000"/>
                    </w:rPr>
                  </w:pPr>
                  <w:r w:rsidRPr="00A02073">
                    <w:rPr>
                      <w:color w:val="000000"/>
                    </w:rPr>
                    <w:t>.124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center"/>
                </w:tcPr>
                <w:p w14:paraId="179B1573" w14:textId="77777777" w:rsidR="00DC41C8" w:rsidRPr="00A02073" w:rsidRDefault="00DC41C8" w:rsidP="00983766">
                  <w:pPr>
                    <w:pStyle w:val="SemEspaamento"/>
                    <w:rPr>
                      <w:color w:val="000000"/>
                    </w:rPr>
                  </w:pPr>
                  <w:r w:rsidRPr="00A02073">
                    <w:rPr>
                      <w:color w:val="000000"/>
                    </w:rPr>
                    <w:t>.041</w:t>
                  </w:r>
                </w:p>
              </w:tc>
            </w:tr>
            <w:tr w:rsidR="00DC41C8" w:rsidRPr="00A02073" w14:paraId="0C8D5539" w14:textId="77777777" w:rsidTr="00983766">
              <w:trPr>
                <w:trHeight w:val="320"/>
              </w:trPr>
              <w:tc>
                <w:tcPr>
                  <w:tcW w:w="0" w:type="auto"/>
                  <w:tcBorders>
                    <w:bottom w:val="single" w:sz="4" w:space="0" w:color="auto"/>
                  </w:tcBorders>
                  <w:shd w:val="clear" w:color="auto" w:fill="auto"/>
                </w:tcPr>
                <w:p w14:paraId="1A138F83" w14:textId="77777777" w:rsidR="00DC41C8" w:rsidRPr="00A02073" w:rsidRDefault="00DC41C8" w:rsidP="00983766">
                  <w:pPr>
                    <w:pStyle w:val="SemEspaamento"/>
                    <w:rPr>
                      <w:color w:val="000000"/>
                    </w:rPr>
                  </w:pPr>
                  <w:r w:rsidRPr="00A02073">
                    <w:rPr>
                      <w:color w:val="000000"/>
                    </w:rPr>
                    <w:t>TAP</w:t>
                  </w:r>
                </w:p>
              </w:tc>
              <w:tc>
                <w:tcPr>
                  <w:tcW w:w="0" w:type="auto"/>
                  <w:tcBorders>
                    <w:bottom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7B754391" w14:textId="77777777" w:rsidR="00DC41C8" w:rsidRPr="00A02073" w:rsidRDefault="00DC41C8" w:rsidP="00983766">
                  <w:pPr>
                    <w:pStyle w:val="SemEspaamento"/>
                    <w:rPr>
                      <w:color w:val="000000"/>
                    </w:rPr>
                  </w:pPr>
                  <w:r w:rsidRPr="00A02073">
                    <w:rPr>
                      <w:color w:val="000000"/>
                    </w:rPr>
                    <w:t>-.613</w:t>
                  </w:r>
                </w:p>
              </w:tc>
              <w:tc>
                <w:tcPr>
                  <w:tcW w:w="0" w:type="auto"/>
                  <w:tcBorders>
                    <w:bottom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14:paraId="5CAE0D9B" w14:textId="77777777" w:rsidR="00DC41C8" w:rsidRPr="00A02073" w:rsidRDefault="00DC41C8" w:rsidP="00983766">
                  <w:pPr>
                    <w:pStyle w:val="SemEspaamento"/>
                    <w:rPr>
                      <w:color w:val="000000"/>
                    </w:rPr>
                  </w:pPr>
                  <w:r w:rsidRPr="00A02073">
                    <w:rPr>
                      <w:color w:val="000000"/>
                    </w:rPr>
                    <w:t>0.059</w:t>
                  </w:r>
                </w:p>
              </w:tc>
              <w:tc>
                <w:tcPr>
                  <w:tcW w:w="0" w:type="auto"/>
                  <w:tcBorders>
                    <w:bottom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14:paraId="1C4CDDEF" w14:textId="77777777" w:rsidR="00DC41C8" w:rsidRPr="00A02073" w:rsidRDefault="00DC41C8" w:rsidP="00983766">
                  <w:pPr>
                    <w:pStyle w:val="SemEspaamento"/>
                    <w:rPr>
                      <w:color w:val="000000"/>
                    </w:rPr>
                  </w:pPr>
                  <w:r w:rsidRPr="00A02073">
                    <w:rPr>
                      <w:color w:val="000000"/>
                    </w:rPr>
                    <w:t>-.612</w:t>
                  </w:r>
                </w:p>
              </w:tc>
              <w:tc>
                <w:tcPr>
                  <w:tcW w:w="0" w:type="auto"/>
                  <w:tcBorders>
                    <w:bottom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14:paraId="4BEADF82" w14:textId="77777777" w:rsidR="00DC41C8" w:rsidRPr="00A02073" w:rsidRDefault="00DC41C8" w:rsidP="00983766">
                  <w:pPr>
                    <w:pStyle w:val="SemEspaamento"/>
                    <w:rPr>
                      <w:color w:val="000000"/>
                    </w:rPr>
                  </w:pPr>
                  <w:r w:rsidRPr="00A02073">
                    <w:rPr>
                      <w:color w:val="000000"/>
                    </w:rPr>
                    <w:t>-.304</w:t>
                  </w:r>
                </w:p>
              </w:tc>
            </w:tr>
          </w:tbl>
          <w:p w14:paraId="250B1AC4" w14:textId="77777777" w:rsidR="00DC41C8" w:rsidRPr="00A02073" w:rsidRDefault="00DC41C8" w:rsidP="00983766">
            <w:pPr>
              <w:pStyle w:val="SemEspaamento"/>
            </w:pPr>
          </w:p>
        </w:tc>
        <w:tc>
          <w:tcPr>
            <w:tcW w:w="4675" w:type="dxa"/>
          </w:tcPr>
          <w:p w14:paraId="360E8761" w14:textId="77777777" w:rsidR="00DC41C8" w:rsidRPr="00A02073" w:rsidRDefault="00DC41C8" w:rsidP="00983766">
            <w:pPr>
              <w:pStyle w:val="SemEspaamento"/>
            </w:pPr>
            <w:r w:rsidRPr="00A02073">
              <w:drawing>
                <wp:inline distT="0" distB="0" distL="0" distR="0" wp14:anchorId="36430A4D" wp14:editId="44EEEC09">
                  <wp:extent cx="2678407" cy="2658140"/>
                  <wp:effectExtent l="0" t="0" r="1905" b="0"/>
                  <wp:docPr id="3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 rotWithShape="1">
                          <a:blip r:embed="rId9"/>
                          <a:srcRect l="53811" t="6734" r="10542" b="6011"/>
                          <a:stretch/>
                        </pic:blipFill>
                        <pic:spPr bwMode="auto">
                          <a:xfrm>
                            <a:off x="0" y="0"/>
                            <a:ext cx="2709308" cy="268880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  <w:p w14:paraId="666C543A" w14:textId="21C3A488" w:rsidR="00DC41C8" w:rsidRPr="00A02073" w:rsidRDefault="00DC41C8" w:rsidP="00983766">
            <w:pPr>
              <w:pStyle w:val="SemEspaamento"/>
            </w:pPr>
            <w:r w:rsidRPr="00DC41C8">
              <w:rPr>
                <w:b/>
                <w:bCs/>
              </w:rPr>
              <w:t xml:space="preserve">Figure </w:t>
            </w:r>
            <w:r w:rsidR="00D62203">
              <w:rPr>
                <w:b/>
                <w:bCs/>
              </w:rPr>
              <w:t>S</w:t>
            </w:r>
            <w:r w:rsidRPr="00DC41C8">
              <w:rPr>
                <w:b/>
                <w:bCs/>
              </w:rPr>
              <w:t>2 - Principal Components graph</w:t>
            </w:r>
            <w:r w:rsidRPr="00A02073">
              <w:t>.</w:t>
            </w:r>
          </w:p>
        </w:tc>
      </w:tr>
    </w:tbl>
    <w:p w14:paraId="5EADB2B5" w14:textId="551E10A7" w:rsidR="00DC41C8" w:rsidRDefault="00DC41C8" w:rsidP="00DC41C8"/>
    <w:p w14:paraId="0061991A" w14:textId="77777777" w:rsidR="00DC41C8" w:rsidRPr="00A02073" w:rsidRDefault="00DC41C8" w:rsidP="00DC41C8">
      <w:pPr>
        <w:keepNext/>
      </w:pPr>
      <w:r w:rsidRPr="00A02073">
        <w:rPr>
          <w:noProof/>
        </w:rPr>
        <w:drawing>
          <wp:inline distT="0" distB="0" distL="0" distR="0" wp14:anchorId="69773BBB" wp14:editId="1E3B6ED8">
            <wp:extent cx="5283200" cy="410210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all_v3.pdf"/>
                    <pic:cNvPicPr/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1111" t="4148" b="6539"/>
                    <a:stretch/>
                  </pic:blipFill>
                  <pic:spPr bwMode="auto">
                    <a:xfrm>
                      <a:off x="0" y="0"/>
                      <a:ext cx="5283200" cy="41021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B3B3544" w14:textId="3A78979D" w:rsidR="00DC41C8" w:rsidRPr="00A02073" w:rsidRDefault="00DC41C8" w:rsidP="00DC41C8">
      <w:pPr>
        <w:pStyle w:val="Legenda"/>
      </w:pPr>
      <w:r w:rsidRPr="00A02073">
        <w:t xml:space="preserve">Figure </w:t>
      </w:r>
      <w:r w:rsidR="00D62203">
        <w:t>S</w:t>
      </w:r>
      <w:r>
        <w:t>3</w:t>
      </w:r>
      <w:r w:rsidRPr="00A02073">
        <w:t xml:space="preserve"> - DRIFT spectra of aged biochars.</w:t>
      </w:r>
    </w:p>
    <w:p w14:paraId="7D71C46F" w14:textId="04A5C5FA" w:rsidR="00DC41C8" w:rsidRDefault="00DC41C8" w:rsidP="00DC41C8"/>
    <w:p w14:paraId="71CBB88B" w14:textId="72BB7376" w:rsidR="00DC41C8" w:rsidRPr="00A02073" w:rsidRDefault="00DC41C8" w:rsidP="00DC41C8">
      <w:pPr>
        <w:pStyle w:val="Legenda"/>
        <w:keepNext/>
      </w:pPr>
      <w:r w:rsidRPr="00A02073">
        <w:lastRenderedPageBreak/>
        <w:t xml:space="preserve">Table </w:t>
      </w:r>
      <w:r w:rsidR="00D62203">
        <w:t>S</w:t>
      </w:r>
      <w:r>
        <w:t>3</w:t>
      </w:r>
      <w:r w:rsidRPr="00A02073">
        <w:t xml:space="preserve"> - Characterization for aged biochars.</w:t>
      </w:r>
    </w:p>
    <w:tbl>
      <w:tblPr>
        <w:tblW w:w="4309" w:type="pct"/>
        <w:tblLook w:val="04A0" w:firstRow="1" w:lastRow="0" w:firstColumn="1" w:lastColumn="0" w:noHBand="0" w:noVBand="1"/>
      </w:tblPr>
      <w:tblGrid>
        <w:gridCol w:w="1389"/>
        <w:gridCol w:w="666"/>
        <w:gridCol w:w="916"/>
        <w:gridCol w:w="733"/>
        <w:gridCol w:w="666"/>
        <w:gridCol w:w="666"/>
        <w:gridCol w:w="666"/>
        <w:gridCol w:w="566"/>
        <w:gridCol w:w="666"/>
        <w:gridCol w:w="566"/>
        <w:gridCol w:w="566"/>
      </w:tblGrid>
      <w:tr w:rsidR="00DC41C8" w:rsidRPr="00A02073" w14:paraId="0FC9CD74" w14:textId="77777777" w:rsidTr="00983766">
        <w:trPr>
          <w:trHeight w:val="314"/>
        </w:trPr>
        <w:tc>
          <w:tcPr>
            <w:tcW w:w="112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F7394E0" w14:textId="77777777" w:rsidR="00DC41C8" w:rsidRPr="00A02073" w:rsidRDefault="00DC41C8" w:rsidP="00983766">
            <w:pPr>
              <w:pStyle w:val="SemEspaamento"/>
            </w:pPr>
            <w:r w:rsidRPr="00A02073">
              <w:t>Sample</w:t>
            </w:r>
          </w:p>
        </w:tc>
        <w:tc>
          <w:tcPr>
            <w:tcW w:w="385" w:type="pct"/>
            <w:tcBorders>
              <w:top w:val="single" w:sz="4" w:space="0" w:color="auto"/>
            </w:tcBorders>
            <w:vAlign w:val="center"/>
          </w:tcPr>
          <w:p w14:paraId="002320D5" w14:textId="77777777" w:rsidR="00DC41C8" w:rsidRPr="00A02073" w:rsidRDefault="00DC41C8" w:rsidP="00983766">
            <w:pPr>
              <w:pStyle w:val="SemEspaamento"/>
            </w:pPr>
            <w:r w:rsidRPr="00A02073">
              <w:t>pH</w:t>
            </w:r>
          </w:p>
        </w:tc>
        <w:tc>
          <w:tcPr>
            <w:tcW w:w="524" w:type="pct"/>
            <w:tcBorders>
              <w:top w:val="single" w:sz="4" w:space="0" w:color="auto"/>
            </w:tcBorders>
            <w:vAlign w:val="center"/>
          </w:tcPr>
          <w:p w14:paraId="5EAF3B7B" w14:textId="77777777" w:rsidR="00DC41C8" w:rsidRPr="00A02073" w:rsidRDefault="00DC41C8" w:rsidP="00983766">
            <w:pPr>
              <w:pStyle w:val="SemEspaamento"/>
            </w:pPr>
            <w:r w:rsidRPr="00A02073">
              <w:t>EC</w:t>
            </w:r>
          </w:p>
        </w:tc>
        <w:tc>
          <w:tcPr>
            <w:tcW w:w="423" w:type="pct"/>
            <w:tcBorders>
              <w:top w:val="single" w:sz="4" w:space="0" w:color="auto"/>
            </w:tcBorders>
            <w:vAlign w:val="center"/>
          </w:tcPr>
          <w:p w14:paraId="0389CF0E" w14:textId="77777777" w:rsidR="00DC41C8" w:rsidRPr="00A02073" w:rsidRDefault="00DC41C8" w:rsidP="00983766">
            <w:pPr>
              <w:pStyle w:val="SemEspaamento"/>
            </w:pPr>
            <w:r w:rsidRPr="00A02073">
              <w:t>Moist.</w:t>
            </w:r>
          </w:p>
        </w:tc>
        <w:tc>
          <w:tcPr>
            <w:tcW w:w="386" w:type="pct"/>
            <w:tcBorders>
              <w:top w:val="single" w:sz="4" w:space="0" w:color="auto"/>
            </w:tcBorders>
            <w:vAlign w:val="center"/>
          </w:tcPr>
          <w:p w14:paraId="58D90721" w14:textId="77777777" w:rsidR="00DC41C8" w:rsidRPr="00A02073" w:rsidRDefault="00DC41C8" w:rsidP="00983766">
            <w:pPr>
              <w:pStyle w:val="SemEspaamento"/>
            </w:pPr>
            <w:r w:rsidRPr="00A02073">
              <w:t>VM</w:t>
            </w:r>
          </w:p>
        </w:tc>
        <w:tc>
          <w:tcPr>
            <w:tcW w:w="385" w:type="pct"/>
            <w:tcBorders>
              <w:top w:val="single" w:sz="4" w:space="0" w:color="auto"/>
            </w:tcBorders>
            <w:vAlign w:val="center"/>
          </w:tcPr>
          <w:p w14:paraId="18F35BED" w14:textId="77777777" w:rsidR="00DC41C8" w:rsidRPr="00A02073" w:rsidRDefault="00DC41C8" w:rsidP="00983766">
            <w:pPr>
              <w:pStyle w:val="SemEspaamento"/>
            </w:pPr>
            <w:r w:rsidRPr="00A02073">
              <w:t>Ash</w:t>
            </w:r>
          </w:p>
        </w:tc>
        <w:tc>
          <w:tcPr>
            <w:tcW w:w="386" w:type="pct"/>
            <w:tcBorders>
              <w:top w:val="single" w:sz="4" w:space="0" w:color="auto"/>
            </w:tcBorders>
            <w:vAlign w:val="center"/>
          </w:tcPr>
          <w:p w14:paraId="4B1A4BE5" w14:textId="77777777" w:rsidR="00DC41C8" w:rsidRPr="00A02073" w:rsidRDefault="00DC41C8" w:rsidP="00983766">
            <w:pPr>
              <w:pStyle w:val="SemEspaamento"/>
            </w:pPr>
            <w:r w:rsidRPr="00A02073">
              <w:t>C</w:t>
            </w:r>
          </w:p>
        </w:tc>
        <w:tc>
          <w:tcPr>
            <w:tcW w:w="330" w:type="pct"/>
            <w:tcBorders>
              <w:top w:val="single" w:sz="4" w:space="0" w:color="auto"/>
            </w:tcBorders>
            <w:vAlign w:val="center"/>
          </w:tcPr>
          <w:p w14:paraId="4ADE5DE4" w14:textId="77777777" w:rsidR="00DC41C8" w:rsidRPr="00A02073" w:rsidRDefault="00DC41C8" w:rsidP="00983766">
            <w:pPr>
              <w:pStyle w:val="SemEspaamento"/>
            </w:pPr>
            <w:r w:rsidRPr="00A02073">
              <w:t>H</w:t>
            </w:r>
          </w:p>
        </w:tc>
        <w:tc>
          <w:tcPr>
            <w:tcW w:w="385" w:type="pct"/>
            <w:tcBorders>
              <w:top w:val="single" w:sz="4" w:space="0" w:color="auto"/>
            </w:tcBorders>
            <w:vAlign w:val="center"/>
          </w:tcPr>
          <w:p w14:paraId="4FC4DB87" w14:textId="77777777" w:rsidR="00DC41C8" w:rsidRPr="00A02073" w:rsidRDefault="00DC41C8" w:rsidP="00983766">
            <w:pPr>
              <w:pStyle w:val="SemEspaamento"/>
            </w:pPr>
            <w:r w:rsidRPr="00A02073">
              <w:t>O</w:t>
            </w:r>
          </w:p>
        </w:tc>
        <w:tc>
          <w:tcPr>
            <w:tcW w:w="334" w:type="pct"/>
            <w:tcBorders>
              <w:top w:val="single" w:sz="4" w:space="0" w:color="auto"/>
            </w:tcBorders>
            <w:vAlign w:val="center"/>
          </w:tcPr>
          <w:p w14:paraId="4E26B2DE" w14:textId="77777777" w:rsidR="00DC41C8" w:rsidRPr="00A02073" w:rsidRDefault="00DC41C8" w:rsidP="00983766">
            <w:pPr>
              <w:pStyle w:val="SemEspaamento"/>
            </w:pPr>
            <w:r w:rsidRPr="00A02073">
              <w:t>N</w:t>
            </w:r>
          </w:p>
        </w:tc>
        <w:tc>
          <w:tcPr>
            <w:tcW w:w="340" w:type="pct"/>
            <w:tcBorders>
              <w:top w:val="single" w:sz="4" w:space="0" w:color="auto"/>
            </w:tcBorders>
            <w:vAlign w:val="center"/>
          </w:tcPr>
          <w:p w14:paraId="3DA8CCE9" w14:textId="77777777" w:rsidR="00DC41C8" w:rsidRPr="00A02073" w:rsidRDefault="00DC41C8" w:rsidP="00983766">
            <w:pPr>
              <w:pStyle w:val="SemEspaamento"/>
            </w:pPr>
            <w:r w:rsidRPr="00A02073">
              <w:t>S</w:t>
            </w:r>
          </w:p>
        </w:tc>
      </w:tr>
      <w:tr w:rsidR="00DC41C8" w:rsidRPr="00A02073" w14:paraId="76ED75A3" w14:textId="77777777" w:rsidTr="00983766">
        <w:trPr>
          <w:trHeight w:val="178"/>
        </w:trPr>
        <w:tc>
          <w:tcPr>
            <w:tcW w:w="112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BDBA791" w14:textId="77777777" w:rsidR="00DC41C8" w:rsidRPr="00A02073" w:rsidRDefault="00DC41C8" w:rsidP="00983766">
            <w:pPr>
              <w:pStyle w:val="SemEspaamento"/>
            </w:pPr>
          </w:p>
        </w:tc>
        <w:tc>
          <w:tcPr>
            <w:tcW w:w="385" w:type="pct"/>
            <w:tcBorders>
              <w:bottom w:val="single" w:sz="4" w:space="0" w:color="auto"/>
            </w:tcBorders>
            <w:vAlign w:val="center"/>
          </w:tcPr>
          <w:p w14:paraId="44B84A01" w14:textId="77777777" w:rsidR="00DC41C8" w:rsidRPr="00A02073" w:rsidRDefault="00DC41C8" w:rsidP="00983766">
            <w:pPr>
              <w:pStyle w:val="SemEspaamento"/>
            </w:pPr>
          </w:p>
        </w:tc>
        <w:tc>
          <w:tcPr>
            <w:tcW w:w="524" w:type="pct"/>
            <w:tcBorders>
              <w:bottom w:val="single" w:sz="4" w:space="0" w:color="auto"/>
            </w:tcBorders>
            <w:vAlign w:val="center"/>
          </w:tcPr>
          <w:p w14:paraId="6CFBEA84" w14:textId="77777777" w:rsidR="00DC41C8" w:rsidRPr="00A02073" w:rsidRDefault="00DC41C8" w:rsidP="00983766">
            <w:pPr>
              <w:pStyle w:val="SemEspaamento"/>
            </w:pPr>
            <w:r w:rsidRPr="00A02073">
              <w:t>(mS/cm)</w:t>
            </w:r>
          </w:p>
        </w:tc>
        <w:tc>
          <w:tcPr>
            <w:tcW w:w="2967" w:type="pct"/>
            <w:gridSpan w:val="8"/>
            <w:tcBorders>
              <w:bottom w:val="single" w:sz="4" w:space="0" w:color="auto"/>
            </w:tcBorders>
            <w:vAlign w:val="center"/>
          </w:tcPr>
          <w:p w14:paraId="1760C836" w14:textId="77777777" w:rsidR="00DC41C8" w:rsidRPr="00A02073" w:rsidRDefault="00DC41C8" w:rsidP="00983766">
            <w:pPr>
              <w:pStyle w:val="SemEspaamento"/>
            </w:pPr>
            <w:r w:rsidRPr="00A02073">
              <w:t>%</w:t>
            </w:r>
          </w:p>
        </w:tc>
      </w:tr>
      <w:tr w:rsidR="00DC41C8" w:rsidRPr="00A02073" w14:paraId="05F767C8" w14:textId="77777777" w:rsidTr="00983766">
        <w:trPr>
          <w:trHeight w:val="314"/>
        </w:trPr>
        <w:tc>
          <w:tcPr>
            <w:tcW w:w="1123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EC6ECFF" w14:textId="77777777" w:rsidR="00DC41C8" w:rsidRPr="00A02073" w:rsidRDefault="00DC41C8" w:rsidP="00983766">
            <w:pPr>
              <w:pStyle w:val="SemEspaamento"/>
            </w:pPr>
            <w:r w:rsidRPr="00A02073">
              <w:t>SWB 800 - i H2O2</w:t>
            </w:r>
          </w:p>
        </w:tc>
        <w:tc>
          <w:tcPr>
            <w:tcW w:w="385" w:type="pct"/>
            <w:tcBorders>
              <w:top w:val="single" w:sz="4" w:space="0" w:color="auto"/>
            </w:tcBorders>
            <w:vAlign w:val="center"/>
          </w:tcPr>
          <w:p w14:paraId="007EB301" w14:textId="77777777" w:rsidR="00DC41C8" w:rsidRPr="00A02073" w:rsidRDefault="00DC41C8" w:rsidP="00983766">
            <w:pPr>
              <w:pStyle w:val="SemEspaamento"/>
            </w:pPr>
            <w:r w:rsidRPr="00A02073">
              <w:t>9.78</w:t>
            </w:r>
          </w:p>
        </w:tc>
        <w:tc>
          <w:tcPr>
            <w:tcW w:w="524" w:type="pct"/>
            <w:tcBorders>
              <w:top w:val="single" w:sz="4" w:space="0" w:color="auto"/>
            </w:tcBorders>
            <w:vAlign w:val="center"/>
          </w:tcPr>
          <w:p w14:paraId="17A5E1F7" w14:textId="77777777" w:rsidR="00DC41C8" w:rsidRPr="00A02073" w:rsidRDefault="00DC41C8" w:rsidP="00983766">
            <w:pPr>
              <w:pStyle w:val="SemEspaamento"/>
            </w:pPr>
            <w:r w:rsidRPr="00A02073">
              <w:t>0.61</w:t>
            </w:r>
          </w:p>
        </w:tc>
        <w:tc>
          <w:tcPr>
            <w:tcW w:w="423" w:type="pct"/>
            <w:tcBorders>
              <w:top w:val="single" w:sz="4" w:space="0" w:color="auto"/>
            </w:tcBorders>
            <w:vAlign w:val="center"/>
          </w:tcPr>
          <w:p w14:paraId="51DA87D6" w14:textId="77777777" w:rsidR="00DC41C8" w:rsidRPr="00A02073" w:rsidRDefault="00DC41C8" w:rsidP="00983766">
            <w:pPr>
              <w:pStyle w:val="SemEspaamento"/>
            </w:pPr>
            <w:r w:rsidRPr="00A02073">
              <w:t>16.89</w:t>
            </w:r>
          </w:p>
        </w:tc>
        <w:tc>
          <w:tcPr>
            <w:tcW w:w="386" w:type="pct"/>
            <w:tcBorders>
              <w:top w:val="single" w:sz="4" w:space="0" w:color="auto"/>
            </w:tcBorders>
            <w:vAlign w:val="center"/>
          </w:tcPr>
          <w:p w14:paraId="479A108B" w14:textId="77777777" w:rsidR="00DC41C8" w:rsidRPr="00A02073" w:rsidRDefault="00DC41C8" w:rsidP="00983766">
            <w:pPr>
              <w:pStyle w:val="SemEspaamento"/>
            </w:pPr>
            <w:r w:rsidRPr="00A02073">
              <w:t>17.59</w:t>
            </w:r>
          </w:p>
        </w:tc>
        <w:tc>
          <w:tcPr>
            <w:tcW w:w="385" w:type="pct"/>
            <w:tcBorders>
              <w:top w:val="single" w:sz="4" w:space="0" w:color="auto"/>
            </w:tcBorders>
            <w:vAlign w:val="center"/>
          </w:tcPr>
          <w:p w14:paraId="7C7986F3" w14:textId="77777777" w:rsidR="00DC41C8" w:rsidRPr="00A02073" w:rsidRDefault="00DC41C8" w:rsidP="00983766">
            <w:pPr>
              <w:pStyle w:val="SemEspaamento"/>
            </w:pPr>
            <w:r w:rsidRPr="00A02073">
              <w:t>13.39</w:t>
            </w:r>
          </w:p>
        </w:tc>
        <w:tc>
          <w:tcPr>
            <w:tcW w:w="386" w:type="pct"/>
            <w:tcBorders>
              <w:top w:val="single" w:sz="4" w:space="0" w:color="auto"/>
            </w:tcBorders>
            <w:vAlign w:val="center"/>
          </w:tcPr>
          <w:p w14:paraId="5D3B0C0A" w14:textId="77777777" w:rsidR="00DC41C8" w:rsidRPr="00A02073" w:rsidRDefault="00DC41C8" w:rsidP="00983766">
            <w:pPr>
              <w:pStyle w:val="SemEspaamento"/>
            </w:pPr>
            <w:r w:rsidRPr="00A02073">
              <w:t>71.07</w:t>
            </w:r>
          </w:p>
        </w:tc>
        <w:tc>
          <w:tcPr>
            <w:tcW w:w="330" w:type="pct"/>
            <w:tcBorders>
              <w:top w:val="single" w:sz="4" w:space="0" w:color="auto"/>
            </w:tcBorders>
            <w:vAlign w:val="center"/>
          </w:tcPr>
          <w:p w14:paraId="3D49CDE6" w14:textId="77777777" w:rsidR="00DC41C8" w:rsidRPr="00A02073" w:rsidRDefault="00DC41C8" w:rsidP="00983766">
            <w:pPr>
              <w:pStyle w:val="SemEspaamento"/>
            </w:pPr>
            <w:r w:rsidRPr="00A02073">
              <w:t>2.33</w:t>
            </w:r>
          </w:p>
        </w:tc>
        <w:tc>
          <w:tcPr>
            <w:tcW w:w="385" w:type="pct"/>
            <w:tcBorders>
              <w:top w:val="single" w:sz="4" w:space="0" w:color="auto"/>
            </w:tcBorders>
            <w:vAlign w:val="center"/>
          </w:tcPr>
          <w:p w14:paraId="536CCA78" w14:textId="77777777" w:rsidR="00DC41C8" w:rsidRPr="00A02073" w:rsidRDefault="00DC41C8" w:rsidP="00983766">
            <w:pPr>
              <w:pStyle w:val="SemEspaamento"/>
            </w:pPr>
            <w:r w:rsidRPr="00A02073">
              <w:t>18.60</w:t>
            </w:r>
          </w:p>
        </w:tc>
        <w:tc>
          <w:tcPr>
            <w:tcW w:w="334" w:type="pct"/>
            <w:tcBorders>
              <w:top w:val="single" w:sz="4" w:space="0" w:color="auto"/>
            </w:tcBorders>
            <w:vAlign w:val="center"/>
          </w:tcPr>
          <w:p w14:paraId="0FA0363D" w14:textId="77777777" w:rsidR="00DC41C8" w:rsidRPr="00A02073" w:rsidRDefault="00DC41C8" w:rsidP="00983766">
            <w:pPr>
              <w:pStyle w:val="SemEspaamento"/>
            </w:pPr>
            <w:r w:rsidRPr="00A02073">
              <w:t>0.55</w:t>
            </w:r>
          </w:p>
        </w:tc>
        <w:tc>
          <w:tcPr>
            <w:tcW w:w="340" w:type="pct"/>
            <w:tcBorders>
              <w:top w:val="single" w:sz="4" w:space="0" w:color="auto"/>
            </w:tcBorders>
            <w:vAlign w:val="center"/>
          </w:tcPr>
          <w:p w14:paraId="104D7112" w14:textId="77777777" w:rsidR="00DC41C8" w:rsidRPr="00A02073" w:rsidRDefault="00DC41C8" w:rsidP="00983766">
            <w:pPr>
              <w:pStyle w:val="SemEspaamento"/>
            </w:pPr>
            <w:r w:rsidRPr="00A02073">
              <w:t>0.05</w:t>
            </w:r>
          </w:p>
        </w:tc>
      </w:tr>
      <w:tr w:rsidR="00DC41C8" w:rsidRPr="00A02073" w14:paraId="7AAE5E49" w14:textId="77777777" w:rsidTr="00983766">
        <w:trPr>
          <w:trHeight w:val="314"/>
        </w:trPr>
        <w:tc>
          <w:tcPr>
            <w:tcW w:w="1123" w:type="pct"/>
            <w:shd w:val="clear" w:color="auto" w:fill="auto"/>
            <w:vAlign w:val="center"/>
            <w:hideMark/>
          </w:tcPr>
          <w:p w14:paraId="7F550585" w14:textId="77777777" w:rsidR="00DC41C8" w:rsidRPr="00A02073" w:rsidRDefault="00DC41C8" w:rsidP="00983766">
            <w:pPr>
              <w:pStyle w:val="SemEspaamento"/>
            </w:pPr>
            <w:r w:rsidRPr="00A02073">
              <w:t>ASB 500 H2O2</w:t>
            </w:r>
          </w:p>
        </w:tc>
        <w:tc>
          <w:tcPr>
            <w:tcW w:w="385" w:type="pct"/>
            <w:vAlign w:val="center"/>
          </w:tcPr>
          <w:p w14:paraId="7BC1C369" w14:textId="77777777" w:rsidR="00DC41C8" w:rsidRPr="00A02073" w:rsidRDefault="00DC41C8" w:rsidP="00983766">
            <w:pPr>
              <w:pStyle w:val="SemEspaamento"/>
            </w:pPr>
            <w:r w:rsidRPr="00A02073">
              <w:t>6.72</w:t>
            </w:r>
          </w:p>
        </w:tc>
        <w:tc>
          <w:tcPr>
            <w:tcW w:w="524" w:type="pct"/>
            <w:vAlign w:val="center"/>
          </w:tcPr>
          <w:p w14:paraId="53729C56" w14:textId="77777777" w:rsidR="00DC41C8" w:rsidRPr="00A02073" w:rsidRDefault="00DC41C8" w:rsidP="00983766">
            <w:pPr>
              <w:pStyle w:val="SemEspaamento"/>
            </w:pPr>
            <w:r w:rsidRPr="00A02073">
              <w:t>0.35</w:t>
            </w:r>
          </w:p>
        </w:tc>
        <w:tc>
          <w:tcPr>
            <w:tcW w:w="423" w:type="pct"/>
            <w:vAlign w:val="center"/>
          </w:tcPr>
          <w:p w14:paraId="6EE47F8F" w14:textId="77777777" w:rsidR="00DC41C8" w:rsidRPr="00A02073" w:rsidRDefault="00DC41C8" w:rsidP="00983766">
            <w:pPr>
              <w:pStyle w:val="SemEspaamento"/>
            </w:pPr>
            <w:r w:rsidRPr="00A02073">
              <w:t>42.38</w:t>
            </w:r>
          </w:p>
        </w:tc>
        <w:tc>
          <w:tcPr>
            <w:tcW w:w="386" w:type="pct"/>
            <w:vAlign w:val="center"/>
          </w:tcPr>
          <w:p w14:paraId="4EFE7581" w14:textId="77777777" w:rsidR="00DC41C8" w:rsidRPr="00A02073" w:rsidRDefault="00DC41C8" w:rsidP="00983766">
            <w:pPr>
              <w:pStyle w:val="SemEspaamento"/>
            </w:pPr>
            <w:r w:rsidRPr="00A02073">
              <w:t>42.53</w:t>
            </w:r>
          </w:p>
        </w:tc>
        <w:tc>
          <w:tcPr>
            <w:tcW w:w="385" w:type="pct"/>
            <w:vAlign w:val="center"/>
          </w:tcPr>
          <w:p w14:paraId="12EEA6B7" w14:textId="77777777" w:rsidR="00DC41C8" w:rsidRPr="00A02073" w:rsidRDefault="00DC41C8" w:rsidP="00983766">
            <w:pPr>
              <w:pStyle w:val="SemEspaamento"/>
            </w:pPr>
            <w:r w:rsidRPr="00A02073">
              <w:t>3.75</w:t>
            </w:r>
          </w:p>
        </w:tc>
        <w:tc>
          <w:tcPr>
            <w:tcW w:w="386" w:type="pct"/>
            <w:vAlign w:val="center"/>
          </w:tcPr>
          <w:p w14:paraId="687E6D94" w14:textId="77777777" w:rsidR="00DC41C8" w:rsidRPr="00A02073" w:rsidRDefault="00DC41C8" w:rsidP="00983766">
            <w:pPr>
              <w:pStyle w:val="SemEspaamento"/>
            </w:pPr>
            <w:r w:rsidRPr="00A02073">
              <w:t>72.91</w:t>
            </w:r>
          </w:p>
        </w:tc>
        <w:tc>
          <w:tcPr>
            <w:tcW w:w="330" w:type="pct"/>
            <w:vAlign w:val="center"/>
          </w:tcPr>
          <w:p w14:paraId="553EC252" w14:textId="77777777" w:rsidR="00DC41C8" w:rsidRPr="00A02073" w:rsidRDefault="00DC41C8" w:rsidP="00983766">
            <w:pPr>
              <w:pStyle w:val="SemEspaamento"/>
            </w:pPr>
            <w:r w:rsidRPr="00A02073">
              <w:t>3.36</w:t>
            </w:r>
          </w:p>
        </w:tc>
        <w:tc>
          <w:tcPr>
            <w:tcW w:w="385" w:type="pct"/>
            <w:vAlign w:val="center"/>
          </w:tcPr>
          <w:p w14:paraId="63B1B1C8" w14:textId="77777777" w:rsidR="00DC41C8" w:rsidRPr="00A02073" w:rsidRDefault="00DC41C8" w:rsidP="00983766">
            <w:pPr>
              <w:pStyle w:val="SemEspaamento"/>
            </w:pPr>
            <w:r w:rsidRPr="00A02073">
              <w:t>23.30</w:t>
            </w:r>
          </w:p>
        </w:tc>
        <w:tc>
          <w:tcPr>
            <w:tcW w:w="334" w:type="pct"/>
            <w:vAlign w:val="center"/>
          </w:tcPr>
          <w:p w14:paraId="32FE385F" w14:textId="77777777" w:rsidR="00DC41C8" w:rsidRPr="00A02073" w:rsidRDefault="00DC41C8" w:rsidP="00983766">
            <w:pPr>
              <w:pStyle w:val="SemEspaamento"/>
            </w:pPr>
            <w:r w:rsidRPr="00A02073">
              <w:t>0.22</w:t>
            </w:r>
          </w:p>
        </w:tc>
        <w:tc>
          <w:tcPr>
            <w:tcW w:w="340" w:type="pct"/>
            <w:vAlign w:val="center"/>
          </w:tcPr>
          <w:p w14:paraId="5DC571DF" w14:textId="77777777" w:rsidR="00DC41C8" w:rsidRPr="00A02073" w:rsidRDefault="00DC41C8" w:rsidP="00983766">
            <w:pPr>
              <w:pStyle w:val="SemEspaamento"/>
            </w:pPr>
            <w:r w:rsidRPr="00A02073">
              <w:t>0.02</w:t>
            </w:r>
          </w:p>
        </w:tc>
      </w:tr>
      <w:tr w:rsidR="00DC41C8" w:rsidRPr="00A02073" w14:paraId="0403AE42" w14:textId="77777777" w:rsidTr="00983766">
        <w:trPr>
          <w:trHeight w:val="314"/>
        </w:trPr>
        <w:tc>
          <w:tcPr>
            <w:tcW w:w="1123" w:type="pct"/>
            <w:shd w:val="clear" w:color="auto" w:fill="auto"/>
            <w:vAlign w:val="center"/>
            <w:hideMark/>
          </w:tcPr>
          <w:p w14:paraId="0E641467" w14:textId="77777777" w:rsidR="00DC41C8" w:rsidRPr="00A02073" w:rsidRDefault="00DC41C8" w:rsidP="00983766">
            <w:pPr>
              <w:pStyle w:val="SemEspaamento"/>
            </w:pPr>
            <w:r w:rsidRPr="00A02073">
              <w:t>WSB 900 H2O2</w:t>
            </w:r>
          </w:p>
        </w:tc>
        <w:tc>
          <w:tcPr>
            <w:tcW w:w="385" w:type="pct"/>
            <w:vAlign w:val="center"/>
          </w:tcPr>
          <w:p w14:paraId="306F6CE4" w14:textId="77777777" w:rsidR="00DC41C8" w:rsidRPr="00A02073" w:rsidRDefault="00DC41C8" w:rsidP="00983766">
            <w:pPr>
              <w:pStyle w:val="SemEspaamento"/>
            </w:pPr>
            <w:r w:rsidRPr="00A02073">
              <w:t>10.31</w:t>
            </w:r>
          </w:p>
        </w:tc>
        <w:tc>
          <w:tcPr>
            <w:tcW w:w="524" w:type="pct"/>
            <w:vAlign w:val="center"/>
          </w:tcPr>
          <w:p w14:paraId="3DB12685" w14:textId="77777777" w:rsidR="00DC41C8" w:rsidRPr="00A02073" w:rsidRDefault="00DC41C8" w:rsidP="00983766">
            <w:pPr>
              <w:pStyle w:val="SemEspaamento"/>
            </w:pPr>
            <w:r w:rsidRPr="00A02073">
              <w:t>0.93</w:t>
            </w:r>
          </w:p>
        </w:tc>
        <w:tc>
          <w:tcPr>
            <w:tcW w:w="423" w:type="pct"/>
            <w:vAlign w:val="center"/>
          </w:tcPr>
          <w:p w14:paraId="501F7EED" w14:textId="77777777" w:rsidR="00DC41C8" w:rsidRPr="00A02073" w:rsidRDefault="00DC41C8" w:rsidP="00983766">
            <w:pPr>
              <w:pStyle w:val="SemEspaamento"/>
            </w:pPr>
            <w:r w:rsidRPr="00A02073">
              <w:t>28.63</w:t>
            </w:r>
          </w:p>
        </w:tc>
        <w:tc>
          <w:tcPr>
            <w:tcW w:w="386" w:type="pct"/>
            <w:vAlign w:val="center"/>
          </w:tcPr>
          <w:p w14:paraId="6355364B" w14:textId="77777777" w:rsidR="00DC41C8" w:rsidRPr="00A02073" w:rsidRDefault="00DC41C8" w:rsidP="00983766">
            <w:pPr>
              <w:pStyle w:val="SemEspaamento"/>
            </w:pPr>
            <w:r w:rsidRPr="00A02073">
              <w:t>18.43</w:t>
            </w:r>
          </w:p>
        </w:tc>
        <w:tc>
          <w:tcPr>
            <w:tcW w:w="385" w:type="pct"/>
            <w:vAlign w:val="center"/>
          </w:tcPr>
          <w:p w14:paraId="5710C02C" w14:textId="77777777" w:rsidR="00DC41C8" w:rsidRPr="00A02073" w:rsidRDefault="00DC41C8" w:rsidP="00983766">
            <w:pPr>
              <w:pStyle w:val="SemEspaamento"/>
            </w:pPr>
            <w:r w:rsidRPr="00A02073">
              <w:t>10.93</w:t>
            </w:r>
          </w:p>
        </w:tc>
        <w:tc>
          <w:tcPr>
            <w:tcW w:w="386" w:type="pct"/>
            <w:vAlign w:val="center"/>
          </w:tcPr>
          <w:p w14:paraId="38A94B86" w14:textId="77777777" w:rsidR="00DC41C8" w:rsidRPr="00A02073" w:rsidRDefault="00DC41C8" w:rsidP="00983766">
            <w:pPr>
              <w:pStyle w:val="SemEspaamento"/>
            </w:pPr>
            <w:r w:rsidRPr="00A02073">
              <w:t>81.10</w:t>
            </w:r>
          </w:p>
        </w:tc>
        <w:tc>
          <w:tcPr>
            <w:tcW w:w="330" w:type="pct"/>
            <w:vAlign w:val="center"/>
          </w:tcPr>
          <w:p w14:paraId="51C330F7" w14:textId="77777777" w:rsidR="00DC41C8" w:rsidRPr="00A02073" w:rsidRDefault="00DC41C8" w:rsidP="00983766">
            <w:pPr>
              <w:pStyle w:val="SemEspaamento"/>
            </w:pPr>
            <w:r w:rsidRPr="00A02073">
              <w:t>2.49</w:t>
            </w:r>
          </w:p>
        </w:tc>
        <w:tc>
          <w:tcPr>
            <w:tcW w:w="385" w:type="pct"/>
            <w:vAlign w:val="center"/>
          </w:tcPr>
          <w:p w14:paraId="483A530A" w14:textId="77777777" w:rsidR="00DC41C8" w:rsidRPr="00A02073" w:rsidRDefault="00DC41C8" w:rsidP="00983766">
            <w:pPr>
              <w:pStyle w:val="SemEspaamento"/>
            </w:pPr>
            <w:r w:rsidRPr="00A02073">
              <w:t>18.80</w:t>
            </w:r>
          </w:p>
        </w:tc>
        <w:tc>
          <w:tcPr>
            <w:tcW w:w="334" w:type="pct"/>
            <w:vAlign w:val="center"/>
          </w:tcPr>
          <w:p w14:paraId="00908246" w14:textId="77777777" w:rsidR="00DC41C8" w:rsidRPr="00A02073" w:rsidRDefault="00DC41C8" w:rsidP="00983766">
            <w:pPr>
              <w:pStyle w:val="SemEspaamento"/>
            </w:pPr>
            <w:r w:rsidRPr="00A02073">
              <w:t>0.47</w:t>
            </w:r>
          </w:p>
        </w:tc>
        <w:tc>
          <w:tcPr>
            <w:tcW w:w="340" w:type="pct"/>
            <w:vAlign w:val="center"/>
          </w:tcPr>
          <w:p w14:paraId="42E27086" w14:textId="77777777" w:rsidR="00DC41C8" w:rsidRPr="00A02073" w:rsidRDefault="00DC41C8" w:rsidP="00983766">
            <w:pPr>
              <w:pStyle w:val="SemEspaamento"/>
            </w:pPr>
            <w:r w:rsidRPr="00A02073">
              <w:t>0.02</w:t>
            </w:r>
          </w:p>
        </w:tc>
      </w:tr>
      <w:tr w:rsidR="00DC41C8" w:rsidRPr="00A02073" w14:paraId="4462CBF5" w14:textId="77777777" w:rsidTr="00983766">
        <w:trPr>
          <w:trHeight w:val="314"/>
        </w:trPr>
        <w:tc>
          <w:tcPr>
            <w:tcW w:w="1123" w:type="pct"/>
            <w:shd w:val="clear" w:color="auto" w:fill="auto"/>
            <w:vAlign w:val="center"/>
            <w:hideMark/>
          </w:tcPr>
          <w:p w14:paraId="1C40D64C" w14:textId="77777777" w:rsidR="00DC41C8" w:rsidRPr="00A02073" w:rsidRDefault="00DC41C8" w:rsidP="00983766">
            <w:pPr>
              <w:pStyle w:val="SemEspaamento"/>
            </w:pPr>
            <w:r w:rsidRPr="00A02073">
              <w:t>SSB 700 H2O2</w:t>
            </w:r>
          </w:p>
        </w:tc>
        <w:tc>
          <w:tcPr>
            <w:tcW w:w="385" w:type="pct"/>
            <w:vAlign w:val="center"/>
          </w:tcPr>
          <w:p w14:paraId="7E69DD8C" w14:textId="77777777" w:rsidR="00DC41C8" w:rsidRPr="00A02073" w:rsidRDefault="00DC41C8" w:rsidP="00983766">
            <w:pPr>
              <w:pStyle w:val="SemEspaamento"/>
            </w:pPr>
            <w:r w:rsidRPr="00A02073">
              <w:t>6.83</w:t>
            </w:r>
          </w:p>
        </w:tc>
        <w:tc>
          <w:tcPr>
            <w:tcW w:w="524" w:type="pct"/>
            <w:vAlign w:val="center"/>
          </w:tcPr>
          <w:p w14:paraId="3E65500D" w14:textId="77777777" w:rsidR="00DC41C8" w:rsidRPr="00A02073" w:rsidRDefault="00DC41C8" w:rsidP="00983766">
            <w:pPr>
              <w:pStyle w:val="SemEspaamento"/>
            </w:pPr>
            <w:r w:rsidRPr="00A02073">
              <w:t>2.32</w:t>
            </w:r>
          </w:p>
        </w:tc>
        <w:tc>
          <w:tcPr>
            <w:tcW w:w="423" w:type="pct"/>
            <w:vAlign w:val="center"/>
          </w:tcPr>
          <w:p w14:paraId="4FBCD6DE" w14:textId="77777777" w:rsidR="00DC41C8" w:rsidRPr="00A02073" w:rsidRDefault="00DC41C8" w:rsidP="00983766">
            <w:pPr>
              <w:pStyle w:val="SemEspaamento"/>
            </w:pPr>
            <w:r w:rsidRPr="00A02073">
              <w:t>7.28</w:t>
            </w:r>
          </w:p>
        </w:tc>
        <w:tc>
          <w:tcPr>
            <w:tcW w:w="386" w:type="pct"/>
            <w:vAlign w:val="center"/>
          </w:tcPr>
          <w:p w14:paraId="1A8BDBD1" w14:textId="77777777" w:rsidR="00DC41C8" w:rsidRPr="00A02073" w:rsidRDefault="00DC41C8" w:rsidP="00983766">
            <w:pPr>
              <w:pStyle w:val="SemEspaamento"/>
            </w:pPr>
            <w:r w:rsidRPr="00A02073">
              <w:t>21.37</w:t>
            </w:r>
          </w:p>
        </w:tc>
        <w:tc>
          <w:tcPr>
            <w:tcW w:w="385" w:type="pct"/>
            <w:vAlign w:val="center"/>
          </w:tcPr>
          <w:p w14:paraId="027C9A40" w14:textId="77777777" w:rsidR="00DC41C8" w:rsidRPr="00A02073" w:rsidRDefault="00DC41C8" w:rsidP="00983766">
            <w:pPr>
              <w:pStyle w:val="SemEspaamento"/>
            </w:pPr>
            <w:r w:rsidRPr="00A02073">
              <w:t>67.71</w:t>
            </w:r>
          </w:p>
        </w:tc>
        <w:tc>
          <w:tcPr>
            <w:tcW w:w="386" w:type="pct"/>
            <w:vAlign w:val="center"/>
          </w:tcPr>
          <w:p w14:paraId="01363B02" w14:textId="77777777" w:rsidR="00DC41C8" w:rsidRPr="00A02073" w:rsidRDefault="00DC41C8" w:rsidP="00983766">
            <w:pPr>
              <w:pStyle w:val="SemEspaamento"/>
            </w:pPr>
            <w:r w:rsidRPr="00A02073">
              <w:t>21.70</w:t>
            </w:r>
          </w:p>
        </w:tc>
        <w:tc>
          <w:tcPr>
            <w:tcW w:w="330" w:type="pct"/>
            <w:vAlign w:val="center"/>
          </w:tcPr>
          <w:p w14:paraId="18826039" w14:textId="77777777" w:rsidR="00DC41C8" w:rsidRPr="00A02073" w:rsidRDefault="00DC41C8" w:rsidP="00983766">
            <w:pPr>
              <w:pStyle w:val="SemEspaamento"/>
            </w:pPr>
            <w:r w:rsidRPr="00A02073">
              <w:t>1.24</w:t>
            </w:r>
          </w:p>
        </w:tc>
        <w:tc>
          <w:tcPr>
            <w:tcW w:w="385" w:type="pct"/>
            <w:vAlign w:val="center"/>
          </w:tcPr>
          <w:p w14:paraId="5CB2206C" w14:textId="77777777" w:rsidR="00DC41C8" w:rsidRPr="00A02073" w:rsidRDefault="00DC41C8" w:rsidP="00983766">
            <w:pPr>
              <w:pStyle w:val="SemEspaamento"/>
            </w:pPr>
            <w:r w:rsidRPr="00A02073">
              <w:t>18.90</w:t>
            </w:r>
          </w:p>
        </w:tc>
        <w:tc>
          <w:tcPr>
            <w:tcW w:w="334" w:type="pct"/>
            <w:vAlign w:val="center"/>
          </w:tcPr>
          <w:p w14:paraId="3892C561" w14:textId="77777777" w:rsidR="00DC41C8" w:rsidRPr="00A02073" w:rsidRDefault="00DC41C8" w:rsidP="00983766">
            <w:pPr>
              <w:pStyle w:val="SemEspaamento"/>
            </w:pPr>
            <w:r w:rsidRPr="00A02073">
              <w:t>1.35</w:t>
            </w:r>
          </w:p>
        </w:tc>
        <w:tc>
          <w:tcPr>
            <w:tcW w:w="340" w:type="pct"/>
            <w:vAlign w:val="center"/>
          </w:tcPr>
          <w:p w14:paraId="71AAE6BD" w14:textId="77777777" w:rsidR="00DC41C8" w:rsidRPr="00A02073" w:rsidRDefault="00DC41C8" w:rsidP="00983766">
            <w:pPr>
              <w:pStyle w:val="SemEspaamento"/>
            </w:pPr>
            <w:r w:rsidRPr="00A02073">
              <w:t>4.20</w:t>
            </w:r>
          </w:p>
        </w:tc>
      </w:tr>
      <w:tr w:rsidR="00DC41C8" w:rsidRPr="00A02073" w14:paraId="19DE9F67" w14:textId="77777777" w:rsidTr="00983766">
        <w:trPr>
          <w:trHeight w:val="314"/>
        </w:trPr>
        <w:tc>
          <w:tcPr>
            <w:tcW w:w="1123" w:type="pct"/>
            <w:shd w:val="clear" w:color="auto" w:fill="auto"/>
            <w:vAlign w:val="center"/>
            <w:hideMark/>
          </w:tcPr>
          <w:p w14:paraId="1D37540B" w14:textId="77777777" w:rsidR="00DC41C8" w:rsidRPr="00A02073" w:rsidRDefault="00DC41C8" w:rsidP="00983766">
            <w:pPr>
              <w:pStyle w:val="SemEspaamento"/>
            </w:pPr>
            <w:r w:rsidRPr="00A02073">
              <w:t>CSB 600 H2O2</w:t>
            </w:r>
          </w:p>
        </w:tc>
        <w:tc>
          <w:tcPr>
            <w:tcW w:w="385" w:type="pct"/>
            <w:vAlign w:val="center"/>
          </w:tcPr>
          <w:p w14:paraId="6E9FDBE5" w14:textId="77777777" w:rsidR="00DC41C8" w:rsidRPr="00A02073" w:rsidRDefault="00DC41C8" w:rsidP="00983766">
            <w:pPr>
              <w:pStyle w:val="SemEspaamento"/>
            </w:pPr>
            <w:r w:rsidRPr="00A02073">
              <w:t>4.67</w:t>
            </w:r>
          </w:p>
        </w:tc>
        <w:tc>
          <w:tcPr>
            <w:tcW w:w="524" w:type="pct"/>
            <w:vAlign w:val="center"/>
          </w:tcPr>
          <w:p w14:paraId="05C3DF59" w14:textId="77777777" w:rsidR="00DC41C8" w:rsidRPr="00A02073" w:rsidRDefault="00DC41C8" w:rsidP="00983766">
            <w:pPr>
              <w:pStyle w:val="SemEspaamento"/>
            </w:pPr>
            <w:r w:rsidRPr="00A02073">
              <w:t>0.23</w:t>
            </w:r>
          </w:p>
        </w:tc>
        <w:tc>
          <w:tcPr>
            <w:tcW w:w="423" w:type="pct"/>
            <w:vAlign w:val="center"/>
          </w:tcPr>
          <w:p w14:paraId="465C1640" w14:textId="77777777" w:rsidR="00DC41C8" w:rsidRPr="00A02073" w:rsidRDefault="00DC41C8" w:rsidP="00983766">
            <w:pPr>
              <w:pStyle w:val="SemEspaamento"/>
            </w:pPr>
            <w:r w:rsidRPr="00A02073">
              <w:t>8.27</w:t>
            </w:r>
          </w:p>
        </w:tc>
        <w:tc>
          <w:tcPr>
            <w:tcW w:w="386" w:type="pct"/>
            <w:vAlign w:val="center"/>
          </w:tcPr>
          <w:p w14:paraId="55CE6293" w14:textId="77777777" w:rsidR="00DC41C8" w:rsidRPr="00A02073" w:rsidRDefault="00DC41C8" w:rsidP="00983766">
            <w:pPr>
              <w:pStyle w:val="SemEspaamento"/>
            </w:pPr>
            <w:r w:rsidRPr="00A02073">
              <w:t>32.75</w:t>
            </w:r>
          </w:p>
        </w:tc>
        <w:tc>
          <w:tcPr>
            <w:tcW w:w="385" w:type="pct"/>
            <w:vAlign w:val="center"/>
          </w:tcPr>
          <w:p w14:paraId="69A88C9F" w14:textId="77777777" w:rsidR="00DC41C8" w:rsidRPr="00A02073" w:rsidRDefault="00DC41C8" w:rsidP="00983766">
            <w:pPr>
              <w:pStyle w:val="SemEspaamento"/>
            </w:pPr>
            <w:r w:rsidRPr="00A02073">
              <w:t>1.57</w:t>
            </w:r>
          </w:p>
        </w:tc>
        <w:tc>
          <w:tcPr>
            <w:tcW w:w="386" w:type="pct"/>
            <w:vAlign w:val="center"/>
          </w:tcPr>
          <w:p w14:paraId="0227AD32" w14:textId="77777777" w:rsidR="00DC41C8" w:rsidRPr="00A02073" w:rsidRDefault="00DC41C8" w:rsidP="00983766">
            <w:pPr>
              <w:pStyle w:val="SemEspaamento"/>
            </w:pPr>
            <w:r w:rsidRPr="00A02073">
              <w:t>67.04</w:t>
            </w:r>
          </w:p>
        </w:tc>
        <w:tc>
          <w:tcPr>
            <w:tcW w:w="330" w:type="pct"/>
            <w:vAlign w:val="center"/>
          </w:tcPr>
          <w:p w14:paraId="472C0D30" w14:textId="77777777" w:rsidR="00DC41C8" w:rsidRPr="00A02073" w:rsidRDefault="00DC41C8" w:rsidP="00983766">
            <w:pPr>
              <w:pStyle w:val="SemEspaamento"/>
            </w:pPr>
            <w:r w:rsidRPr="00A02073">
              <w:t>3.31</w:t>
            </w:r>
          </w:p>
        </w:tc>
        <w:tc>
          <w:tcPr>
            <w:tcW w:w="385" w:type="pct"/>
            <w:vAlign w:val="center"/>
          </w:tcPr>
          <w:p w14:paraId="0002C2DC" w14:textId="77777777" w:rsidR="00DC41C8" w:rsidRPr="00A02073" w:rsidRDefault="00DC41C8" w:rsidP="00983766">
            <w:pPr>
              <w:pStyle w:val="SemEspaamento"/>
            </w:pPr>
            <w:r w:rsidRPr="00A02073">
              <w:t>21.40</w:t>
            </w:r>
          </w:p>
        </w:tc>
        <w:tc>
          <w:tcPr>
            <w:tcW w:w="334" w:type="pct"/>
            <w:vAlign w:val="center"/>
          </w:tcPr>
          <w:p w14:paraId="04FA22EE" w14:textId="77777777" w:rsidR="00DC41C8" w:rsidRPr="00A02073" w:rsidRDefault="00DC41C8" w:rsidP="00983766">
            <w:pPr>
              <w:pStyle w:val="SemEspaamento"/>
            </w:pPr>
            <w:r w:rsidRPr="00A02073">
              <w:t>0.44</w:t>
            </w:r>
          </w:p>
        </w:tc>
        <w:tc>
          <w:tcPr>
            <w:tcW w:w="340" w:type="pct"/>
            <w:vAlign w:val="center"/>
          </w:tcPr>
          <w:p w14:paraId="0B1AB000" w14:textId="77777777" w:rsidR="00DC41C8" w:rsidRPr="00A02073" w:rsidRDefault="00DC41C8" w:rsidP="00983766">
            <w:pPr>
              <w:pStyle w:val="SemEspaamento"/>
            </w:pPr>
            <w:r w:rsidRPr="00A02073">
              <w:t>0.02</w:t>
            </w:r>
          </w:p>
        </w:tc>
      </w:tr>
      <w:tr w:rsidR="00DC41C8" w:rsidRPr="00A02073" w14:paraId="193F8DBB" w14:textId="77777777" w:rsidTr="00983766">
        <w:trPr>
          <w:trHeight w:val="314"/>
        </w:trPr>
        <w:tc>
          <w:tcPr>
            <w:tcW w:w="1123" w:type="pct"/>
            <w:shd w:val="clear" w:color="auto" w:fill="auto"/>
            <w:vAlign w:val="center"/>
            <w:hideMark/>
          </w:tcPr>
          <w:p w14:paraId="0C960407" w14:textId="77777777" w:rsidR="00DC41C8" w:rsidRPr="00A02073" w:rsidRDefault="00DC41C8" w:rsidP="00983766">
            <w:pPr>
              <w:pStyle w:val="SemEspaamento"/>
            </w:pPr>
            <w:r w:rsidRPr="00A02073">
              <w:t>CSB 600 - m2 H2O2</w:t>
            </w:r>
          </w:p>
        </w:tc>
        <w:tc>
          <w:tcPr>
            <w:tcW w:w="385" w:type="pct"/>
            <w:vAlign w:val="center"/>
          </w:tcPr>
          <w:p w14:paraId="72253BD9" w14:textId="77777777" w:rsidR="00DC41C8" w:rsidRPr="00A02073" w:rsidRDefault="00DC41C8" w:rsidP="00983766">
            <w:pPr>
              <w:pStyle w:val="SemEspaamento"/>
            </w:pPr>
            <w:r w:rsidRPr="00A02073">
              <w:t>4.02</w:t>
            </w:r>
          </w:p>
        </w:tc>
        <w:tc>
          <w:tcPr>
            <w:tcW w:w="524" w:type="pct"/>
            <w:vAlign w:val="center"/>
          </w:tcPr>
          <w:p w14:paraId="1975D7FA" w14:textId="77777777" w:rsidR="00DC41C8" w:rsidRPr="00A02073" w:rsidRDefault="00DC41C8" w:rsidP="00983766">
            <w:pPr>
              <w:pStyle w:val="SemEspaamento"/>
            </w:pPr>
            <w:r w:rsidRPr="00A02073">
              <w:t>0.17</w:t>
            </w:r>
          </w:p>
        </w:tc>
        <w:tc>
          <w:tcPr>
            <w:tcW w:w="423" w:type="pct"/>
            <w:vAlign w:val="center"/>
          </w:tcPr>
          <w:p w14:paraId="58EB4F7C" w14:textId="77777777" w:rsidR="00DC41C8" w:rsidRPr="00A02073" w:rsidRDefault="00DC41C8" w:rsidP="00983766">
            <w:pPr>
              <w:pStyle w:val="SemEspaamento"/>
            </w:pPr>
            <w:r w:rsidRPr="00A02073">
              <w:t>5.97</w:t>
            </w:r>
          </w:p>
        </w:tc>
        <w:tc>
          <w:tcPr>
            <w:tcW w:w="386" w:type="pct"/>
            <w:vAlign w:val="center"/>
          </w:tcPr>
          <w:p w14:paraId="565534B1" w14:textId="77777777" w:rsidR="00DC41C8" w:rsidRPr="00A02073" w:rsidRDefault="00DC41C8" w:rsidP="00983766">
            <w:pPr>
              <w:pStyle w:val="SemEspaamento"/>
            </w:pPr>
            <w:r w:rsidRPr="00A02073">
              <w:t>33.22</w:t>
            </w:r>
          </w:p>
        </w:tc>
        <w:tc>
          <w:tcPr>
            <w:tcW w:w="385" w:type="pct"/>
            <w:vAlign w:val="center"/>
          </w:tcPr>
          <w:p w14:paraId="1DD352AE" w14:textId="77777777" w:rsidR="00DC41C8" w:rsidRPr="00A02073" w:rsidRDefault="00DC41C8" w:rsidP="00983766">
            <w:pPr>
              <w:pStyle w:val="SemEspaamento"/>
            </w:pPr>
            <w:r w:rsidRPr="00A02073">
              <w:t>11.23</w:t>
            </w:r>
          </w:p>
        </w:tc>
        <w:tc>
          <w:tcPr>
            <w:tcW w:w="386" w:type="pct"/>
            <w:vAlign w:val="center"/>
          </w:tcPr>
          <w:p w14:paraId="4F1791A9" w14:textId="77777777" w:rsidR="00DC41C8" w:rsidRPr="00A02073" w:rsidRDefault="00DC41C8" w:rsidP="00983766">
            <w:pPr>
              <w:pStyle w:val="SemEspaamento"/>
            </w:pPr>
            <w:r w:rsidRPr="00A02073">
              <w:t>59.05</w:t>
            </w:r>
          </w:p>
        </w:tc>
        <w:tc>
          <w:tcPr>
            <w:tcW w:w="330" w:type="pct"/>
            <w:vAlign w:val="center"/>
          </w:tcPr>
          <w:p w14:paraId="563BDFED" w14:textId="77777777" w:rsidR="00DC41C8" w:rsidRPr="00A02073" w:rsidRDefault="00DC41C8" w:rsidP="00983766">
            <w:pPr>
              <w:pStyle w:val="SemEspaamento"/>
            </w:pPr>
            <w:r w:rsidRPr="00A02073">
              <w:t>3.12</w:t>
            </w:r>
          </w:p>
        </w:tc>
        <w:tc>
          <w:tcPr>
            <w:tcW w:w="385" w:type="pct"/>
            <w:vAlign w:val="center"/>
          </w:tcPr>
          <w:p w14:paraId="520A77A4" w14:textId="77777777" w:rsidR="00DC41C8" w:rsidRPr="00A02073" w:rsidRDefault="00DC41C8" w:rsidP="00983766">
            <w:pPr>
              <w:pStyle w:val="SemEspaamento"/>
            </w:pPr>
            <w:r w:rsidRPr="00A02073">
              <w:t>21.00</w:t>
            </w:r>
          </w:p>
        </w:tc>
        <w:tc>
          <w:tcPr>
            <w:tcW w:w="334" w:type="pct"/>
            <w:vAlign w:val="center"/>
          </w:tcPr>
          <w:p w14:paraId="769CA1AC" w14:textId="77777777" w:rsidR="00DC41C8" w:rsidRPr="00A02073" w:rsidRDefault="00DC41C8" w:rsidP="00983766">
            <w:pPr>
              <w:pStyle w:val="SemEspaamento"/>
            </w:pPr>
            <w:r w:rsidRPr="00A02073">
              <w:t>0.94</w:t>
            </w:r>
          </w:p>
        </w:tc>
        <w:tc>
          <w:tcPr>
            <w:tcW w:w="340" w:type="pct"/>
            <w:vAlign w:val="center"/>
          </w:tcPr>
          <w:p w14:paraId="71F32E2E" w14:textId="77777777" w:rsidR="00DC41C8" w:rsidRPr="00A02073" w:rsidRDefault="00DC41C8" w:rsidP="00983766">
            <w:pPr>
              <w:pStyle w:val="SemEspaamento"/>
            </w:pPr>
            <w:r w:rsidRPr="00A02073">
              <w:t>0.04</w:t>
            </w:r>
          </w:p>
        </w:tc>
      </w:tr>
      <w:tr w:rsidR="00DC41C8" w:rsidRPr="00A02073" w14:paraId="7692A401" w14:textId="77777777" w:rsidTr="00983766">
        <w:trPr>
          <w:trHeight w:val="314"/>
        </w:trPr>
        <w:tc>
          <w:tcPr>
            <w:tcW w:w="1123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62CEB84" w14:textId="77777777" w:rsidR="00DC41C8" w:rsidRPr="00A02073" w:rsidRDefault="00DC41C8" w:rsidP="00983766">
            <w:pPr>
              <w:pStyle w:val="SemEspaamento"/>
            </w:pPr>
            <w:r w:rsidRPr="00A02073">
              <w:t>CSB 600 - m3 H2O2</w:t>
            </w:r>
          </w:p>
        </w:tc>
        <w:tc>
          <w:tcPr>
            <w:tcW w:w="385" w:type="pct"/>
            <w:tcBorders>
              <w:bottom w:val="single" w:sz="4" w:space="0" w:color="auto"/>
            </w:tcBorders>
            <w:vAlign w:val="center"/>
          </w:tcPr>
          <w:p w14:paraId="745403B6" w14:textId="77777777" w:rsidR="00DC41C8" w:rsidRPr="00A02073" w:rsidRDefault="00DC41C8" w:rsidP="00983766">
            <w:pPr>
              <w:pStyle w:val="SemEspaamento"/>
            </w:pPr>
            <w:r w:rsidRPr="00A02073">
              <w:t>6.42</w:t>
            </w:r>
          </w:p>
        </w:tc>
        <w:tc>
          <w:tcPr>
            <w:tcW w:w="524" w:type="pct"/>
            <w:tcBorders>
              <w:bottom w:val="single" w:sz="4" w:space="0" w:color="auto"/>
            </w:tcBorders>
            <w:vAlign w:val="center"/>
          </w:tcPr>
          <w:p w14:paraId="561F5860" w14:textId="77777777" w:rsidR="00DC41C8" w:rsidRPr="00A02073" w:rsidRDefault="00DC41C8" w:rsidP="00983766">
            <w:pPr>
              <w:pStyle w:val="SemEspaamento"/>
            </w:pPr>
            <w:r w:rsidRPr="00A02073">
              <w:t>0.14</w:t>
            </w:r>
          </w:p>
        </w:tc>
        <w:tc>
          <w:tcPr>
            <w:tcW w:w="423" w:type="pct"/>
            <w:tcBorders>
              <w:bottom w:val="single" w:sz="4" w:space="0" w:color="auto"/>
            </w:tcBorders>
            <w:vAlign w:val="center"/>
          </w:tcPr>
          <w:p w14:paraId="0B8E2D13" w14:textId="77777777" w:rsidR="00DC41C8" w:rsidRPr="00A02073" w:rsidRDefault="00DC41C8" w:rsidP="00983766">
            <w:pPr>
              <w:pStyle w:val="SemEspaamento"/>
            </w:pPr>
            <w:r w:rsidRPr="00A02073">
              <w:t>7.08</w:t>
            </w:r>
          </w:p>
        </w:tc>
        <w:tc>
          <w:tcPr>
            <w:tcW w:w="386" w:type="pct"/>
            <w:tcBorders>
              <w:bottom w:val="single" w:sz="4" w:space="0" w:color="auto"/>
            </w:tcBorders>
            <w:vAlign w:val="center"/>
          </w:tcPr>
          <w:p w14:paraId="6863EF57" w14:textId="77777777" w:rsidR="00DC41C8" w:rsidRPr="00A02073" w:rsidRDefault="00DC41C8" w:rsidP="00983766">
            <w:pPr>
              <w:pStyle w:val="SemEspaamento"/>
            </w:pPr>
            <w:r w:rsidRPr="00A02073">
              <w:t>29.74</w:t>
            </w:r>
          </w:p>
        </w:tc>
        <w:tc>
          <w:tcPr>
            <w:tcW w:w="385" w:type="pct"/>
            <w:tcBorders>
              <w:bottom w:val="single" w:sz="4" w:space="0" w:color="auto"/>
            </w:tcBorders>
            <w:vAlign w:val="center"/>
          </w:tcPr>
          <w:p w14:paraId="5CE1DAB5" w14:textId="77777777" w:rsidR="00DC41C8" w:rsidRPr="00A02073" w:rsidRDefault="00DC41C8" w:rsidP="00983766">
            <w:pPr>
              <w:pStyle w:val="SemEspaamento"/>
            </w:pPr>
            <w:r w:rsidRPr="00A02073">
              <w:t>5.53</w:t>
            </w:r>
          </w:p>
        </w:tc>
        <w:tc>
          <w:tcPr>
            <w:tcW w:w="386" w:type="pct"/>
            <w:tcBorders>
              <w:bottom w:val="single" w:sz="4" w:space="0" w:color="auto"/>
            </w:tcBorders>
            <w:vAlign w:val="center"/>
          </w:tcPr>
          <w:p w14:paraId="5F90467E" w14:textId="77777777" w:rsidR="00DC41C8" w:rsidRPr="00A02073" w:rsidRDefault="00DC41C8" w:rsidP="00983766">
            <w:pPr>
              <w:pStyle w:val="SemEspaamento"/>
            </w:pPr>
            <w:r w:rsidRPr="00A02073">
              <w:t>67.90</w:t>
            </w:r>
          </w:p>
        </w:tc>
        <w:tc>
          <w:tcPr>
            <w:tcW w:w="330" w:type="pct"/>
            <w:tcBorders>
              <w:bottom w:val="single" w:sz="4" w:space="0" w:color="auto"/>
            </w:tcBorders>
            <w:vAlign w:val="center"/>
          </w:tcPr>
          <w:p w14:paraId="3CED2977" w14:textId="77777777" w:rsidR="00DC41C8" w:rsidRPr="00A02073" w:rsidRDefault="00DC41C8" w:rsidP="00983766">
            <w:pPr>
              <w:pStyle w:val="SemEspaamento"/>
            </w:pPr>
            <w:r w:rsidRPr="00A02073">
              <w:t>3.12</w:t>
            </w:r>
          </w:p>
        </w:tc>
        <w:tc>
          <w:tcPr>
            <w:tcW w:w="385" w:type="pct"/>
            <w:tcBorders>
              <w:bottom w:val="single" w:sz="4" w:space="0" w:color="auto"/>
            </w:tcBorders>
            <w:vAlign w:val="center"/>
          </w:tcPr>
          <w:p w14:paraId="715C7DF7" w14:textId="77777777" w:rsidR="00DC41C8" w:rsidRPr="00A02073" w:rsidRDefault="00DC41C8" w:rsidP="00983766">
            <w:pPr>
              <w:pStyle w:val="SemEspaamento"/>
            </w:pPr>
            <w:r w:rsidRPr="00A02073">
              <w:t>18.70</w:t>
            </w:r>
          </w:p>
        </w:tc>
        <w:tc>
          <w:tcPr>
            <w:tcW w:w="334" w:type="pct"/>
            <w:tcBorders>
              <w:bottom w:val="single" w:sz="4" w:space="0" w:color="auto"/>
            </w:tcBorders>
            <w:vAlign w:val="center"/>
          </w:tcPr>
          <w:p w14:paraId="04594E5E" w14:textId="77777777" w:rsidR="00DC41C8" w:rsidRPr="00A02073" w:rsidRDefault="00DC41C8" w:rsidP="00983766">
            <w:pPr>
              <w:pStyle w:val="SemEspaamento"/>
            </w:pPr>
            <w:r w:rsidRPr="00A02073">
              <w:t>0.86</w:t>
            </w:r>
          </w:p>
        </w:tc>
        <w:tc>
          <w:tcPr>
            <w:tcW w:w="340" w:type="pct"/>
            <w:tcBorders>
              <w:bottom w:val="single" w:sz="4" w:space="0" w:color="auto"/>
            </w:tcBorders>
            <w:vAlign w:val="center"/>
          </w:tcPr>
          <w:p w14:paraId="71201355" w14:textId="77777777" w:rsidR="00DC41C8" w:rsidRPr="00A02073" w:rsidRDefault="00DC41C8" w:rsidP="00983766">
            <w:pPr>
              <w:pStyle w:val="SemEspaamento"/>
            </w:pPr>
            <w:r w:rsidRPr="00A02073">
              <w:t>0.07</w:t>
            </w:r>
          </w:p>
        </w:tc>
      </w:tr>
    </w:tbl>
    <w:p w14:paraId="66A8C5EF" w14:textId="77777777" w:rsidR="00DC41C8" w:rsidRPr="00DC41C8" w:rsidRDefault="00DC41C8" w:rsidP="00DC41C8"/>
    <w:sectPr w:rsidR="00DC41C8" w:rsidRPr="00DC41C8" w:rsidSect="0006669C">
      <w:headerReference w:type="default" r:id="rId11"/>
      <w:footerReference w:type="default" r:id="rId12"/>
      <w:pgSz w:w="12240" w:h="15840"/>
      <w:pgMar w:top="1440" w:right="1440" w:bottom="1440" w:left="1440" w:header="720" w:footer="720" w:gutter="0"/>
      <w:lnNumType w:countBy="1" w:restart="continuous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AAC8D31" w14:textId="77777777" w:rsidR="00773C34" w:rsidRDefault="00773C34">
      <w:r>
        <w:separator/>
      </w:r>
    </w:p>
  </w:endnote>
  <w:endnote w:type="continuationSeparator" w:id="0">
    <w:p w14:paraId="2B4910C0" w14:textId="77777777" w:rsidR="00773C34" w:rsidRDefault="00773C3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ヒラギノ角ゴ Pro W3">
    <w:charset w:val="80"/>
    <w:family w:val="swiss"/>
    <w:pitch w:val="variable"/>
    <w:sig w:usb0="E00002FF" w:usb1="7AC7FFFF" w:usb2="00000012" w:usb3="00000000" w:csb0="0002000D" w:csb1="00000000"/>
  </w:font>
  <w:font w:name="GarthGraphic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Nmerodepgina"/>
      </w:rPr>
      <w:id w:val="-1650967516"/>
      <w:docPartObj>
        <w:docPartGallery w:val="Page Numbers (Bottom of Page)"/>
        <w:docPartUnique/>
      </w:docPartObj>
    </w:sdtPr>
    <w:sdtEndPr>
      <w:rPr>
        <w:rStyle w:val="Nmerodepgina"/>
      </w:rPr>
    </w:sdtEndPr>
    <w:sdtContent>
      <w:p w14:paraId="3C335802" w14:textId="77777777" w:rsidR="00983766" w:rsidRDefault="00983766" w:rsidP="003C44D2">
        <w:pPr>
          <w:pStyle w:val="Rodap"/>
          <w:framePr w:wrap="none" w:vAnchor="text" w:hAnchor="margin" w:xAlign="center" w:y="1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separate"/>
        </w:r>
        <w:r>
          <w:rPr>
            <w:rStyle w:val="Nmerodepgina"/>
            <w:noProof/>
          </w:rPr>
          <w:t>84</w:t>
        </w:r>
        <w:r>
          <w:rPr>
            <w:rStyle w:val="Nmerodepgina"/>
          </w:rPr>
          <w:fldChar w:fldCharType="end"/>
        </w:r>
      </w:p>
    </w:sdtContent>
  </w:sdt>
  <w:p w14:paraId="18C40D09" w14:textId="77777777" w:rsidR="00983766" w:rsidRPr="00CB5F1E" w:rsidRDefault="00983766" w:rsidP="00117C55">
    <w:pPr>
      <w:autoSpaceDE w:val="0"/>
      <w:autoSpaceDN w:val="0"/>
      <w:adjustRightInd w:val="0"/>
      <w:rPr>
        <w:color w:val="000000" w:themeColor="text1"/>
        <w:szCs w:val="22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859A78B" w14:textId="77777777" w:rsidR="00773C34" w:rsidRDefault="00773C34">
      <w:r>
        <w:separator/>
      </w:r>
    </w:p>
  </w:footnote>
  <w:footnote w:type="continuationSeparator" w:id="0">
    <w:p w14:paraId="318D9F3D" w14:textId="77777777" w:rsidR="00773C34" w:rsidRDefault="00773C3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498E79B" w14:textId="77777777" w:rsidR="00983766" w:rsidRPr="00472DCC" w:rsidRDefault="00983766">
    <w:pPr>
      <w:pStyle w:val="Cabealho"/>
      <w:rPr>
        <w:rFonts w:asciiTheme="minorHAnsi" w:hAnsiTheme="minorHAnsi" w:cstheme="minorHAnsi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B57361B"/>
    <w:multiLevelType w:val="hybridMultilevel"/>
    <w:tmpl w:val="B1D26B60"/>
    <w:lvl w:ilvl="0" w:tplc="FB209D46">
      <w:start w:val="1"/>
      <w:numFmt w:val="decimal"/>
      <w:pStyle w:val="Ttulo1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4C9365D"/>
    <w:multiLevelType w:val="multilevel"/>
    <w:tmpl w:val="CF52FB1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160" w:hanging="180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abstractNum w:abstractNumId="2" w15:restartNumberingAfterBreak="0">
    <w:nsid w:val="692C1203"/>
    <w:multiLevelType w:val="multilevel"/>
    <w:tmpl w:val="CF52FB1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160" w:hanging="180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abstractNum w:abstractNumId="3" w15:restartNumberingAfterBreak="0">
    <w:nsid w:val="740A7AAE"/>
    <w:multiLevelType w:val="multilevel"/>
    <w:tmpl w:val="CF52FB1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160" w:hanging="180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3"/>
  </w:num>
  <w:numIdMacAtCleanup w:val="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20"/>
  <w:hyphenationZone w:val="425"/>
  <w:drawingGridHorizontalSpacing w:val="120"/>
  <w:displayHorizontalDrawingGridEvery w:val="2"/>
  <w:displayVerticalDrawingGridEvery w:val="2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56924"/>
    <w:rsid w:val="00001FBB"/>
    <w:rsid w:val="00002B55"/>
    <w:rsid w:val="00002E25"/>
    <w:rsid w:val="00003450"/>
    <w:rsid w:val="00004040"/>
    <w:rsid w:val="000041D3"/>
    <w:rsid w:val="00005B56"/>
    <w:rsid w:val="0000714A"/>
    <w:rsid w:val="0001092C"/>
    <w:rsid w:val="00012027"/>
    <w:rsid w:val="0001463E"/>
    <w:rsid w:val="00016DA8"/>
    <w:rsid w:val="000245D3"/>
    <w:rsid w:val="00025C0B"/>
    <w:rsid w:val="000261D0"/>
    <w:rsid w:val="00026E2F"/>
    <w:rsid w:val="000310B1"/>
    <w:rsid w:val="00031158"/>
    <w:rsid w:val="000315AA"/>
    <w:rsid w:val="000316BD"/>
    <w:rsid w:val="00031EAB"/>
    <w:rsid w:val="000353DB"/>
    <w:rsid w:val="0003627C"/>
    <w:rsid w:val="000377F2"/>
    <w:rsid w:val="00037F68"/>
    <w:rsid w:val="000407C1"/>
    <w:rsid w:val="00040E08"/>
    <w:rsid w:val="000410CB"/>
    <w:rsid w:val="00041B97"/>
    <w:rsid w:val="00041C7A"/>
    <w:rsid w:val="00042AEE"/>
    <w:rsid w:val="00045098"/>
    <w:rsid w:val="0004522D"/>
    <w:rsid w:val="000466E0"/>
    <w:rsid w:val="00046E02"/>
    <w:rsid w:val="0005003D"/>
    <w:rsid w:val="00051D05"/>
    <w:rsid w:val="00053395"/>
    <w:rsid w:val="000538D7"/>
    <w:rsid w:val="00054F7E"/>
    <w:rsid w:val="00055FBA"/>
    <w:rsid w:val="00056564"/>
    <w:rsid w:val="00061357"/>
    <w:rsid w:val="000622FF"/>
    <w:rsid w:val="000624F0"/>
    <w:rsid w:val="0006269E"/>
    <w:rsid w:val="00064976"/>
    <w:rsid w:val="0006669C"/>
    <w:rsid w:val="00066B4E"/>
    <w:rsid w:val="000700C3"/>
    <w:rsid w:val="0007262D"/>
    <w:rsid w:val="000736C4"/>
    <w:rsid w:val="000758AA"/>
    <w:rsid w:val="00075EA5"/>
    <w:rsid w:val="00076328"/>
    <w:rsid w:val="000768F9"/>
    <w:rsid w:val="00077BE5"/>
    <w:rsid w:val="00080DDA"/>
    <w:rsid w:val="00082265"/>
    <w:rsid w:val="000826AD"/>
    <w:rsid w:val="00083DEB"/>
    <w:rsid w:val="00084803"/>
    <w:rsid w:val="0008614A"/>
    <w:rsid w:val="000861A8"/>
    <w:rsid w:val="00086BB5"/>
    <w:rsid w:val="00087141"/>
    <w:rsid w:val="0009209B"/>
    <w:rsid w:val="00092302"/>
    <w:rsid w:val="00095515"/>
    <w:rsid w:val="00095F7D"/>
    <w:rsid w:val="00096596"/>
    <w:rsid w:val="000971B0"/>
    <w:rsid w:val="0009729A"/>
    <w:rsid w:val="00097DAA"/>
    <w:rsid w:val="000A2756"/>
    <w:rsid w:val="000A3199"/>
    <w:rsid w:val="000A3254"/>
    <w:rsid w:val="000A3615"/>
    <w:rsid w:val="000A6D8B"/>
    <w:rsid w:val="000A725E"/>
    <w:rsid w:val="000B1921"/>
    <w:rsid w:val="000B1AC8"/>
    <w:rsid w:val="000B1E15"/>
    <w:rsid w:val="000B2DE3"/>
    <w:rsid w:val="000B2EDE"/>
    <w:rsid w:val="000B3484"/>
    <w:rsid w:val="000B3711"/>
    <w:rsid w:val="000B3A60"/>
    <w:rsid w:val="000B406A"/>
    <w:rsid w:val="000B4F35"/>
    <w:rsid w:val="000B5FBC"/>
    <w:rsid w:val="000B64D8"/>
    <w:rsid w:val="000B7510"/>
    <w:rsid w:val="000B75B2"/>
    <w:rsid w:val="000B7FA1"/>
    <w:rsid w:val="000D08BC"/>
    <w:rsid w:val="000D165B"/>
    <w:rsid w:val="000D1B54"/>
    <w:rsid w:val="000D1FFC"/>
    <w:rsid w:val="000D2BF6"/>
    <w:rsid w:val="000D2D07"/>
    <w:rsid w:val="000D362F"/>
    <w:rsid w:val="000D42F6"/>
    <w:rsid w:val="000D506B"/>
    <w:rsid w:val="000D6207"/>
    <w:rsid w:val="000D7963"/>
    <w:rsid w:val="000E0355"/>
    <w:rsid w:val="000E3905"/>
    <w:rsid w:val="000E3FCD"/>
    <w:rsid w:val="000E432C"/>
    <w:rsid w:val="000E548A"/>
    <w:rsid w:val="000E6E47"/>
    <w:rsid w:val="000E70B5"/>
    <w:rsid w:val="000E718B"/>
    <w:rsid w:val="000E74FC"/>
    <w:rsid w:val="000E77EC"/>
    <w:rsid w:val="000F1BD7"/>
    <w:rsid w:val="000F3A84"/>
    <w:rsid w:val="000F425E"/>
    <w:rsid w:val="000F4791"/>
    <w:rsid w:val="000F4A58"/>
    <w:rsid w:val="000F4EF8"/>
    <w:rsid w:val="000F51C9"/>
    <w:rsid w:val="000F54FD"/>
    <w:rsid w:val="000F598D"/>
    <w:rsid w:val="000F5BE6"/>
    <w:rsid w:val="000F5C48"/>
    <w:rsid w:val="000F5EFB"/>
    <w:rsid w:val="000F7115"/>
    <w:rsid w:val="00100294"/>
    <w:rsid w:val="001011A4"/>
    <w:rsid w:val="0010205C"/>
    <w:rsid w:val="00102224"/>
    <w:rsid w:val="001028B2"/>
    <w:rsid w:val="0010443E"/>
    <w:rsid w:val="001048C7"/>
    <w:rsid w:val="00105648"/>
    <w:rsid w:val="00106BB9"/>
    <w:rsid w:val="00107029"/>
    <w:rsid w:val="001101E1"/>
    <w:rsid w:val="00110BE0"/>
    <w:rsid w:val="00111B15"/>
    <w:rsid w:val="00112BCB"/>
    <w:rsid w:val="00113F70"/>
    <w:rsid w:val="001141BE"/>
    <w:rsid w:val="00115231"/>
    <w:rsid w:val="00115F65"/>
    <w:rsid w:val="00116847"/>
    <w:rsid w:val="00117C55"/>
    <w:rsid w:val="001206CE"/>
    <w:rsid w:val="00120D7A"/>
    <w:rsid w:val="00120DD7"/>
    <w:rsid w:val="00123AE5"/>
    <w:rsid w:val="00125081"/>
    <w:rsid w:val="00126634"/>
    <w:rsid w:val="00132DC1"/>
    <w:rsid w:val="00132F35"/>
    <w:rsid w:val="0013449D"/>
    <w:rsid w:val="001344E3"/>
    <w:rsid w:val="0013575D"/>
    <w:rsid w:val="00140C9A"/>
    <w:rsid w:val="00141CE6"/>
    <w:rsid w:val="00143D76"/>
    <w:rsid w:val="00143E56"/>
    <w:rsid w:val="00144CDE"/>
    <w:rsid w:val="00150CEE"/>
    <w:rsid w:val="00150D6F"/>
    <w:rsid w:val="00151731"/>
    <w:rsid w:val="00152907"/>
    <w:rsid w:val="00154AED"/>
    <w:rsid w:val="001559AB"/>
    <w:rsid w:val="001562F9"/>
    <w:rsid w:val="00156C1E"/>
    <w:rsid w:val="00157B89"/>
    <w:rsid w:val="0016398C"/>
    <w:rsid w:val="0016467C"/>
    <w:rsid w:val="00164ABC"/>
    <w:rsid w:val="0016525F"/>
    <w:rsid w:val="00166C88"/>
    <w:rsid w:val="0016769C"/>
    <w:rsid w:val="00170DA0"/>
    <w:rsid w:val="001736C5"/>
    <w:rsid w:val="0017539E"/>
    <w:rsid w:val="001768B7"/>
    <w:rsid w:val="00177848"/>
    <w:rsid w:val="001817B2"/>
    <w:rsid w:val="001820A0"/>
    <w:rsid w:val="001830C4"/>
    <w:rsid w:val="001857BE"/>
    <w:rsid w:val="00185A93"/>
    <w:rsid w:val="00190697"/>
    <w:rsid w:val="00190CB9"/>
    <w:rsid w:val="00190FED"/>
    <w:rsid w:val="00191CB1"/>
    <w:rsid w:val="00192778"/>
    <w:rsid w:val="00194028"/>
    <w:rsid w:val="00195D2E"/>
    <w:rsid w:val="00197E45"/>
    <w:rsid w:val="001A1E2F"/>
    <w:rsid w:val="001A2FA0"/>
    <w:rsid w:val="001A4FDC"/>
    <w:rsid w:val="001B2B2A"/>
    <w:rsid w:val="001B41E2"/>
    <w:rsid w:val="001B62ED"/>
    <w:rsid w:val="001B7667"/>
    <w:rsid w:val="001C0FED"/>
    <w:rsid w:val="001C2EA3"/>
    <w:rsid w:val="001C5D7D"/>
    <w:rsid w:val="001C6736"/>
    <w:rsid w:val="001C7553"/>
    <w:rsid w:val="001D0710"/>
    <w:rsid w:val="001D07B6"/>
    <w:rsid w:val="001D0EE7"/>
    <w:rsid w:val="001D1617"/>
    <w:rsid w:val="001D2A69"/>
    <w:rsid w:val="001D3163"/>
    <w:rsid w:val="001D3B5F"/>
    <w:rsid w:val="001D6682"/>
    <w:rsid w:val="001D762B"/>
    <w:rsid w:val="001E092B"/>
    <w:rsid w:val="001E0FE9"/>
    <w:rsid w:val="001E10D9"/>
    <w:rsid w:val="001E125D"/>
    <w:rsid w:val="001E2B7D"/>
    <w:rsid w:val="001E2DDE"/>
    <w:rsid w:val="001E3D56"/>
    <w:rsid w:val="001E4201"/>
    <w:rsid w:val="001E5B10"/>
    <w:rsid w:val="001E6800"/>
    <w:rsid w:val="001E706F"/>
    <w:rsid w:val="001E774D"/>
    <w:rsid w:val="001E7856"/>
    <w:rsid w:val="001F1916"/>
    <w:rsid w:val="001F1C0C"/>
    <w:rsid w:val="001F2A91"/>
    <w:rsid w:val="001F2C47"/>
    <w:rsid w:val="001F319A"/>
    <w:rsid w:val="001F401C"/>
    <w:rsid w:val="001F4098"/>
    <w:rsid w:val="001F5268"/>
    <w:rsid w:val="001F7FAF"/>
    <w:rsid w:val="002022ED"/>
    <w:rsid w:val="00203A0F"/>
    <w:rsid w:val="00203F7F"/>
    <w:rsid w:val="00204E61"/>
    <w:rsid w:val="002053F2"/>
    <w:rsid w:val="00205A31"/>
    <w:rsid w:val="002064BA"/>
    <w:rsid w:val="00206514"/>
    <w:rsid w:val="00210180"/>
    <w:rsid w:val="00211CB0"/>
    <w:rsid w:val="00213C15"/>
    <w:rsid w:val="0021416F"/>
    <w:rsid w:val="002148C9"/>
    <w:rsid w:val="00217506"/>
    <w:rsid w:val="00217B0F"/>
    <w:rsid w:val="00221C0C"/>
    <w:rsid w:val="002229D0"/>
    <w:rsid w:val="00222DCB"/>
    <w:rsid w:val="00224676"/>
    <w:rsid w:val="00224FBC"/>
    <w:rsid w:val="0022632E"/>
    <w:rsid w:val="00233695"/>
    <w:rsid w:val="00235055"/>
    <w:rsid w:val="002414D1"/>
    <w:rsid w:val="002421F4"/>
    <w:rsid w:val="00245522"/>
    <w:rsid w:val="00247A01"/>
    <w:rsid w:val="00247ED1"/>
    <w:rsid w:val="002520F7"/>
    <w:rsid w:val="0025507C"/>
    <w:rsid w:val="002554E8"/>
    <w:rsid w:val="00256813"/>
    <w:rsid w:val="002573C0"/>
    <w:rsid w:val="002604BF"/>
    <w:rsid w:val="002605BC"/>
    <w:rsid w:val="00263024"/>
    <w:rsid w:val="00263EEA"/>
    <w:rsid w:val="00264DA1"/>
    <w:rsid w:val="00264EFF"/>
    <w:rsid w:val="002654D0"/>
    <w:rsid w:val="00265E46"/>
    <w:rsid w:val="002670F8"/>
    <w:rsid w:val="002718BA"/>
    <w:rsid w:val="002728A8"/>
    <w:rsid w:val="0027381C"/>
    <w:rsid w:val="00274F60"/>
    <w:rsid w:val="00276969"/>
    <w:rsid w:val="00276E93"/>
    <w:rsid w:val="00276EB9"/>
    <w:rsid w:val="002770E3"/>
    <w:rsid w:val="002807C7"/>
    <w:rsid w:val="00282167"/>
    <w:rsid w:val="00282E6E"/>
    <w:rsid w:val="00283087"/>
    <w:rsid w:val="0028407B"/>
    <w:rsid w:val="0028551B"/>
    <w:rsid w:val="00285784"/>
    <w:rsid w:val="00286033"/>
    <w:rsid w:val="00286C0C"/>
    <w:rsid w:val="00286E1F"/>
    <w:rsid w:val="00294671"/>
    <w:rsid w:val="00296B28"/>
    <w:rsid w:val="002A1D24"/>
    <w:rsid w:val="002A2706"/>
    <w:rsid w:val="002A392F"/>
    <w:rsid w:val="002A4059"/>
    <w:rsid w:val="002A4FFB"/>
    <w:rsid w:val="002A63B6"/>
    <w:rsid w:val="002A666B"/>
    <w:rsid w:val="002A7803"/>
    <w:rsid w:val="002A7F82"/>
    <w:rsid w:val="002B4B3A"/>
    <w:rsid w:val="002B5AE4"/>
    <w:rsid w:val="002B6149"/>
    <w:rsid w:val="002B6CE5"/>
    <w:rsid w:val="002B6E1F"/>
    <w:rsid w:val="002B7B00"/>
    <w:rsid w:val="002C5180"/>
    <w:rsid w:val="002C5F07"/>
    <w:rsid w:val="002C680F"/>
    <w:rsid w:val="002C6E6F"/>
    <w:rsid w:val="002C7C53"/>
    <w:rsid w:val="002D0AE1"/>
    <w:rsid w:val="002D1A4B"/>
    <w:rsid w:val="002D224D"/>
    <w:rsid w:val="002D2484"/>
    <w:rsid w:val="002D36E2"/>
    <w:rsid w:val="002D39CA"/>
    <w:rsid w:val="002D51FF"/>
    <w:rsid w:val="002D60AD"/>
    <w:rsid w:val="002D7A31"/>
    <w:rsid w:val="002D7FB5"/>
    <w:rsid w:val="002E049E"/>
    <w:rsid w:val="002E128F"/>
    <w:rsid w:val="002E43BD"/>
    <w:rsid w:val="002E54FA"/>
    <w:rsid w:val="002E5890"/>
    <w:rsid w:val="002E6DF5"/>
    <w:rsid w:val="002F113C"/>
    <w:rsid w:val="002F1BF6"/>
    <w:rsid w:val="002F21EF"/>
    <w:rsid w:val="002F3696"/>
    <w:rsid w:val="002F4410"/>
    <w:rsid w:val="002F63E9"/>
    <w:rsid w:val="002F71FB"/>
    <w:rsid w:val="003019C3"/>
    <w:rsid w:val="003046CB"/>
    <w:rsid w:val="00304C4A"/>
    <w:rsid w:val="00305BD0"/>
    <w:rsid w:val="00305D19"/>
    <w:rsid w:val="003065CA"/>
    <w:rsid w:val="00307C66"/>
    <w:rsid w:val="00310AA7"/>
    <w:rsid w:val="00310D87"/>
    <w:rsid w:val="00311D13"/>
    <w:rsid w:val="003120D3"/>
    <w:rsid w:val="00312591"/>
    <w:rsid w:val="00313BBE"/>
    <w:rsid w:val="00313E4C"/>
    <w:rsid w:val="00314158"/>
    <w:rsid w:val="00314825"/>
    <w:rsid w:val="00315124"/>
    <w:rsid w:val="0031766E"/>
    <w:rsid w:val="00322FFA"/>
    <w:rsid w:val="00323CC3"/>
    <w:rsid w:val="00323D39"/>
    <w:rsid w:val="00324399"/>
    <w:rsid w:val="00324A4D"/>
    <w:rsid w:val="0033056F"/>
    <w:rsid w:val="00331C82"/>
    <w:rsid w:val="0033244E"/>
    <w:rsid w:val="00333516"/>
    <w:rsid w:val="0033430E"/>
    <w:rsid w:val="00334712"/>
    <w:rsid w:val="003348A6"/>
    <w:rsid w:val="00335952"/>
    <w:rsid w:val="00340954"/>
    <w:rsid w:val="003423F7"/>
    <w:rsid w:val="0034287A"/>
    <w:rsid w:val="003428DD"/>
    <w:rsid w:val="00342C15"/>
    <w:rsid w:val="00343DC1"/>
    <w:rsid w:val="00344032"/>
    <w:rsid w:val="003442AF"/>
    <w:rsid w:val="00345181"/>
    <w:rsid w:val="003453D8"/>
    <w:rsid w:val="00346D70"/>
    <w:rsid w:val="00347CAE"/>
    <w:rsid w:val="00347DB8"/>
    <w:rsid w:val="00350364"/>
    <w:rsid w:val="003506B5"/>
    <w:rsid w:val="0035078D"/>
    <w:rsid w:val="00351516"/>
    <w:rsid w:val="00352246"/>
    <w:rsid w:val="003532CA"/>
    <w:rsid w:val="003556FD"/>
    <w:rsid w:val="00355CF0"/>
    <w:rsid w:val="00355FE6"/>
    <w:rsid w:val="00356D50"/>
    <w:rsid w:val="0035726B"/>
    <w:rsid w:val="0036317E"/>
    <w:rsid w:val="003631E3"/>
    <w:rsid w:val="003635B0"/>
    <w:rsid w:val="00363FE1"/>
    <w:rsid w:val="00364408"/>
    <w:rsid w:val="00365BE5"/>
    <w:rsid w:val="00367B81"/>
    <w:rsid w:val="00367E06"/>
    <w:rsid w:val="00373BE6"/>
    <w:rsid w:val="0037503B"/>
    <w:rsid w:val="003764C8"/>
    <w:rsid w:val="00377BE7"/>
    <w:rsid w:val="00381336"/>
    <w:rsid w:val="00381704"/>
    <w:rsid w:val="00381CBA"/>
    <w:rsid w:val="003837A2"/>
    <w:rsid w:val="00383B60"/>
    <w:rsid w:val="00385471"/>
    <w:rsid w:val="00386254"/>
    <w:rsid w:val="00386A26"/>
    <w:rsid w:val="00390726"/>
    <w:rsid w:val="003910E1"/>
    <w:rsid w:val="0039116D"/>
    <w:rsid w:val="003919BC"/>
    <w:rsid w:val="0039417A"/>
    <w:rsid w:val="00394B9A"/>
    <w:rsid w:val="00395340"/>
    <w:rsid w:val="00396273"/>
    <w:rsid w:val="003962AF"/>
    <w:rsid w:val="00397447"/>
    <w:rsid w:val="003A464D"/>
    <w:rsid w:val="003A48F3"/>
    <w:rsid w:val="003A52DC"/>
    <w:rsid w:val="003A7DF2"/>
    <w:rsid w:val="003B05B1"/>
    <w:rsid w:val="003B277B"/>
    <w:rsid w:val="003B309F"/>
    <w:rsid w:val="003B3DD2"/>
    <w:rsid w:val="003C08EC"/>
    <w:rsid w:val="003C0C98"/>
    <w:rsid w:val="003C1287"/>
    <w:rsid w:val="003C24C7"/>
    <w:rsid w:val="003C44D2"/>
    <w:rsid w:val="003C4A74"/>
    <w:rsid w:val="003C5D09"/>
    <w:rsid w:val="003C7820"/>
    <w:rsid w:val="003D25E7"/>
    <w:rsid w:val="003D261B"/>
    <w:rsid w:val="003D2D8C"/>
    <w:rsid w:val="003D511D"/>
    <w:rsid w:val="003D5441"/>
    <w:rsid w:val="003D65C1"/>
    <w:rsid w:val="003E1319"/>
    <w:rsid w:val="003F0674"/>
    <w:rsid w:val="003F0E2F"/>
    <w:rsid w:val="003F2472"/>
    <w:rsid w:val="003F26C8"/>
    <w:rsid w:val="003F2ECD"/>
    <w:rsid w:val="003F58ED"/>
    <w:rsid w:val="003F7148"/>
    <w:rsid w:val="003F77B3"/>
    <w:rsid w:val="003F7DC0"/>
    <w:rsid w:val="00400C9E"/>
    <w:rsid w:val="00401AAA"/>
    <w:rsid w:val="00401EF4"/>
    <w:rsid w:val="004042B8"/>
    <w:rsid w:val="004065B4"/>
    <w:rsid w:val="00406C57"/>
    <w:rsid w:val="004136CE"/>
    <w:rsid w:val="00413A5B"/>
    <w:rsid w:val="00413FE5"/>
    <w:rsid w:val="004200E5"/>
    <w:rsid w:val="00420FD0"/>
    <w:rsid w:val="00422578"/>
    <w:rsid w:val="00422BBC"/>
    <w:rsid w:val="00424988"/>
    <w:rsid w:val="00425A2F"/>
    <w:rsid w:val="00426C1B"/>
    <w:rsid w:val="004270A9"/>
    <w:rsid w:val="00427B7F"/>
    <w:rsid w:val="00427E4D"/>
    <w:rsid w:val="0043092D"/>
    <w:rsid w:val="00431056"/>
    <w:rsid w:val="0043132C"/>
    <w:rsid w:val="00431AF0"/>
    <w:rsid w:val="004341BA"/>
    <w:rsid w:val="004346D4"/>
    <w:rsid w:val="00437E72"/>
    <w:rsid w:val="00440224"/>
    <w:rsid w:val="0044104E"/>
    <w:rsid w:val="00442016"/>
    <w:rsid w:val="00442202"/>
    <w:rsid w:val="00442733"/>
    <w:rsid w:val="00444044"/>
    <w:rsid w:val="00444CC0"/>
    <w:rsid w:val="00445AB9"/>
    <w:rsid w:val="004474F4"/>
    <w:rsid w:val="00447982"/>
    <w:rsid w:val="00447AF2"/>
    <w:rsid w:val="00450C77"/>
    <w:rsid w:val="00450EB6"/>
    <w:rsid w:val="00451BB3"/>
    <w:rsid w:val="00454BF1"/>
    <w:rsid w:val="00456647"/>
    <w:rsid w:val="00460067"/>
    <w:rsid w:val="004608AF"/>
    <w:rsid w:val="0046547C"/>
    <w:rsid w:val="004663BB"/>
    <w:rsid w:val="004667A1"/>
    <w:rsid w:val="00467D1D"/>
    <w:rsid w:val="004712DB"/>
    <w:rsid w:val="004758BE"/>
    <w:rsid w:val="004765D2"/>
    <w:rsid w:val="0048159A"/>
    <w:rsid w:val="004816A4"/>
    <w:rsid w:val="00481723"/>
    <w:rsid w:val="004817D1"/>
    <w:rsid w:val="004828E3"/>
    <w:rsid w:val="00482AF9"/>
    <w:rsid w:val="0048392A"/>
    <w:rsid w:val="00484860"/>
    <w:rsid w:val="00484982"/>
    <w:rsid w:val="00485EF8"/>
    <w:rsid w:val="004861BD"/>
    <w:rsid w:val="00486EA5"/>
    <w:rsid w:val="00487B0B"/>
    <w:rsid w:val="0049081F"/>
    <w:rsid w:val="00491717"/>
    <w:rsid w:val="00491795"/>
    <w:rsid w:val="00494504"/>
    <w:rsid w:val="004947DD"/>
    <w:rsid w:val="004A00F0"/>
    <w:rsid w:val="004A1495"/>
    <w:rsid w:val="004A174C"/>
    <w:rsid w:val="004A2413"/>
    <w:rsid w:val="004A291D"/>
    <w:rsid w:val="004A2C90"/>
    <w:rsid w:val="004A2CDB"/>
    <w:rsid w:val="004A2D82"/>
    <w:rsid w:val="004A38DA"/>
    <w:rsid w:val="004B22B6"/>
    <w:rsid w:val="004B26AF"/>
    <w:rsid w:val="004B3059"/>
    <w:rsid w:val="004B3D9D"/>
    <w:rsid w:val="004B4981"/>
    <w:rsid w:val="004B55F3"/>
    <w:rsid w:val="004B6F88"/>
    <w:rsid w:val="004B799F"/>
    <w:rsid w:val="004C08FB"/>
    <w:rsid w:val="004C2A5E"/>
    <w:rsid w:val="004C35F8"/>
    <w:rsid w:val="004C4023"/>
    <w:rsid w:val="004C536B"/>
    <w:rsid w:val="004C55B4"/>
    <w:rsid w:val="004C577D"/>
    <w:rsid w:val="004C6B1C"/>
    <w:rsid w:val="004C7BF3"/>
    <w:rsid w:val="004D0B04"/>
    <w:rsid w:val="004D18EE"/>
    <w:rsid w:val="004D34C2"/>
    <w:rsid w:val="004D3D3A"/>
    <w:rsid w:val="004D5D4F"/>
    <w:rsid w:val="004D6D26"/>
    <w:rsid w:val="004D733A"/>
    <w:rsid w:val="004E0A26"/>
    <w:rsid w:val="004E11FB"/>
    <w:rsid w:val="004E1EA8"/>
    <w:rsid w:val="004E2770"/>
    <w:rsid w:val="004E2D75"/>
    <w:rsid w:val="004E34CE"/>
    <w:rsid w:val="004E4D26"/>
    <w:rsid w:val="004E5190"/>
    <w:rsid w:val="004E522E"/>
    <w:rsid w:val="004E652E"/>
    <w:rsid w:val="004F13F9"/>
    <w:rsid w:val="004F3408"/>
    <w:rsid w:val="004F3A82"/>
    <w:rsid w:val="004F4B34"/>
    <w:rsid w:val="004F5AC9"/>
    <w:rsid w:val="0050238A"/>
    <w:rsid w:val="005025F5"/>
    <w:rsid w:val="005101B5"/>
    <w:rsid w:val="00512126"/>
    <w:rsid w:val="0051252B"/>
    <w:rsid w:val="0051309C"/>
    <w:rsid w:val="00513472"/>
    <w:rsid w:val="0051361B"/>
    <w:rsid w:val="005150AE"/>
    <w:rsid w:val="00517EE7"/>
    <w:rsid w:val="00523BE9"/>
    <w:rsid w:val="005252CC"/>
    <w:rsid w:val="0052582C"/>
    <w:rsid w:val="005273D0"/>
    <w:rsid w:val="00531E6F"/>
    <w:rsid w:val="0053246A"/>
    <w:rsid w:val="0053259F"/>
    <w:rsid w:val="0053330D"/>
    <w:rsid w:val="00534819"/>
    <w:rsid w:val="005353D2"/>
    <w:rsid w:val="005354DA"/>
    <w:rsid w:val="005361C4"/>
    <w:rsid w:val="005362F5"/>
    <w:rsid w:val="00540E93"/>
    <w:rsid w:val="00542997"/>
    <w:rsid w:val="00543683"/>
    <w:rsid w:val="0054416B"/>
    <w:rsid w:val="0054446A"/>
    <w:rsid w:val="00546DF7"/>
    <w:rsid w:val="00551ADF"/>
    <w:rsid w:val="00551B43"/>
    <w:rsid w:val="00551F75"/>
    <w:rsid w:val="0055651C"/>
    <w:rsid w:val="00561BCA"/>
    <w:rsid w:val="00562565"/>
    <w:rsid w:val="00562C99"/>
    <w:rsid w:val="005633F2"/>
    <w:rsid w:val="00563808"/>
    <w:rsid w:val="00563A7E"/>
    <w:rsid w:val="005665DE"/>
    <w:rsid w:val="00570082"/>
    <w:rsid w:val="00570232"/>
    <w:rsid w:val="005705FB"/>
    <w:rsid w:val="005709A9"/>
    <w:rsid w:val="00571BA4"/>
    <w:rsid w:val="00571E55"/>
    <w:rsid w:val="00572978"/>
    <w:rsid w:val="005754F5"/>
    <w:rsid w:val="00580FAD"/>
    <w:rsid w:val="005813E2"/>
    <w:rsid w:val="00581F3F"/>
    <w:rsid w:val="00582073"/>
    <w:rsid w:val="00582A4C"/>
    <w:rsid w:val="005854E2"/>
    <w:rsid w:val="00587B6D"/>
    <w:rsid w:val="00591379"/>
    <w:rsid w:val="00591B41"/>
    <w:rsid w:val="00593080"/>
    <w:rsid w:val="00593366"/>
    <w:rsid w:val="0059493C"/>
    <w:rsid w:val="00596A98"/>
    <w:rsid w:val="005A4A80"/>
    <w:rsid w:val="005A6128"/>
    <w:rsid w:val="005A6C36"/>
    <w:rsid w:val="005A6D26"/>
    <w:rsid w:val="005A7D46"/>
    <w:rsid w:val="005B0896"/>
    <w:rsid w:val="005B0F52"/>
    <w:rsid w:val="005B137C"/>
    <w:rsid w:val="005B2566"/>
    <w:rsid w:val="005B3BE4"/>
    <w:rsid w:val="005B6113"/>
    <w:rsid w:val="005B64C3"/>
    <w:rsid w:val="005B64D9"/>
    <w:rsid w:val="005B68F8"/>
    <w:rsid w:val="005B7596"/>
    <w:rsid w:val="005B76A1"/>
    <w:rsid w:val="005C050F"/>
    <w:rsid w:val="005C0613"/>
    <w:rsid w:val="005C1148"/>
    <w:rsid w:val="005C1BBF"/>
    <w:rsid w:val="005C3AC8"/>
    <w:rsid w:val="005C660A"/>
    <w:rsid w:val="005C666B"/>
    <w:rsid w:val="005C6ED3"/>
    <w:rsid w:val="005C7B0E"/>
    <w:rsid w:val="005D0BD5"/>
    <w:rsid w:val="005D0EAB"/>
    <w:rsid w:val="005D17B2"/>
    <w:rsid w:val="005D235A"/>
    <w:rsid w:val="005D2C08"/>
    <w:rsid w:val="005D38CC"/>
    <w:rsid w:val="005D4DA8"/>
    <w:rsid w:val="005D52EA"/>
    <w:rsid w:val="005D6A44"/>
    <w:rsid w:val="005D7149"/>
    <w:rsid w:val="005E238D"/>
    <w:rsid w:val="005E2CBB"/>
    <w:rsid w:val="005E59E0"/>
    <w:rsid w:val="005E68B5"/>
    <w:rsid w:val="005E68CD"/>
    <w:rsid w:val="005E7079"/>
    <w:rsid w:val="005F1CDD"/>
    <w:rsid w:val="005F47A4"/>
    <w:rsid w:val="005F5BF0"/>
    <w:rsid w:val="00601CA4"/>
    <w:rsid w:val="006031C1"/>
    <w:rsid w:val="006039A3"/>
    <w:rsid w:val="00603B27"/>
    <w:rsid w:val="00605CBA"/>
    <w:rsid w:val="0060774C"/>
    <w:rsid w:val="00610546"/>
    <w:rsid w:val="00611268"/>
    <w:rsid w:val="00611F0E"/>
    <w:rsid w:val="0061408C"/>
    <w:rsid w:val="00614BC3"/>
    <w:rsid w:val="006177E6"/>
    <w:rsid w:val="006210BD"/>
    <w:rsid w:val="00622102"/>
    <w:rsid w:val="00622262"/>
    <w:rsid w:val="00622B36"/>
    <w:rsid w:val="006230EF"/>
    <w:rsid w:val="006232C4"/>
    <w:rsid w:val="00623F94"/>
    <w:rsid w:val="006246BD"/>
    <w:rsid w:val="00625C03"/>
    <w:rsid w:val="00626B0E"/>
    <w:rsid w:val="00627809"/>
    <w:rsid w:val="00630D30"/>
    <w:rsid w:val="0063133B"/>
    <w:rsid w:val="0063222B"/>
    <w:rsid w:val="00633F0C"/>
    <w:rsid w:val="00635086"/>
    <w:rsid w:val="00637203"/>
    <w:rsid w:val="00642028"/>
    <w:rsid w:val="00643DDD"/>
    <w:rsid w:val="00644343"/>
    <w:rsid w:val="00645625"/>
    <w:rsid w:val="0064630C"/>
    <w:rsid w:val="006468ED"/>
    <w:rsid w:val="00647214"/>
    <w:rsid w:val="00651786"/>
    <w:rsid w:val="00651DAE"/>
    <w:rsid w:val="00652A33"/>
    <w:rsid w:val="00653450"/>
    <w:rsid w:val="0065401F"/>
    <w:rsid w:val="00654C0A"/>
    <w:rsid w:val="00654CF8"/>
    <w:rsid w:val="00656B83"/>
    <w:rsid w:val="00661376"/>
    <w:rsid w:val="0066139A"/>
    <w:rsid w:val="006616F5"/>
    <w:rsid w:val="00662C80"/>
    <w:rsid w:val="00663766"/>
    <w:rsid w:val="00666BEF"/>
    <w:rsid w:val="00667BF0"/>
    <w:rsid w:val="00667CD0"/>
    <w:rsid w:val="006707EA"/>
    <w:rsid w:val="00670C2C"/>
    <w:rsid w:val="00671949"/>
    <w:rsid w:val="006741F9"/>
    <w:rsid w:val="00674414"/>
    <w:rsid w:val="006770AB"/>
    <w:rsid w:val="00677A6E"/>
    <w:rsid w:val="006809FB"/>
    <w:rsid w:val="00681A11"/>
    <w:rsid w:val="00683156"/>
    <w:rsid w:val="006840DF"/>
    <w:rsid w:val="00686983"/>
    <w:rsid w:val="00686BD6"/>
    <w:rsid w:val="00687C52"/>
    <w:rsid w:val="00687D50"/>
    <w:rsid w:val="0069325B"/>
    <w:rsid w:val="006937DC"/>
    <w:rsid w:val="00695F65"/>
    <w:rsid w:val="00696A40"/>
    <w:rsid w:val="00696B3A"/>
    <w:rsid w:val="00697666"/>
    <w:rsid w:val="006976BF"/>
    <w:rsid w:val="006978D9"/>
    <w:rsid w:val="00697BD3"/>
    <w:rsid w:val="006A0529"/>
    <w:rsid w:val="006A1B04"/>
    <w:rsid w:val="006A6655"/>
    <w:rsid w:val="006A6D87"/>
    <w:rsid w:val="006B1413"/>
    <w:rsid w:val="006B1B38"/>
    <w:rsid w:val="006B360E"/>
    <w:rsid w:val="006B4355"/>
    <w:rsid w:val="006B4EFE"/>
    <w:rsid w:val="006B4FFA"/>
    <w:rsid w:val="006B6CE1"/>
    <w:rsid w:val="006B7D27"/>
    <w:rsid w:val="006C070E"/>
    <w:rsid w:val="006C56DD"/>
    <w:rsid w:val="006C64ED"/>
    <w:rsid w:val="006C689C"/>
    <w:rsid w:val="006C75FD"/>
    <w:rsid w:val="006C7A45"/>
    <w:rsid w:val="006C7E27"/>
    <w:rsid w:val="006D0867"/>
    <w:rsid w:val="006D1DD5"/>
    <w:rsid w:val="006D3260"/>
    <w:rsid w:val="006D45D7"/>
    <w:rsid w:val="006D6EB7"/>
    <w:rsid w:val="006D7031"/>
    <w:rsid w:val="006D7282"/>
    <w:rsid w:val="006E025F"/>
    <w:rsid w:val="006E1AF6"/>
    <w:rsid w:val="006E2846"/>
    <w:rsid w:val="006E5E1E"/>
    <w:rsid w:val="006E66E5"/>
    <w:rsid w:val="006F1AA0"/>
    <w:rsid w:val="006F2686"/>
    <w:rsid w:val="006F29BA"/>
    <w:rsid w:val="006F2CB4"/>
    <w:rsid w:val="006F43FB"/>
    <w:rsid w:val="006F44B8"/>
    <w:rsid w:val="006F4C47"/>
    <w:rsid w:val="006F690D"/>
    <w:rsid w:val="006F7151"/>
    <w:rsid w:val="006F72E2"/>
    <w:rsid w:val="006F7732"/>
    <w:rsid w:val="00701167"/>
    <w:rsid w:val="007024C8"/>
    <w:rsid w:val="00704AF3"/>
    <w:rsid w:val="007051DA"/>
    <w:rsid w:val="00705438"/>
    <w:rsid w:val="00705A70"/>
    <w:rsid w:val="00707A43"/>
    <w:rsid w:val="00707E12"/>
    <w:rsid w:val="00710F82"/>
    <w:rsid w:val="0071101F"/>
    <w:rsid w:val="00712372"/>
    <w:rsid w:val="00712B7F"/>
    <w:rsid w:val="00714B00"/>
    <w:rsid w:val="007155EF"/>
    <w:rsid w:val="00715A97"/>
    <w:rsid w:val="00717134"/>
    <w:rsid w:val="007173E8"/>
    <w:rsid w:val="00717CD8"/>
    <w:rsid w:val="0072091C"/>
    <w:rsid w:val="00723F87"/>
    <w:rsid w:val="00723FFD"/>
    <w:rsid w:val="007249E9"/>
    <w:rsid w:val="00724D01"/>
    <w:rsid w:val="00726C75"/>
    <w:rsid w:val="0073028F"/>
    <w:rsid w:val="00730AD5"/>
    <w:rsid w:val="00731073"/>
    <w:rsid w:val="00731960"/>
    <w:rsid w:val="007344F1"/>
    <w:rsid w:val="0073469E"/>
    <w:rsid w:val="00735406"/>
    <w:rsid w:val="00735C23"/>
    <w:rsid w:val="00742598"/>
    <w:rsid w:val="00744F0A"/>
    <w:rsid w:val="00744F65"/>
    <w:rsid w:val="0075418A"/>
    <w:rsid w:val="00755DE6"/>
    <w:rsid w:val="00756763"/>
    <w:rsid w:val="0075738C"/>
    <w:rsid w:val="00760DB2"/>
    <w:rsid w:val="00761915"/>
    <w:rsid w:val="00765138"/>
    <w:rsid w:val="0076785D"/>
    <w:rsid w:val="00770291"/>
    <w:rsid w:val="00770B67"/>
    <w:rsid w:val="00772622"/>
    <w:rsid w:val="0077353B"/>
    <w:rsid w:val="00773C34"/>
    <w:rsid w:val="00773C69"/>
    <w:rsid w:val="00782BC3"/>
    <w:rsid w:val="00783A43"/>
    <w:rsid w:val="00784218"/>
    <w:rsid w:val="00784D1B"/>
    <w:rsid w:val="00785219"/>
    <w:rsid w:val="00787930"/>
    <w:rsid w:val="0079000E"/>
    <w:rsid w:val="00790839"/>
    <w:rsid w:val="00791462"/>
    <w:rsid w:val="00793F90"/>
    <w:rsid w:val="007940DD"/>
    <w:rsid w:val="00794542"/>
    <w:rsid w:val="00794B05"/>
    <w:rsid w:val="0079588B"/>
    <w:rsid w:val="00795953"/>
    <w:rsid w:val="00795DA3"/>
    <w:rsid w:val="0079681E"/>
    <w:rsid w:val="007973F1"/>
    <w:rsid w:val="00797C25"/>
    <w:rsid w:val="00797E25"/>
    <w:rsid w:val="007A066F"/>
    <w:rsid w:val="007A074C"/>
    <w:rsid w:val="007A0AF8"/>
    <w:rsid w:val="007A14E9"/>
    <w:rsid w:val="007A16AB"/>
    <w:rsid w:val="007A2A15"/>
    <w:rsid w:val="007A331E"/>
    <w:rsid w:val="007A3696"/>
    <w:rsid w:val="007A3DA3"/>
    <w:rsid w:val="007A53F5"/>
    <w:rsid w:val="007A5B96"/>
    <w:rsid w:val="007A7202"/>
    <w:rsid w:val="007A7264"/>
    <w:rsid w:val="007B0788"/>
    <w:rsid w:val="007B2D6C"/>
    <w:rsid w:val="007B3887"/>
    <w:rsid w:val="007B4D3E"/>
    <w:rsid w:val="007B5CC5"/>
    <w:rsid w:val="007B5D1F"/>
    <w:rsid w:val="007C06E7"/>
    <w:rsid w:val="007C1CFC"/>
    <w:rsid w:val="007C2818"/>
    <w:rsid w:val="007C2DCA"/>
    <w:rsid w:val="007C4B43"/>
    <w:rsid w:val="007C4F5C"/>
    <w:rsid w:val="007D0871"/>
    <w:rsid w:val="007D1175"/>
    <w:rsid w:val="007D3958"/>
    <w:rsid w:val="007D3B37"/>
    <w:rsid w:val="007D5EA0"/>
    <w:rsid w:val="007D6538"/>
    <w:rsid w:val="007D6ECB"/>
    <w:rsid w:val="007D71A2"/>
    <w:rsid w:val="007E18C6"/>
    <w:rsid w:val="007E26D4"/>
    <w:rsid w:val="007E4B39"/>
    <w:rsid w:val="007E55C3"/>
    <w:rsid w:val="007E6300"/>
    <w:rsid w:val="007E67EF"/>
    <w:rsid w:val="007F07F7"/>
    <w:rsid w:val="007F1373"/>
    <w:rsid w:val="007F2C90"/>
    <w:rsid w:val="007F2D90"/>
    <w:rsid w:val="007F6138"/>
    <w:rsid w:val="007F7935"/>
    <w:rsid w:val="00801691"/>
    <w:rsid w:val="00802266"/>
    <w:rsid w:val="0080227D"/>
    <w:rsid w:val="00802AF2"/>
    <w:rsid w:val="00803BDA"/>
    <w:rsid w:val="00804263"/>
    <w:rsid w:val="00804349"/>
    <w:rsid w:val="008054DB"/>
    <w:rsid w:val="0080638D"/>
    <w:rsid w:val="00806DA1"/>
    <w:rsid w:val="008107A1"/>
    <w:rsid w:val="00810912"/>
    <w:rsid w:val="008111B5"/>
    <w:rsid w:val="0081133F"/>
    <w:rsid w:val="00812A4E"/>
    <w:rsid w:val="0081303C"/>
    <w:rsid w:val="00813A29"/>
    <w:rsid w:val="0081516B"/>
    <w:rsid w:val="00816EE9"/>
    <w:rsid w:val="00817227"/>
    <w:rsid w:val="00817D33"/>
    <w:rsid w:val="00820080"/>
    <w:rsid w:val="00820D1C"/>
    <w:rsid w:val="00820FB6"/>
    <w:rsid w:val="0082108F"/>
    <w:rsid w:val="0082145F"/>
    <w:rsid w:val="00821A6E"/>
    <w:rsid w:val="00821B39"/>
    <w:rsid w:val="00823BAE"/>
    <w:rsid w:val="00824275"/>
    <w:rsid w:val="00824785"/>
    <w:rsid w:val="00824A78"/>
    <w:rsid w:val="008265BC"/>
    <w:rsid w:val="0082761D"/>
    <w:rsid w:val="00830E01"/>
    <w:rsid w:val="00830F0E"/>
    <w:rsid w:val="00831A9A"/>
    <w:rsid w:val="00832026"/>
    <w:rsid w:val="00832A1C"/>
    <w:rsid w:val="00833801"/>
    <w:rsid w:val="00834221"/>
    <w:rsid w:val="008372BA"/>
    <w:rsid w:val="00837FBC"/>
    <w:rsid w:val="008435BA"/>
    <w:rsid w:val="00845BFC"/>
    <w:rsid w:val="00846612"/>
    <w:rsid w:val="00846A31"/>
    <w:rsid w:val="00847ACE"/>
    <w:rsid w:val="00852C64"/>
    <w:rsid w:val="00852D6F"/>
    <w:rsid w:val="00854DDA"/>
    <w:rsid w:val="008568D6"/>
    <w:rsid w:val="00856E64"/>
    <w:rsid w:val="0085775F"/>
    <w:rsid w:val="00857F71"/>
    <w:rsid w:val="0086167D"/>
    <w:rsid w:val="008621DB"/>
    <w:rsid w:val="00862797"/>
    <w:rsid w:val="00862C2B"/>
    <w:rsid w:val="00864447"/>
    <w:rsid w:val="008651F2"/>
    <w:rsid w:val="00867277"/>
    <w:rsid w:val="00867987"/>
    <w:rsid w:val="008702C1"/>
    <w:rsid w:val="00870EB7"/>
    <w:rsid w:val="00871D2D"/>
    <w:rsid w:val="00872B80"/>
    <w:rsid w:val="00872E00"/>
    <w:rsid w:val="00873CE3"/>
    <w:rsid w:val="00873F32"/>
    <w:rsid w:val="00875E53"/>
    <w:rsid w:val="008771FD"/>
    <w:rsid w:val="00880434"/>
    <w:rsid w:val="008855A2"/>
    <w:rsid w:val="00887662"/>
    <w:rsid w:val="008900B9"/>
    <w:rsid w:val="00890C8A"/>
    <w:rsid w:val="00891FFD"/>
    <w:rsid w:val="00892A20"/>
    <w:rsid w:val="008965EE"/>
    <w:rsid w:val="008973E0"/>
    <w:rsid w:val="00897ADC"/>
    <w:rsid w:val="008A1EDC"/>
    <w:rsid w:val="008A2152"/>
    <w:rsid w:val="008A4204"/>
    <w:rsid w:val="008A6FF1"/>
    <w:rsid w:val="008A731B"/>
    <w:rsid w:val="008B02DB"/>
    <w:rsid w:val="008B204D"/>
    <w:rsid w:val="008B29E0"/>
    <w:rsid w:val="008B2B8E"/>
    <w:rsid w:val="008B49CB"/>
    <w:rsid w:val="008C0421"/>
    <w:rsid w:val="008C151A"/>
    <w:rsid w:val="008C4FA8"/>
    <w:rsid w:val="008C570F"/>
    <w:rsid w:val="008C5745"/>
    <w:rsid w:val="008C6DE7"/>
    <w:rsid w:val="008C768F"/>
    <w:rsid w:val="008C7C26"/>
    <w:rsid w:val="008D0798"/>
    <w:rsid w:val="008D116A"/>
    <w:rsid w:val="008D2B80"/>
    <w:rsid w:val="008D4C92"/>
    <w:rsid w:val="008D4D02"/>
    <w:rsid w:val="008D4D24"/>
    <w:rsid w:val="008D53DC"/>
    <w:rsid w:val="008D68A2"/>
    <w:rsid w:val="008D6A1B"/>
    <w:rsid w:val="008D6EC0"/>
    <w:rsid w:val="008D721F"/>
    <w:rsid w:val="008E02A7"/>
    <w:rsid w:val="008E10B1"/>
    <w:rsid w:val="008E3070"/>
    <w:rsid w:val="008E4027"/>
    <w:rsid w:val="008E4E52"/>
    <w:rsid w:val="008E4EE3"/>
    <w:rsid w:val="008F12CC"/>
    <w:rsid w:val="008F1E03"/>
    <w:rsid w:val="008F3801"/>
    <w:rsid w:val="008F695D"/>
    <w:rsid w:val="008F7B6E"/>
    <w:rsid w:val="008F7FC4"/>
    <w:rsid w:val="009005B5"/>
    <w:rsid w:val="0090082B"/>
    <w:rsid w:val="00900BC6"/>
    <w:rsid w:val="009010A6"/>
    <w:rsid w:val="009014B7"/>
    <w:rsid w:val="00902CCE"/>
    <w:rsid w:val="009049D9"/>
    <w:rsid w:val="009077BC"/>
    <w:rsid w:val="00912289"/>
    <w:rsid w:val="00912B55"/>
    <w:rsid w:val="00912F00"/>
    <w:rsid w:val="00914C0C"/>
    <w:rsid w:val="00917295"/>
    <w:rsid w:val="00917725"/>
    <w:rsid w:val="009234D3"/>
    <w:rsid w:val="00923EEB"/>
    <w:rsid w:val="00925DE2"/>
    <w:rsid w:val="009271C3"/>
    <w:rsid w:val="00930A44"/>
    <w:rsid w:val="0093189B"/>
    <w:rsid w:val="00932768"/>
    <w:rsid w:val="00933902"/>
    <w:rsid w:val="00935F3D"/>
    <w:rsid w:val="0094196D"/>
    <w:rsid w:val="009438A3"/>
    <w:rsid w:val="00943E7A"/>
    <w:rsid w:val="0094405C"/>
    <w:rsid w:val="00946BCD"/>
    <w:rsid w:val="00946C5B"/>
    <w:rsid w:val="00947133"/>
    <w:rsid w:val="0095023A"/>
    <w:rsid w:val="00951B41"/>
    <w:rsid w:val="00951BF9"/>
    <w:rsid w:val="00955905"/>
    <w:rsid w:val="00956CEB"/>
    <w:rsid w:val="00956E56"/>
    <w:rsid w:val="00957689"/>
    <w:rsid w:val="00957A2E"/>
    <w:rsid w:val="00961A7B"/>
    <w:rsid w:val="00962534"/>
    <w:rsid w:val="00962942"/>
    <w:rsid w:val="0096424B"/>
    <w:rsid w:val="009647A2"/>
    <w:rsid w:val="0096497B"/>
    <w:rsid w:val="00966A24"/>
    <w:rsid w:val="00967167"/>
    <w:rsid w:val="00971083"/>
    <w:rsid w:val="009721A4"/>
    <w:rsid w:val="009726EA"/>
    <w:rsid w:val="009740BA"/>
    <w:rsid w:val="009755B3"/>
    <w:rsid w:val="00977B38"/>
    <w:rsid w:val="00980EBA"/>
    <w:rsid w:val="00981191"/>
    <w:rsid w:val="009816A0"/>
    <w:rsid w:val="00982553"/>
    <w:rsid w:val="00983192"/>
    <w:rsid w:val="00983766"/>
    <w:rsid w:val="009843C8"/>
    <w:rsid w:val="009878A8"/>
    <w:rsid w:val="0099189E"/>
    <w:rsid w:val="0099319C"/>
    <w:rsid w:val="0099517B"/>
    <w:rsid w:val="009951B6"/>
    <w:rsid w:val="009956AA"/>
    <w:rsid w:val="009962DB"/>
    <w:rsid w:val="009976DE"/>
    <w:rsid w:val="00997D61"/>
    <w:rsid w:val="009A01D5"/>
    <w:rsid w:val="009A0484"/>
    <w:rsid w:val="009A07D0"/>
    <w:rsid w:val="009A1FFD"/>
    <w:rsid w:val="009A5C1F"/>
    <w:rsid w:val="009A624A"/>
    <w:rsid w:val="009A6669"/>
    <w:rsid w:val="009A7F31"/>
    <w:rsid w:val="009B1D09"/>
    <w:rsid w:val="009B2023"/>
    <w:rsid w:val="009B24C5"/>
    <w:rsid w:val="009B70A1"/>
    <w:rsid w:val="009B738F"/>
    <w:rsid w:val="009B77D8"/>
    <w:rsid w:val="009B795D"/>
    <w:rsid w:val="009C031F"/>
    <w:rsid w:val="009C7EB9"/>
    <w:rsid w:val="009D05F4"/>
    <w:rsid w:val="009D23F8"/>
    <w:rsid w:val="009D2AAF"/>
    <w:rsid w:val="009D3BEB"/>
    <w:rsid w:val="009D59FA"/>
    <w:rsid w:val="009D62E5"/>
    <w:rsid w:val="009E0623"/>
    <w:rsid w:val="009E151A"/>
    <w:rsid w:val="009E2D73"/>
    <w:rsid w:val="009E399D"/>
    <w:rsid w:val="009E4657"/>
    <w:rsid w:val="009F297D"/>
    <w:rsid w:val="00A0108E"/>
    <w:rsid w:val="00A01ADC"/>
    <w:rsid w:val="00A01EE5"/>
    <w:rsid w:val="00A02073"/>
    <w:rsid w:val="00A02544"/>
    <w:rsid w:val="00A032D6"/>
    <w:rsid w:val="00A04F02"/>
    <w:rsid w:val="00A0524F"/>
    <w:rsid w:val="00A05307"/>
    <w:rsid w:val="00A07AE0"/>
    <w:rsid w:val="00A10006"/>
    <w:rsid w:val="00A10C1C"/>
    <w:rsid w:val="00A12325"/>
    <w:rsid w:val="00A136FA"/>
    <w:rsid w:val="00A14AB8"/>
    <w:rsid w:val="00A15A9D"/>
    <w:rsid w:val="00A164E0"/>
    <w:rsid w:val="00A208F7"/>
    <w:rsid w:val="00A22BCC"/>
    <w:rsid w:val="00A23022"/>
    <w:rsid w:val="00A23674"/>
    <w:rsid w:val="00A2540B"/>
    <w:rsid w:val="00A26F0C"/>
    <w:rsid w:val="00A27F4C"/>
    <w:rsid w:val="00A35820"/>
    <w:rsid w:val="00A4019A"/>
    <w:rsid w:val="00A40DAD"/>
    <w:rsid w:val="00A412BE"/>
    <w:rsid w:val="00A41C71"/>
    <w:rsid w:val="00A421F3"/>
    <w:rsid w:val="00A439F9"/>
    <w:rsid w:val="00A43A0A"/>
    <w:rsid w:val="00A43A7A"/>
    <w:rsid w:val="00A4471E"/>
    <w:rsid w:val="00A45579"/>
    <w:rsid w:val="00A462C4"/>
    <w:rsid w:val="00A4740D"/>
    <w:rsid w:val="00A50963"/>
    <w:rsid w:val="00A50D68"/>
    <w:rsid w:val="00A51A3E"/>
    <w:rsid w:val="00A5250C"/>
    <w:rsid w:val="00A53291"/>
    <w:rsid w:val="00A53C07"/>
    <w:rsid w:val="00A54C26"/>
    <w:rsid w:val="00A55DA8"/>
    <w:rsid w:val="00A566C9"/>
    <w:rsid w:val="00A5723A"/>
    <w:rsid w:val="00A60370"/>
    <w:rsid w:val="00A60B0D"/>
    <w:rsid w:val="00A619B4"/>
    <w:rsid w:val="00A61B77"/>
    <w:rsid w:val="00A6409F"/>
    <w:rsid w:val="00A64F40"/>
    <w:rsid w:val="00A6563E"/>
    <w:rsid w:val="00A66AE3"/>
    <w:rsid w:val="00A66EB3"/>
    <w:rsid w:val="00A71A1B"/>
    <w:rsid w:val="00A77251"/>
    <w:rsid w:val="00A77269"/>
    <w:rsid w:val="00A8354E"/>
    <w:rsid w:val="00A83F19"/>
    <w:rsid w:val="00A83FC2"/>
    <w:rsid w:val="00A8595E"/>
    <w:rsid w:val="00A86168"/>
    <w:rsid w:val="00A86591"/>
    <w:rsid w:val="00A8694F"/>
    <w:rsid w:val="00A86C49"/>
    <w:rsid w:val="00A92756"/>
    <w:rsid w:val="00A92C40"/>
    <w:rsid w:val="00A93A07"/>
    <w:rsid w:val="00A94510"/>
    <w:rsid w:val="00A94D6F"/>
    <w:rsid w:val="00A97C66"/>
    <w:rsid w:val="00AA0194"/>
    <w:rsid w:val="00AA0967"/>
    <w:rsid w:val="00AA1424"/>
    <w:rsid w:val="00AA144E"/>
    <w:rsid w:val="00AA330F"/>
    <w:rsid w:val="00AA3564"/>
    <w:rsid w:val="00AA4155"/>
    <w:rsid w:val="00AA4270"/>
    <w:rsid w:val="00AA4E7B"/>
    <w:rsid w:val="00AA5D51"/>
    <w:rsid w:val="00AA627E"/>
    <w:rsid w:val="00AA710F"/>
    <w:rsid w:val="00AA76CF"/>
    <w:rsid w:val="00AA78BF"/>
    <w:rsid w:val="00AB0B07"/>
    <w:rsid w:val="00AB297C"/>
    <w:rsid w:val="00AB3314"/>
    <w:rsid w:val="00AB3F90"/>
    <w:rsid w:val="00AB4B8A"/>
    <w:rsid w:val="00AB6486"/>
    <w:rsid w:val="00AB6C32"/>
    <w:rsid w:val="00AB6CA7"/>
    <w:rsid w:val="00AB7E8D"/>
    <w:rsid w:val="00AC0FB7"/>
    <w:rsid w:val="00AC1A8B"/>
    <w:rsid w:val="00AC4E05"/>
    <w:rsid w:val="00AC4EC6"/>
    <w:rsid w:val="00AC5BAD"/>
    <w:rsid w:val="00AD28C9"/>
    <w:rsid w:val="00AD37AA"/>
    <w:rsid w:val="00AD3938"/>
    <w:rsid w:val="00AD4019"/>
    <w:rsid w:val="00AD47E9"/>
    <w:rsid w:val="00AD4E75"/>
    <w:rsid w:val="00AD58D4"/>
    <w:rsid w:val="00AD74F4"/>
    <w:rsid w:val="00AD79F5"/>
    <w:rsid w:val="00AE4D44"/>
    <w:rsid w:val="00AE5D56"/>
    <w:rsid w:val="00AE62CD"/>
    <w:rsid w:val="00AF07A3"/>
    <w:rsid w:val="00AF11FE"/>
    <w:rsid w:val="00AF3213"/>
    <w:rsid w:val="00AF359A"/>
    <w:rsid w:val="00AF3C2F"/>
    <w:rsid w:val="00AF5824"/>
    <w:rsid w:val="00B00C6E"/>
    <w:rsid w:val="00B01713"/>
    <w:rsid w:val="00B02EA7"/>
    <w:rsid w:val="00B033DB"/>
    <w:rsid w:val="00B042EA"/>
    <w:rsid w:val="00B0551F"/>
    <w:rsid w:val="00B05910"/>
    <w:rsid w:val="00B06DA1"/>
    <w:rsid w:val="00B127F5"/>
    <w:rsid w:val="00B13192"/>
    <w:rsid w:val="00B214CA"/>
    <w:rsid w:val="00B22539"/>
    <w:rsid w:val="00B22660"/>
    <w:rsid w:val="00B24BFE"/>
    <w:rsid w:val="00B26AAF"/>
    <w:rsid w:val="00B26F57"/>
    <w:rsid w:val="00B30AE7"/>
    <w:rsid w:val="00B31985"/>
    <w:rsid w:val="00B32A57"/>
    <w:rsid w:val="00B341C7"/>
    <w:rsid w:val="00B34EA9"/>
    <w:rsid w:val="00B35DA1"/>
    <w:rsid w:val="00B35FE8"/>
    <w:rsid w:val="00B43015"/>
    <w:rsid w:val="00B47C19"/>
    <w:rsid w:val="00B52237"/>
    <w:rsid w:val="00B53807"/>
    <w:rsid w:val="00B54903"/>
    <w:rsid w:val="00B54E57"/>
    <w:rsid w:val="00B621DF"/>
    <w:rsid w:val="00B632F2"/>
    <w:rsid w:val="00B64B4C"/>
    <w:rsid w:val="00B66118"/>
    <w:rsid w:val="00B66268"/>
    <w:rsid w:val="00B6733D"/>
    <w:rsid w:val="00B676B9"/>
    <w:rsid w:val="00B67913"/>
    <w:rsid w:val="00B67E28"/>
    <w:rsid w:val="00B70474"/>
    <w:rsid w:val="00B70CEE"/>
    <w:rsid w:val="00B72B02"/>
    <w:rsid w:val="00B738D4"/>
    <w:rsid w:val="00B73C5D"/>
    <w:rsid w:val="00B7413B"/>
    <w:rsid w:val="00B75D0A"/>
    <w:rsid w:val="00B76CBD"/>
    <w:rsid w:val="00B81063"/>
    <w:rsid w:val="00B81128"/>
    <w:rsid w:val="00B819D7"/>
    <w:rsid w:val="00B81A4D"/>
    <w:rsid w:val="00B81D43"/>
    <w:rsid w:val="00B829BA"/>
    <w:rsid w:val="00B82F61"/>
    <w:rsid w:val="00B83667"/>
    <w:rsid w:val="00B838B0"/>
    <w:rsid w:val="00B845A1"/>
    <w:rsid w:val="00B84754"/>
    <w:rsid w:val="00B85888"/>
    <w:rsid w:val="00B858D1"/>
    <w:rsid w:val="00B87285"/>
    <w:rsid w:val="00B90534"/>
    <w:rsid w:val="00B90FA3"/>
    <w:rsid w:val="00B91410"/>
    <w:rsid w:val="00B91E73"/>
    <w:rsid w:val="00B95CBB"/>
    <w:rsid w:val="00B95DEF"/>
    <w:rsid w:val="00BA0E96"/>
    <w:rsid w:val="00BA144F"/>
    <w:rsid w:val="00BA208D"/>
    <w:rsid w:val="00BA3309"/>
    <w:rsid w:val="00BA3F0F"/>
    <w:rsid w:val="00BA5084"/>
    <w:rsid w:val="00BA56BC"/>
    <w:rsid w:val="00BA7209"/>
    <w:rsid w:val="00BA767F"/>
    <w:rsid w:val="00BB1014"/>
    <w:rsid w:val="00BB165C"/>
    <w:rsid w:val="00BB2149"/>
    <w:rsid w:val="00BB2825"/>
    <w:rsid w:val="00BB5A61"/>
    <w:rsid w:val="00BB610B"/>
    <w:rsid w:val="00BC167C"/>
    <w:rsid w:val="00BC443E"/>
    <w:rsid w:val="00BC4F27"/>
    <w:rsid w:val="00BC59B0"/>
    <w:rsid w:val="00BC5F8F"/>
    <w:rsid w:val="00BC5FB8"/>
    <w:rsid w:val="00BC62EE"/>
    <w:rsid w:val="00BD26A2"/>
    <w:rsid w:val="00BD31A2"/>
    <w:rsid w:val="00BD35ED"/>
    <w:rsid w:val="00BD4148"/>
    <w:rsid w:val="00BD654B"/>
    <w:rsid w:val="00BD6F2D"/>
    <w:rsid w:val="00BE09DC"/>
    <w:rsid w:val="00BE1B84"/>
    <w:rsid w:val="00BE2CB8"/>
    <w:rsid w:val="00BE2F2F"/>
    <w:rsid w:val="00BE36E9"/>
    <w:rsid w:val="00BE4312"/>
    <w:rsid w:val="00BE5F9C"/>
    <w:rsid w:val="00BE6715"/>
    <w:rsid w:val="00BE6AE2"/>
    <w:rsid w:val="00BE6B38"/>
    <w:rsid w:val="00BE759D"/>
    <w:rsid w:val="00BF03F6"/>
    <w:rsid w:val="00BF0FD2"/>
    <w:rsid w:val="00BF1227"/>
    <w:rsid w:val="00BF466F"/>
    <w:rsid w:val="00BF69BC"/>
    <w:rsid w:val="00C01E0A"/>
    <w:rsid w:val="00C02173"/>
    <w:rsid w:val="00C034EF"/>
    <w:rsid w:val="00C04BEA"/>
    <w:rsid w:val="00C05012"/>
    <w:rsid w:val="00C056EA"/>
    <w:rsid w:val="00C05A1D"/>
    <w:rsid w:val="00C07149"/>
    <w:rsid w:val="00C1222F"/>
    <w:rsid w:val="00C12C02"/>
    <w:rsid w:val="00C12D42"/>
    <w:rsid w:val="00C142F8"/>
    <w:rsid w:val="00C152DE"/>
    <w:rsid w:val="00C22EF5"/>
    <w:rsid w:val="00C2321E"/>
    <w:rsid w:val="00C233AA"/>
    <w:rsid w:val="00C24CB3"/>
    <w:rsid w:val="00C30051"/>
    <w:rsid w:val="00C3011D"/>
    <w:rsid w:val="00C30E0D"/>
    <w:rsid w:val="00C32BFA"/>
    <w:rsid w:val="00C34136"/>
    <w:rsid w:val="00C35451"/>
    <w:rsid w:val="00C35B09"/>
    <w:rsid w:val="00C40F6F"/>
    <w:rsid w:val="00C43DA5"/>
    <w:rsid w:val="00C44497"/>
    <w:rsid w:val="00C44991"/>
    <w:rsid w:val="00C453E4"/>
    <w:rsid w:val="00C466BF"/>
    <w:rsid w:val="00C469D7"/>
    <w:rsid w:val="00C46BDD"/>
    <w:rsid w:val="00C47CBF"/>
    <w:rsid w:val="00C50843"/>
    <w:rsid w:val="00C5355E"/>
    <w:rsid w:val="00C54429"/>
    <w:rsid w:val="00C54FFC"/>
    <w:rsid w:val="00C55D8F"/>
    <w:rsid w:val="00C56D89"/>
    <w:rsid w:val="00C60185"/>
    <w:rsid w:val="00C60238"/>
    <w:rsid w:val="00C60A98"/>
    <w:rsid w:val="00C60B66"/>
    <w:rsid w:val="00C61C12"/>
    <w:rsid w:val="00C6281E"/>
    <w:rsid w:val="00C634DB"/>
    <w:rsid w:val="00C63E04"/>
    <w:rsid w:val="00C65BBC"/>
    <w:rsid w:val="00C65E04"/>
    <w:rsid w:val="00C6601B"/>
    <w:rsid w:val="00C6622C"/>
    <w:rsid w:val="00C66C9E"/>
    <w:rsid w:val="00C67D23"/>
    <w:rsid w:val="00C70C17"/>
    <w:rsid w:val="00C71695"/>
    <w:rsid w:val="00C716A4"/>
    <w:rsid w:val="00C71CD1"/>
    <w:rsid w:val="00C73CE9"/>
    <w:rsid w:val="00C74403"/>
    <w:rsid w:val="00C74A59"/>
    <w:rsid w:val="00C74CB2"/>
    <w:rsid w:val="00C7569F"/>
    <w:rsid w:val="00C763C6"/>
    <w:rsid w:val="00C7674D"/>
    <w:rsid w:val="00C80169"/>
    <w:rsid w:val="00C81F01"/>
    <w:rsid w:val="00C832ED"/>
    <w:rsid w:val="00C84329"/>
    <w:rsid w:val="00C92B1A"/>
    <w:rsid w:val="00C93007"/>
    <w:rsid w:val="00C975E8"/>
    <w:rsid w:val="00CA1673"/>
    <w:rsid w:val="00CA2101"/>
    <w:rsid w:val="00CA24F5"/>
    <w:rsid w:val="00CA3D19"/>
    <w:rsid w:val="00CA4B43"/>
    <w:rsid w:val="00CA4D17"/>
    <w:rsid w:val="00CA5386"/>
    <w:rsid w:val="00CA73C2"/>
    <w:rsid w:val="00CB15F3"/>
    <w:rsid w:val="00CB22C9"/>
    <w:rsid w:val="00CB3FF7"/>
    <w:rsid w:val="00CB5684"/>
    <w:rsid w:val="00CB5884"/>
    <w:rsid w:val="00CC0679"/>
    <w:rsid w:val="00CC06E5"/>
    <w:rsid w:val="00CC1F57"/>
    <w:rsid w:val="00CC3D4A"/>
    <w:rsid w:val="00CC60DC"/>
    <w:rsid w:val="00CC67BB"/>
    <w:rsid w:val="00CC7744"/>
    <w:rsid w:val="00CD0020"/>
    <w:rsid w:val="00CD1ABC"/>
    <w:rsid w:val="00CD3539"/>
    <w:rsid w:val="00CD376E"/>
    <w:rsid w:val="00CD430D"/>
    <w:rsid w:val="00CD46E1"/>
    <w:rsid w:val="00CD4F3E"/>
    <w:rsid w:val="00CD559A"/>
    <w:rsid w:val="00CD5FCB"/>
    <w:rsid w:val="00CD6DFD"/>
    <w:rsid w:val="00CD79E7"/>
    <w:rsid w:val="00CE0C1C"/>
    <w:rsid w:val="00CE2D79"/>
    <w:rsid w:val="00CE45A7"/>
    <w:rsid w:val="00CE4673"/>
    <w:rsid w:val="00CE6C80"/>
    <w:rsid w:val="00CF0EC6"/>
    <w:rsid w:val="00CF0F75"/>
    <w:rsid w:val="00CF1C6D"/>
    <w:rsid w:val="00CF20D3"/>
    <w:rsid w:val="00CF4D5C"/>
    <w:rsid w:val="00CF53D9"/>
    <w:rsid w:val="00CF7A75"/>
    <w:rsid w:val="00D00941"/>
    <w:rsid w:val="00D0355E"/>
    <w:rsid w:val="00D04D5B"/>
    <w:rsid w:val="00D10049"/>
    <w:rsid w:val="00D101D3"/>
    <w:rsid w:val="00D11E08"/>
    <w:rsid w:val="00D12008"/>
    <w:rsid w:val="00D1294B"/>
    <w:rsid w:val="00D12E92"/>
    <w:rsid w:val="00D162DE"/>
    <w:rsid w:val="00D171BE"/>
    <w:rsid w:val="00D17A7B"/>
    <w:rsid w:val="00D2028C"/>
    <w:rsid w:val="00D20B0E"/>
    <w:rsid w:val="00D22067"/>
    <w:rsid w:val="00D2381C"/>
    <w:rsid w:val="00D23AA9"/>
    <w:rsid w:val="00D25354"/>
    <w:rsid w:val="00D255E0"/>
    <w:rsid w:val="00D259D8"/>
    <w:rsid w:val="00D26C98"/>
    <w:rsid w:val="00D30080"/>
    <w:rsid w:val="00D3052F"/>
    <w:rsid w:val="00D31B10"/>
    <w:rsid w:val="00D327B2"/>
    <w:rsid w:val="00D329BF"/>
    <w:rsid w:val="00D33FE3"/>
    <w:rsid w:val="00D34372"/>
    <w:rsid w:val="00D358A1"/>
    <w:rsid w:val="00D3643A"/>
    <w:rsid w:val="00D40993"/>
    <w:rsid w:val="00D4440F"/>
    <w:rsid w:val="00D446CB"/>
    <w:rsid w:val="00D448F3"/>
    <w:rsid w:val="00D459BD"/>
    <w:rsid w:val="00D46F70"/>
    <w:rsid w:val="00D51C31"/>
    <w:rsid w:val="00D5235F"/>
    <w:rsid w:val="00D548FA"/>
    <w:rsid w:val="00D54FD0"/>
    <w:rsid w:val="00D554CB"/>
    <w:rsid w:val="00D560C5"/>
    <w:rsid w:val="00D5641F"/>
    <w:rsid w:val="00D56CD2"/>
    <w:rsid w:val="00D56E18"/>
    <w:rsid w:val="00D57A7E"/>
    <w:rsid w:val="00D62203"/>
    <w:rsid w:val="00D64A1E"/>
    <w:rsid w:val="00D65F6E"/>
    <w:rsid w:val="00D670CD"/>
    <w:rsid w:val="00D71A8D"/>
    <w:rsid w:val="00D72C92"/>
    <w:rsid w:val="00D73D04"/>
    <w:rsid w:val="00D74EA1"/>
    <w:rsid w:val="00D75D83"/>
    <w:rsid w:val="00D7770D"/>
    <w:rsid w:val="00D77B20"/>
    <w:rsid w:val="00D81177"/>
    <w:rsid w:val="00D82417"/>
    <w:rsid w:val="00D83553"/>
    <w:rsid w:val="00D85C41"/>
    <w:rsid w:val="00D85D85"/>
    <w:rsid w:val="00D87AB8"/>
    <w:rsid w:val="00D90704"/>
    <w:rsid w:val="00D90C50"/>
    <w:rsid w:val="00D9105A"/>
    <w:rsid w:val="00D91891"/>
    <w:rsid w:val="00D92F1F"/>
    <w:rsid w:val="00D932AA"/>
    <w:rsid w:val="00D939AF"/>
    <w:rsid w:val="00D94991"/>
    <w:rsid w:val="00D96DCD"/>
    <w:rsid w:val="00D97B44"/>
    <w:rsid w:val="00D97CCD"/>
    <w:rsid w:val="00DA04AF"/>
    <w:rsid w:val="00DA06F3"/>
    <w:rsid w:val="00DA09AD"/>
    <w:rsid w:val="00DA1F95"/>
    <w:rsid w:val="00DA2901"/>
    <w:rsid w:val="00DA29B1"/>
    <w:rsid w:val="00DA29CB"/>
    <w:rsid w:val="00DA5553"/>
    <w:rsid w:val="00DA5D63"/>
    <w:rsid w:val="00DB0F0E"/>
    <w:rsid w:val="00DB18D5"/>
    <w:rsid w:val="00DB73C7"/>
    <w:rsid w:val="00DC17FA"/>
    <w:rsid w:val="00DC1E3A"/>
    <w:rsid w:val="00DC3722"/>
    <w:rsid w:val="00DC3A4F"/>
    <w:rsid w:val="00DC3DBC"/>
    <w:rsid w:val="00DC41C8"/>
    <w:rsid w:val="00DC427C"/>
    <w:rsid w:val="00DC66E3"/>
    <w:rsid w:val="00DD18EF"/>
    <w:rsid w:val="00DD4E00"/>
    <w:rsid w:val="00DD54B1"/>
    <w:rsid w:val="00DD54D6"/>
    <w:rsid w:val="00DD6ECE"/>
    <w:rsid w:val="00DD7C2F"/>
    <w:rsid w:val="00DE0911"/>
    <w:rsid w:val="00DE18D1"/>
    <w:rsid w:val="00DE31EB"/>
    <w:rsid w:val="00DE37B0"/>
    <w:rsid w:val="00DE6077"/>
    <w:rsid w:val="00DE61E3"/>
    <w:rsid w:val="00DE69DA"/>
    <w:rsid w:val="00DE71E5"/>
    <w:rsid w:val="00DF0721"/>
    <w:rsid w:val="00DF2EF7"/>
    <w:rsid w:val="00DF6573"/>
    <w:rsid w:val="00DF7176"/>
    <w:rsid w:val="00DF740C"/>
    <w:rsid w:val="00E00451"/>
    <w:rsid w:val="00E00C70"/>
    <w:rsid w:val="00E01B85"/>
    <w:rsid w:val="00E0354A"/>
    <w:rsid w:val="00E03641"/>
    <w:rsid w:val="00E05C73"/>
    <w:rsid w:val="00E06831"/>
    <w:rsid w:val="00E0784D"/>
    <w:rsid w:val="00E07D33"/>
    <w:rsid w:val="00E10053"/>
    <w:rsid w:val="00E10932"/>
    <w:rsid w:val="00E1185A"/>
    <w:rsid w:val="00E12410"/>
    <w:rsid w:val="00E1248B"/>
    <w:rsid w:val="00E134E0"/>
    <w:rsid w:val="00E13B96"/>
    <w:rsid w:val="00E14E1C"/>
    <w:rsid w:val="00E15076"/>
    <w:rsid w:val="00E16653"/>
    <w:rsid w:val="00E16738"/>
    <w:rsid w:val="00E172C4"/>
    <w:rsid w:val="00E1778A"/>
    <w:rsid w:val="00E20CD2"/>
    <w:rsid w:val="00E23743"/>
    <w:rsid w:val="00E25491"/>
    <w:rsid w:val="00E25DAC"/>
    <w:rsid w:val="00E266C4"/>
    <w:rsid w:val="00E27952"/>
    <w:rsid w:val="00E3100A"/>
    <w:rsid w:val="00E31870"/>
    <w:rsid w:val="00E32A4B"/>
    <w:rsid w:val="00E32CBF"/>
    <w:rsid w:val="00E346B8"/>
    <w:rsid w:val="00E36EC8"/>
    <w:rsid w:val="00E4030A"/>
    <w:rsid w:val="00E4047A"/>
    <w:rsid w:val="00E40E82"/>
    <w:rsid w:val="00E41C30"/>
    <w:rsid w:val="00E43BC0"/>
    <w:rsid w:val="00E45323"/>
    <w:rsid w:val="00E4575D"/>
    <w:rsid w:val="00E476A4"/>
    <w:rsid w:val="00E478C1"/>
    <w:rsid w:val="00E50A70"/>
    <w:rsid w:val="00E51F33"/>
    <w:rsid w:val="00E52889"/>
    <w:rsid w:val="00E52C83"/>
    <w:rsid w:val="00E53CEF"/>
    <w:rsid w:val="00E53E75"/>
    <w:rsid w:val="00E56447"/>
    <w:rsid w:val="00E566F2"/>
    <w:rsid w:val="00E56924"/>
    <w:rsid w:val="00E61A8B"/>
    <w:rsid w:val="00E6332D"/>
    <w:rsid w:val="00E652F5"/>
    <w:rsid w:val="00E7103D"/>
    <w:rsid w:val="00E7205B"/>
    <w:rsid w:val="00E726C1"/>
    <w:rsid w:val="00E743C6"/>
    <w:rsid w:val="00E74E20"/>
    <w:rsid w:val="00E75281"/>
    <w:rsid w:val="00E75F6C"/>
    <w:rsid w:val="00E7794D"/>
    <w:rsid w:val="00E77D8B"/>
    <w:rsid w:val="00E82636"/>
    <w:rsid w:val="00E82EAE"/>
    <w:rsid w:val="00E84791"/>
    <w:rsid w:val="00E84A56"/>
    <w:rsid w:val="00E8572D"/>
    <w:rsid w:val="00E8769E"/>
    <w:rsid w:val="00E90B89"/>
    <w:rsid w:val="00E9413B"/>
    <w:rsid w:val="00E94CD7"/>
    <w:rsid w:val="00E97132"/>
    <w:rsid w:val="00EA027E"/>
    <w:rsid w:val="00EA147A"/>
    <w:rsid w:val="00EA2D3B"/>
    <w:rsid w:val="00EA5184"/>
    <w:rsid w:val="00EA5DD8"/>
    <w:rsid w:val="00EA622C"/>
    <w:rsid w:val="00EA687E"/>
    <w:rsid w:val="00EB0E2B"/>
    <w:rsid w:val="00EB11CD"/>
    <w:rsid w:val="00EB74FD"/>
    <w:rsid w:val="00EC035E"/>
    <w:rsid w:val="00EC0468"/>
    <w:rsid w:val="00EC0B30"/>
    <w:rsid w:val="00EC2531"/>
    <w:rsid w:val="00EC3089"/>
    <w:rsid w:val="00EC44BF"/>
    <w:rsid w:val="00EC60DD"/>
    <w:rsid w:val="00ED0201"/>
    <w:rsid w:val="00ED09C5"/>
    <w:rsid w:val="00ED202B"/>
    <w:rsid w:val="00ED2164"/>
    <w:rsid w:val="00ED2300"/>
    <w:rsid w:val="00ED243A"/>
    <w:rsid w:val="00ED7674"/>
    <w:rsid w:val="00EE19C9"/>
    <w:rsid w:val="00EE566A"/>
    <w:rsid w:val="00EE7251"/>
    <w:rsid w:val="00EF0F3C"/>
    <w:rsid w:val="00EF1CCE"/>
    <w:rsid w:val="00EF2526"/>
    <w:rsid w:val="00EF2FE1"/>
    <w:rsid w:val="00EF4AFD"/>
    <w:rsid w:val="00EF4C8D"/>
    <w:rsid w:val="00F00519"/>
    <w:rsid w:val="00F00A15"/>
    <w:rsid w:val="00F01013"/>
    <w:rsid w:val="00F035BA"/>
    <w:rsid w:val="00F0399B"/>
    <w:rsid w:val="00F03A64"/>
    <w:rsid w:val="00F03D47"/>
    <w:rsid w:val="00F04F0E"/>
    <w:rsid w:val="00F05BD7"/>
    <w:rsid w:val="00F103AA"/>
    <w:rsid w:val="00F12696"/>
    <w:rsid w:val="00F12C12"/>
    <w:rsid w:val="00F141B3"/>
    <w:rsid w:val="00F150EF"/>
    <w:rsid w:val="00F17393"/>
    <w:rsid w:val="00F17FDB"/>
    <w:rsid w:val="00F21553"/>
    <w:rsid w:val="00F25272"/>
    <w:rsid w:val="00F2640B"/>
    <w:rsid w:val="00F271EA"/>
    <w:rsid w:val="00F316F5"/>
    <w:rsid w:val="00F32FF0"/>
    <w:rsid w:val="00F33070"/>
    <w:rsid w:val="00F33BBA"/>
    <w:rsid w:val="00F344FD"/>
    <w:rsid w:val="00F34DC2"/>
    <w:rsid w:val="00F35315"/>
    <w:rsid w:val="00F35461"/>
    <w:rsid w:val="00F3617F"/>
    <w:rsid w:val="00F37570"/>
    <w:rsid w:val="00F41AA6"/>
    <w:rsid w:val="00F41E17"/>
    <w:rsid w:val="00F42E70"/>
    <w:rsid w:val="00F44394"/>
    <w:rsid w:val="00F45D53"/>
    <w:rsid w:val="00F45DB1"/>
    <w:rsid w:val="00F46268"/>
    <w:rsid w:val="00F46484"/>
    <w:rsid w:val="00F46828"/>
    <w:rsid w:val="00F51809"/>
    <w:rsid w:val="00F51A70"/>
    <w:rsid w:val="00F51A85"/>
    <w:rsid w:val="00F52B34"/>
    <w:rsid w:val="00F52E28"/>
    <w:rsid w:val="00F560A3"/>
    <w:rsid w:val="00F6014D"/>
    <w:rsid w:val="00F60E9B"/>
    <w:rsid w:val="00F6185E"/>
    <w:rsid w:val="00F61B08"/>
    <w:rsid w:val="00F61B2F"/>
    <w:rsid w:val="00F61DC7"/>
    <w:rsid w:val="00F61F9F"/>
    <w:rsid w:val="00F62C12"/>
    <w:rsid w:val="00F65B1A"/>
    <w:rsid w:val="00F65DEE"/>
    <w:rsid w:val="00F66D4C"/>
    <w:rsid w:val="00F67DC9"/>
    <w:rsid w:val="00F71101"/>
    <w:rsid w:val="00F71867"/>
    <w:rsid w:val="00F71B62"/>
    <w:rsid w:val="00F72DA6"/>
    <w:rsid w:val="00F74AC7"/>
    <w:rsid w:val="00F75028"/>
    <w:rsid w:val="00F76C28"/>
    <w:rsid w:val="00F77402"/>
    <w:rsid w:val="00F77C18"/>
    <w:rsid w:val="00F8037E"/>
    <w:rsid w:val="00F81F0A"/>
    <w:rsid w:val="00F82042"/>
    <w:rsid w:val="00F833B3"/>
    <w:rsid w:val="00F845D6"/>
    <w:rsid w:val="00F905C9"/>
    <w:rsid w:val="00F909B4"/>
    <w:rsid w:val="00F91229"/>
    <w:rsid w:val="00F92A51"/>
    <w:rsid w:val="00F93B41"/>
    <w:rsid w:val="00F943CE"/>
    <w:rsid w:val="00F97D1B"/>
    <w:rsid w:val="00FA2365"/>
    <w:rsid w:val="00FA3EB7"/>
    <w:rsid w:val="00FA49E2"/>
    <w:rsid w:val="00FA687B"/>
    <w:rsid w:val="00FA7DC5"/>
    <w:rsid w:val="00FB19E2"/>
    <w:rsid w:val="00FB27FE"/>
    <w:rsid w:val="00FB351B"/>
    <w:rsid w:val="00FB3B26"/>
    <w:rsid w:val="00FB4288"/>
    <w:rsid w:val="00FB45E9"/>
    <w:rsid w:val="00FB6A99"/>
    <w:rsid w:val="00FB71A2"/>
    <w:rsid w:val="00FC15E8"/>
    <w:rsid w:val="00FC2CD3"/>
    <w:rsid w:val="00FC3478"/>
    <w:rsid w:val="00FC34CF"/>
    <w:rsid w:val="00FC3AAA"/>
    <w:rsid w:val="00FC4264"/>
    <w:rsid w:val="00FC5433"/>
    <w:rsid w:val="00FC6F8B"/>
    <w:rsid w:val="00FC7912"/>
    <w:rsid w:val="00FC7A5B"/>
    <w:rsid w:val="00FC7D12"/>
    <w:rsid w:val="00FD2227"/>
    <w:rsid w:val="00FD6B59"/>
    <w:rsid w:val="00FD6D13"/>
    <w:rsid w:val="00FD7980"/>
    <w:rsid w:val="00FE0088"/>
    <w:rsid w:val="00FE190F"/>
    <w:rsid w:val="00FE321F"/>
    <w:rsid w:val="00FE3BBD"/>
    <w:rsid w:val="00FE44D3"/>
    <w:rsid w:val="00FE5A18"/>
    <w:rsid w:val="00FE5D83"/>
    <w:rsid w:val="00FF0763"/>
    <w:rsid w:val="00FF33B5"/>
    <w:rsid w:val="00FF434B"/>
    <w:rsid w:val="00FF439E"/>
    <w:rsid w:val="00FF5530"/>
    <w:rsid w:val="00FF7F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,"/>
  <w:listSeparator w:val=";"/>
  <w14:docId w14:val="3A1368D1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35315"/>
    <w:pPr>
      <w:spacing w:line="480" w:lineRule="auto"/>
      <w:jc w:val="both"/>
    </w:pPr>
    <w:rPr>
      <w:rFonts w:ascii="Times New Roman" w:eastAsia="Times New Roman" w:hAnsi="Times New Roman" w:cs="Times New Roman"/>
    </w:rPr>
  </w:style>
  <w:style w:type="paragraph" w:styleId="Ttulo1">
    <w:name w:val="heading 1"/>
    <w:basedOn w:val="Normal"/>
    <w:next w:val="Normal"/>
    <w:link w:val="Ttulo1Char"/>
    <w:uiPriority w:val="9"/>
    <w:qFormat/>
    <w:rsid w:val="00E56924"/>
    <w:pPr>
      <w:keepNext/>
      <w:keepLines/>
      <w:numPr>
        <w:numId w:val="1"/>
      </w:numPr>
      <w:spacing w:before="240"/>
      <w:outlineLvl w:val="0"/>
    </w:pPr>
    <w:rPr>
      <w:rFonts w:eastAsiaTheme="majorEastAsia" w:cstheme="majorBidi"/>
      <w:b/>
      <w:color w:val="000000" w:themeColor="text1"/>
      <w:szCs w:val="32"/>
    </w:rPr>
  </w:style>
  <w:style w:type="paragraph" w:styleId="Ttulo2">
    <w:name w:val="heading 2"/>
    <w:basedOn w:val="Normal"/>
    <w:next w:val="Normal"/>
    <w:link w:val="Ttulo2Char"/>
    <w:uiPriority w:val="9"/>
    <w:unhideWhenUsed/>
    <w:qFormat/>
    <w:rsid w:val="00B22539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Ttulo3">
    <w:name w:val="heading 3"/>
    <w:basedOn w:val="Normal"/>
    <w:next w:val="Normal"/>
    <w:link w:val="Ttulo3Char"/>
    <w:uiPriority w:val="9"/>
    <w:unhideWhenUsed/>
    <w:qFormat/>
    <w:rsid w:val="006D1DD5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E56924"/>
    <w:rPr>
      <w:rFonts w:ascii="Times New Roman" w:eastAsiaTheme="majorEastAsia" w:hAnsi="Times New Roman" w:cstheme="majorBidi"/>
      <w:b/>
      <w:color w:val="000000" w:themeColor="text1"/>
      <w:szCs w:val="32"/>
    </w:rPr>
  </w:style>
  <w:style w:type="paragraph" w:styleId="Rodap">
    <w:name w:val="footer"/>
    <w:basedOn w:val="Normal"/>
    <w:link w:val="RodapChar"/>
    <w:uiPriority w:val="99"/>
    <w:unhideWhenUsed/>
    <w:rsid w:val="00E56924"/>
    <w:pPr>
      <w:tabs>
        <w:tab w:val="center" w:pos="4680"/>
        <w:tab w:val="right" w:pos="9360"/>
      </w:tabs>
    </w:pPr>
  </w:style>
  <w:style w:type="character" w:customStyle="1" w:styleId="RodapChar">
    <w:name w:val="Rodapé Char"/>
    <w:basedOn w:val="Fontepargpadro"/>
    <w:link w:val="Rodap"/>
    <w:uiPriority w:val="99"/>
    <w:rsid w:val="00E56924"/>
    <w:rPr>
      <w:szCs w:val="22"/>
    </w:rPr>
  </w:style>
  <w:style w:type="paragraph" w:styleId="PargrafodaLista">
    <w:name w:val="List Paragraph"/>
    <w:basedOn w:val="Normal"/>
    <w:uiPriority w:val="34"/>
    <w:qFormat/>
    <w:rsid w:val="00E56924"/>
    <w:pPr>
      <w:ind w:left="720" w:firstLine="720"/>
      <w:contextualSpacing/>
    </w:pPr>
    <w:rPr>
      <w:rFonts w:asciiTheme="majorHAnsi" w:eastAsiaTheme="minorEastAsia" w:hAnsiTheme="majorHAnsi"/>
    </w:rPr>
  </w:style>
  <w:style w:type="paragraph" w:styleId="SemEspaamento">
    <w:name w:val="No Spacing"/>
    <w:basedOn w:val="Normal"/>
    <w:next w:val="Normal"/>
    <w:autoRedefine/>
    <w:uiPriority w:val="1"/>
    <w:qFormat/>
    <w:rsid w:val="0006669C"/>
    <w:pPr>
      <w:keepNext/>
      <w:spacing w:line="240" w:lineRule="auto"/>
    </w:pPr>
    <w:rPr>
      <w:rFonts w:eastAsiaTheme="minorEastAsia"/>
      <w:noProof/>
      <w:color w:val="000000" w:themeColor="text1"/>
      <w:sz w:val="20"/>
      <w:szCs w:val="20"/>
    </w:rPr>
  </w:style>
  <w:style w:type="table" w:styleId="TabeladeGrade5Escura-nfase3">
    <w:name w:val="Grid Table 5 Dark Accent 3"/>
    <w:basedOn w:val="Tabelanormal"/>
    <w:uiPriority w:val="50"/>
    <w:rsid w:val="00E56924"/>
    <w:rPr>
      <w:sz w:val="22"/>
      <w:szCs w:val="22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paragraph" w:styleId="Legenda">
    <w:name w:val="caption"/>
    <w:basedOn w:val="Normal"/>
    <w:next w:val="Normal"/>
    <w:uiPriority w:val="35"/>
    <w:unhideWhenUsed/>
    <w:qFormat/>
    <w:rsid w:val="0006669C"/>
    <w:pPr>
      <w:spacing w:line="240" w:lineRule="auto"/>
    </w:pPr>
    <w:rPr>
      <w:b/>
      <w:iCs/>
      <w:color w:val="000000" w:themeColor="text1"/>
      <w:sz w:val="22"/>
      <w:szCs w:val="18"/>
    </w:rPr>
  </w:style>
  <w:style w:type="table" w:styleId="TabeladeGradeClara">
    <w:name w:val="Grid Table Light"/>
    <w:basedOn w:val="Tabelanormal"/>
    <w:uiPriority w:val="40"/>
    <w:rsid w:val="007B4D3E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SimplesTabela3">
    <w:name w:val="Plain Table 3"/>
    <w:basedOn w:val="Tabelanormal"/>
    <w:uiPriority w:val="43"/>
    <w:rsid w:val="00CC60DC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elaSimples5">
    <w:name w:val="Plain Table 5"/>
    <w:basedOn w:val="Tabelanormal"/>
    <w:uiPriority w:val="45"/>
    <w:rsid w:val="00CC60DC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SimplesTabela2">
    <w:name w:val="Plain Table 2"/>
    <w:basedOn w:val="Tabelanormal"/>
    <w:uiPriority w:val="42"/>
    <w:rsid w:val="00CC60DC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eladeGrade1Clara-nfase3">
    <w:name w:val="Grid Table 1 Light Accent 3"/>
    <w:basedOn w:val="Tabelanormal"/>
    <w:uiPriority w:val="46"/>
    <w:rsid w:val="00F45DB1"/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eladeGrade2-nfase3">
    <w:name w:val="Grid Table 2 Accent 3"/>
    <w:basedOn w:val="Tabelanormal"/>
    <w:uiPriority w:val="47"/>
    <w:rsid w:val="00F45DB1"/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Tabelacomgrade">
    <w:name w:val="Table Grid"/>
    <w:basedOn w:val="Tabelanormal"/>
    <w:uiPriority w:val="59"/>
    <w:rsid w:val="00BF69B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decomentrio">
    <w:name w:val="annotation reference"/>
    <w:basedOn w:val="Fontepargpadro"/>
    <w:uiPriority w:val="99"/>
    <w:semiHidden/>
    <w:unhideWhenUsed/>
    <w:rsid w:val="00335952"/>
    <w:rPr>
      <w:sz w:val="16"/>
      <w:szCs w:val="16"/>
    </w:rPr>
  </w:style>
  <w:style w:type="paragraph" w:styleId="Textodecomentrio">
    <w:name w:val="annotation text"/>
    <w:aliases w:val="Char11"/>
    <w:basedOn w:val="Normal"/>
    <w:link w:val="TextodecomentrioChar"/>
    <w:uiPriority w:val="99"/>
    <w:unhideWhenUsed/>
    <w:qFormat/>
    <w:rsid w:val="00335952"/>
    <w:rPr>
      <w:sz w:val="20"/>
      <w:szCs w:val="20"/>
    </w:rPr>
  </w:style>
  <w:style w:type="character" w:customStyle="1" w:styleId="TextodecomentrioChar">
    <w:name w:val="Texto de comentário Char"/>
    <w:aliases w:val="Char11 Char"/>
    <w:basedOn w:val="Fontepargpadro"/>
    <w:link w:val="Textodecomentrio"/>
    <w:uiPriority w:val="99"/>
    <w:rsid w:val="00335952"/>
    <w:rPr>
      <w:rFonts w:cs="Times New Roman"/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335952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335952"/>
    <w:rPr>
      <w:rFonts w:cs="Times New Roman"/>
      <w:b/>
      <w:bCs/>
      <w:sz w:val="20"/>
      <w:szCs w:val="20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335952"/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335952"/>
    <w:rPr>
      <w:rFonts w:ascii="Segoe UI" w:hAnsi="Segoe UI" w:cs="Segoe UI"/>
      <w:sz w:val="18"/>
      <w:szCs w:val="18"/>
    </w:rPr>
  </w:style>
  <w:style w:type="character" w:customStyle="1" w:styleId="apple-converted-space">
    <w:name w:val="apple-converted-space"/>
    <w:basedOn w:val="Fontepargpadro"/>
    <w:rsid w:val="002D1A4B"/>
  </w:style>
  <w:style w:type="character" w:styleId="Hyperlink">
    <w:name w:val="Hyperlink"/>
    <w:basedOn w:val="Fontepargpadro"/>
    <w:uiPriority w:val="99"/>
    <w:unhideWhenUsed/>
    <w:rsid w:val="00FE321F"/>
    <w:rPr>
      <w:color w:val="0000FF"/>
      <w:u w:val="single"/>
    </w:rPr>
  </w:style>
  <w:style w:type="character" w:styleId="TextodoEspaoReservado">
    <w:name w:val="Placeholder Text"/>
    <w:basedOn w:val="Fontepargpadro"/>
    <w:uiPriority w:val="99"/>
    <w:semiHidden/>
    <w:rsid w:val="00191CB1"/>
    <w:rPr>
      <w:color w:val="808080"/>
    </w:rPr>
  </w:style>
  <w:style w:type="paragraph" w:styleId="Cabealho">
    <w:name w:val="header"/>
    <w:basedOn w:val="Normal"/>
    <w:link w:val="CabealhoChar"/>
    <w:uiPriority w:val="99"/>
    <w:unhideWhenUsed/>
    <w:rsid w:val="00A10006"/>
    <w:pPr>
      <w:tabs>
        <w:tab w:val="center" w:pos="4680"/>
        <w:tab w:val="right" w:pos="9360"/>
      </w:tabs>
    </w:pPr>
  </w:style>
  <w:style w:type="character" w:customStyle="1" w:styleId="CabealhoChar">
    <w:name w:val="Cabeçalho Char"/>
    <w:basedOn w:val="Fontepargpadro"/>
    <w:link w:val="Cabealho"/>
    <w:uiPriority w:val="99"/>
    <w:rsid w:val="00A10006"/>
    <w:rPr>
      <w:rFonts w:cs="Times New Roman"/>
    </w:rPr>
  </w:style>
  <w:style w:type="paragraph" w:styleId="NormalWeb">
    <w:name w:val="Normal (Web)"/>
    <w:basedOn w:val="Normal"/>
    <w:uiPriority w:val="99"/>
    <w:unhideWhenUsed/>
    <w:rsid w:val="00BB165C"/>
    <w:pPr>
      <w:spacing w:before="100" w:beforeAutospacing="1" w:after="100" w:afterAutospacing="1"/>
    </w:pPr>
  </w:style>
  <w:style w:type="character" w:customStyle="1" w:styleId="m-5915769024772662208gmail-il">
    <w:name w:val="m_-5915769024772662208gmail-il"/>
    <w:basedOn w:val="Fontepargpadro"/>
    <w:rsid w:val="00957A2E"/>
  </w:style>
  <w:style w:type="paragraph" w:customStyle="1" w:styleId="BodyText1">
    <w:name w:val="Body Text1"/>
    <w:rsid w:val="00957A2E"/>
    <w:pPr>
      <w:jc w:val="center"/>
    </w:pPr>
    <w:rPr>
      <w:rFonts w:ascii="Times New Roman" w:eastAsia="ヒラギノ角ゴ Pro W3" w:hAnsi="Times New Roman" w:cs="Times New Roman"/>
      <w:color w:val="000000"/>
      <w:szCs w:val="20"/>
    </w:rPr>
  </w:style>
  <w:style w:type="paragraph" w:styleId="CabealhodoSumrio">
    <w:name w:val="TOC Heading"/>
    <w:basedOn w:val="Ttulo1"/>
    <w:next w:val="Normal"/>
    <w:uiPriority w:val="39"/>
    <w:unhideWhenUsed/>
    <w:qFormat/>
    <w:rsid w:val="00054F7E"/>
    <w:pPr>
      <w:numPr>
        <w:numId w:val="0"/>
      </w:numPr>
      <w:spacing w:before="480" w:line="276" w:lineRule="auto"/>
      <w:outlineLvl w:val="9"/>
    </w:pPr>
    <w:rPr>
      <w:rFonts w:asciiTheme="majorHAnsi" w:hAnsiTheme="majorHAnsi"/>
      <w:bCs/>
      <w:color w:val="2F5496" w:themeColor="accent1" w:themeShade="BF"/>
      <w:sz w:val="28"/>
      <w:szCs w:val="28"/>
    </w:rPr>
  </w:style>
  <w:style w:type="paragraph" w:styleId="Sumrio1">
    <w:name w:val="toc 1"/>
    <w:basedOn w:val="Normal"/>
    <w:next w:val="Normal"/>
    <w:autoRedefine/>
    <w:uiPriority w:val="39"/>
    <w:unhideWhenUsed/>
    <w:rsid w:val="00054F7E"/>
    <w:pPr>
      <w:spacing w:before="120"/>
    </w:pPr>
    <w:rPr>
      <w:rFonts w:asciiTheme="minorHAnsi" w:eastAsiaTheme="minorHAnsi" w:hAnsiTheme="minorHAnsi" w:cstheme="minorHAnsi"/>
      <w:b/>
      <w:bCs/>
      <w:i/>
      <w:iCs/>
    </w:rPr>
  </w:style>
  <w:style w:type="character" w:styleId="Nmerodepgina">
    <w:name w:val="page number"/>
    <w:basedOn w:val="Fontepargpadro"/>
    <w:uiPriority w:val="99"/>
    <w:semiHidden/>
    <w:unhideWhenUsed/>
    <w:rsid w:val="00054F7E"/>
  </w:style>
  <w:style w:type="character" w:customStyle="1" w:styleId="Ttulo2Char">
    <w:name w:val="Título 2 Char"/>
    <w:basedOn w:val="Fontepargpadro"/>
    <w:link w:val="Ttulo2"/>
    <w:uiPriority w:val="9"/>
    <w:rsid w:val="00B22539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Ttulo3Char">
    <w:name w:val="Título 3 Char"/>
    <w:basedOn w:val="Fontepargpadro"/>
    <w:link w:val="Ttulo3"/>
    <w:uiPriority w:val="9"/>
    <w:rsid w:val="006D1DD5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gd">
    <w:name w:val="gd"/>
    <w:basedOn w:val="Fontepargpadro"/>
    <w:rsid w:val="00B84754"/>
  </w:style>
  <w:style w:type="character" w:styleId="Forte">
    <w:name w:val="Strong"/>
    <w:basedOn w:val="Fontepargpadro"/>
    <w:uiPriority w:val="22"/>
    <w:qFormat/>
    <w:rsid w:val="00C34136"/>
    <w:rPr>
      <w:b/>
      <w:bCs/>
    </w:rPr>
  </w:style>
  <w:style w:type="paragraph" w:styleId="Ttulo">
    <w:name w:val="Title"/>
    <w:basedOn w:val="Normal"/>
    <w:next w:val="Normal"/>
    <w:link w:val="TtuloChar"/>
    <w:uiPriority w:val="10"/>
    <w:qFormat/>
    <w:rsid w:val="00C34136"/>
    <w:pPr>
      <w:contextualSpacing/>
    </w:pPr>
    <w:rPr>
      <w:rFonts w:eastAsiaTheme="majorEastAsia" w:cstheme="majorBidi"/>
      <w:b/>
      <w:spacing w:val="-10"/>
      <w:kern w:val="28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C34136"/>
    <w:rPr>
      <w:rFonts w:ascii="Times New Roman" w:eastAsiaTheme="majorEastAsia" w:hAnsi="Times New Roman" w:cstheme="majorBidi"/>
      <w:b/>
      <w:spacing w:val="-10"/>
      <w:kern w:val="28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C34136"/>
    <w:pPr>
      <w:numPr>
        <w:ilvl w:val="1"/>
      </w:numPr>
      <w:spacing w:after="160"/>
    </w:pPr>
    <w:rPr>
      <w:rFonts w:eastAsiaTheme="minorEastAsia" w:cstheme="minorBidi"/>
      <w:i/>
      <w:color w:val="595959" w:themeColor="text1" w:themeTint="A6"/>
      <w:spacing w:val="15"/>
      <w:szCs w:val="22"/>
    </w:rPr>
  </w:style>
  <w:style w:type="character" w:customStyle="1" w:styleId="SubttuloChar">
    <w:name w:val="Subtítulo Char"/>
    <w:basedOn w:val="Fontepargpadro"/>
    <w:link w:val="Subttulo"/>
    <w:uiPriority w:val="11"/>
    <w:rsid w:val="00C34136"/>
    <w:rPr>
      <w:rFonts w:ascii="Times New Roman" w:eastAsiaTheme="minorEastAsia" w:hAnsi="Times New Roman"/>
      <w:i/>
      <w:color w:val="595959" w:themeColor="text1" w:themeTint="A6"/>
      <w:spacing w:val="15"/>
      <w:szCs w:val="22"/>
    </w:rPr>
  </w:style>
  <w:style w:type="character" w:customStyle="1" w:styleId="il">
    <w:name w:val="il"/>
    <w:basedOn w:val="Fontepargpadro"/>
    <w:rsid w:val="001736C5"/>
  </w:style>
  <w:style w:type="table" w:styleId="TabeladeGrade2-nfase2">
    <w:name w:val="Grid Table 2 Accent 2"/>
    <w:basedOn w:val="Tabelanormal"/>
    <w:uiPriority w:val="47"/>
    <w:rsid w:val="001736C5"/>
    <w:rPr>
      <w:sz w:val="22"/>
      <w:szCs w:val="22"/>
    </w:rPr>
    <w:tblPr>
      <w:tblStyleRowBandSize w:val="1"/>
      <w:tblStyleColBandSize w:val="1"/>
      <w:tblBorders>
        <w:top w:val="single" w:sz="2" w:space="0" w:color="F4B083" w:themeColor="accent2" w:themeTint="99"/>
        <w:bottom w:val="single" w:sz="2" w:space="0" w:color="F4B083" w:themeColor="accent2" w:themeTint="99"/>
        <w:insideH w:val="single" w:sz="2" w:space="0" w:color="F4B083" w:themeColor="accent2" w:themeTint="99"/>
        <w:insideV w:val="single" w:sz="2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4B083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character" w:customStyle="1" w:styleId="UnresolvedMention1">
    <w:name w:val="Unresolved Mention1"/>
    <w:basedOn w:val="Fontepargpadro"/>
    <w:uiPriority w:val="99"/>
    <w:rsid w:val="001736C5"/>
    <w:rPr>
      <w:color w:val="605E5C"/>
      <w:shd w:val="clear" w:color="auto" w:fill="E1DFDD"/>
    </w:rPr>
  </w:style>
  <w:style w:type="character" w:styleId="Nmerodelinha">
    <w:name w:val="line number"/>
    <w:basedOn w:val="Fontepargpadro"/>
    <w:uiPriority w:val="99"/>
    <w:semiHidden/>
    <w:unhideWhenUsed/>
    <w:rsid w:val="00482AF9"/>
  </w:style>
  <w:style w:type="paragraph" w:customStyle="1" w:styleId="Default">
    <w:name w:val="Default"/>
    <w:rsid w:val="00482AF9"/>
    <w:pPr>
      <w:autoSpaceDE w:val="0"/>
      <w:autoSpaceDN w:val="0"/>
      <w:adjustRightInd w:val="0"/>
    </w:pPr>
    <w:rPr>
      <w:rFonts w:ascii="GarthGraphic" w:hAnsi="GarthGraphic" w:cs="GarthGraphic"/>
      <w:color w:val="000000"/>
      <w:lang w:val="pt-BR"/>
    </w:rPr>
  </w:style>
  <w:style w:type="character" w:customStyle="1" w:styleId="A8">
    <w:name w:val="A8"/>
    <w:uiPriority w:val="99"/>
    <w:rsid w:val="00482AF9"/>
    <w:rPr>
      <w:rFonts w:cs="GarthGraphic"/>
      <w:color w:val="000000"/>
      <w:sz w:val="10"/>
      <w:szCs w:val="10"/>
    </w:rPr>
  </w:style>
  <w:style w:type="character" w:customStyle="1" w:styleId="A7">
    <w:name w:val="A7"/>
    <w:uiPriority w:val="99"/>
    <w:rsid w:val="00482AF9"/>
    <w:rPr>
      <w:rFonts w:cs="GarthGraphic"/>
      <w:color w:val="000000"/>
      <w:sz w:val="10"/>
      <w:szCs w:val="10"/>
    </w:rPr>
  </w:style>
  <w:style w:type="character" w:customStyle="1" w:styleId="fc0">
    <w:name w:val="fc0"/>
    <w:basedOn w:val="Fontepargpadro"/>
    <w:rsid w:val="00482AF9"/>
  </w:style>
  <w:style w:type="character" w:styleId="nfaseSutil">
    <w:name w:val="Subtle Emphasis"/>
    <w:uiPriority w:val="19"/>
    <w:qFormat/>
    <w:rsid w:val="00482AF9"/>
    <w:rPr>
      <w:i/>
      <w:iCs/>
      <w:color w:val="404040"/>
    </w:rPr>
  </w:style>
  <w:style w:type="paragraph" w:styleId="Textodenotaderodap">
    <w:name w:val="footnote text"/>
    <w:basedOn w:val="Normal"/>
    <w:link w:val="TextodenotaderodapChar"/>
    <w:uiPriority w:val="99"/>
    <w:semiHidden/>
    <w:unhideWhenUsed/>
    <w:rsid w:val="00482AF9"/>
    <w:pPr>
      <w:ind w:firstLine="706"/>
    </w:pPr>
    <w:rPr>
      <w:rFonts w:ascii="Helvetica" w:eastAsiaTheme="minorHAnsi" w:hAnsi="Helvetica" w:cstheme="minorBidi"/>
      <w:sz w:val="20"/>
      <w:szCs w:val="20"/>
    </w:rPr>
  </w:style>
  <w:style w:type="character" w:customStyle="1" w:styleId="TextodenotaderodapChar">
    <w:name w:val="Texto de nota de rodapé Char"/>
    <w:basedOn w:val="Fontepargpadro"/>
    <w:link w:val="Textodenotaderodap"/>
    <w:uiPriority w:val="99"/>
    <w:semiHidden/>
    <w:rsid w:val="00482AF9"/>
    <w:rPr>
      <w:rFonts w:ascii="Helvetica" w:hAnsi="Helvetica"/>
      <w:sz w:val="20"/>
      <w:szCs w:val="20"/>
    </w:rPr>
  </w:style>
  <w:style w:type="character" w:styleId="Refdenotaderodap">
    <w:name w:val="footnote reference"/>
    <w:basedOn w:val="Fontepargpadro"/>
    <w:uiPriority w:val="99"/>
    <w:semiHidden/>
    <w:unhideWhenUsed/>
    <w:rsid w:val="00482AF9"/>
    <w:rPr>
      <w:vertAlign w:val="superscript"/>
    </w:rPr>
  </w:style>
  <w:style w:type="character" w:styleId="nfase">
    <w:name w:val="Emphasis"/>
    <w:basedOn w:val="Fontepargpadro"/>
    <w:uiPriority w:val="20"/>
    <w:qFormat/>
    <w:rsid w:val="00482AF9"/>
    <w:rPr>
      <w:i/>
      <w:iCs/>
    </w:rPr>
  </w:style>
  <w:style w:type="paragraph" w:styleId="Reviso">
    <w:name w:val="Revision"/>
    <w:hidden/>
    <w:uiPriority w:val="99"/>
    <w:semiHidden/>
    <w:rsid w:val="00482AF9"/>
    <w:rPr>
      <w:rFonts w:ascii="Times New Roman" w:eastAsia="Times New Roman" w:hAnsi="Times New Roman" w:cs="Times New Roman"/>
    </w:rPr>
  </w:style>
  <w:style w:type="character" w:styleId="HiperlinkVisitado">
    <w:name w:val="FollowedHyperlink"/>
    <w:basedOn w:val="Fontepargpadro"/>
    <w:uiPriority w:val="99"/>
    <w:semiHidden/>
    <w:unhideWhenUsed/>
    <w:rsid w:val="00482AF9"/>
    <w:rPr>
      <w:color w:val="954F72" w:themeColor="followedHyperlink"/>
      <w:u w:val="single"/>
    </w:rPr>
  </w:style>
  <w:style w:type="paragraph" w:styleId="Pr-formataoHTML">
    <w:name w:val="HTML Preformatted"/>
    <w:basedOn w:val="Normal"/>
    <w:link w:val="Pr-formataoHTMLChar"/>
    <w:uiPriority w:val="99"/>
    <w:unhideWhenUsed/>
    <w:rsid w:val="00482AF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val="pt-BR" w:eastAsia="pt-BR"/>
    </w:rPr>
  </w:style>
  <w:style w:type="character" w:customStyle="1" w:styleId="Pr-formataoHTMLChar">
    <w:name w:val="Pré-formatação HTML Char"/>
    <w:basedOn w:val="Fontepargpadro"/>
    <w:link w:val="Pr-formataoHTML"/>
    <w:uiPriority w:val="99"/>
    <w:rsid w:val="00482AF9"/>
    <w:rPr>
      <w:rFonts w:ascii="Courier New" w:eastAsia="Times New Roman" w:hAnsi="Courier New" w:cs="Courier New"/>
      <w:sz w:val="20"/>
      <w:szCs w:val="20"/>
      <w:lang w:val="pt-BR" w:eastAsia="pt-BR"/>
    </w:rPr>
  </w:style>
  <w:style w:type="character" w:customStyle="1" w:styleId="searchword">
    <w:name w:val="searchword"/>
    <w:basedOn w:val="Fontepargpadro"/>
    <w:rsid w:val="00482AF9"/>
  </w:style>
  <w:style w:type="character" w:customStyle="1" w:styleId="authors">
    <w:name w:val="authors"/>
    <w:basedOn w:val="Fontepargpadro"/>
    <w:rsid w:val="00482AF9"/>
  </w:style>
  <w:style w:type="character" w:customStyle="1" w:styleId="Data1">
    <w:name w:val="Data1"/>
    <w:basedOn w:val="Fontepargpadro"/>
    <w:rsid w:val="00482AF9"/>
  </w:style>
  <w:style w:type="character" w:customStyle="1" w:styleId="arttitle">
    <w:name w:val="art_title"/>
    <w:basedOn w:val="Fontepargpadro"/>
    <w:rsid w:val="00482AF9"/>
  </w:style>
  <w:style w:type="character" w:customStyle="1" w:styleId="serialtitle">
    <w:name w:val="serial_title"/>
    <w:basedOn w:val="Fontepargpadro"/>
    <w:rsid w:val="00482AF9"/>
  </w:style>
  <w:style w:type="character" w:customStyle="1" w:styleId="volumeissue">
    <w:name w:val="volume_issue"/>
    <w:basedOn w:val="Fontepargpadro"/>
    <w:rsid w:val="00482AF9"/>
  </w:style>
  <w:style w:type="character" w:customStyle="1" w:styleId="pagerange">
    <w:name w:val="page_range"/>
    <w:basedOn w:val="Fontepargpadro"/>
    <w:rsid w:val="00482AF9"/>
  </w:style>
  <w:style w:type="character" w:customStyle="1" w:styleId="doilink">
    <w:name w:val="doi_link"/>
    <w:basedOn w:val="Fontepargpadro"/>
    <w:rsid w:val="00482AF9"/>
  </w:style>
  <w:style w:type="character" w:customStyle="1" w:styleId="exlresultdetails">
    <w:name w:val="exlresultdetails"/>
    <w:basedOn w:val="Fontepargpadro"/>
    <w:rsid w:val="00482AF9"/>
  </w:style>
  <w:style w:type="character" w:customStyle="1" w:styleId="a">
    <w:name w:val="_"/>
    <w:basedOn w:val="Fontepargpadro"/>
    <w:rsid w:val="00482AF9"/>
  </w:style>
  <w:style w:type="character" w:customStyle="1" w:styleId="citationjournalname">
    <w:name w:val="citation_journal_name"/>
    <w:basedOn w:val="Fontepargpadro"/>
    <w:rsid w:val="00482AF9"/>
  </w:style>
  <w:style w:type="character" w:customStyle="1" w:styleId="citationvolumenumber">
    <w:name w:val="citation_volume_number"/>
    <w:basedOn w:val="Fontepargpadro"/>
    <w:rsid w:val="00482AF9"/>
  </w:style>
  <w:style w:type="character" w:customStyle="1" w:styleId="citationissuenumber">
    <w:name w:val="citation_issue_number"/>
    <w:basedOn w:val="Fontepargpadro"/>
    <w:rsid w:val="00482AF9"/>
  </w:style>
  <w:style w:type="character" w:customStyle="1" w:styleId="citationstartpage">
    <w:name w:val="citation_start_page"/>
    <w:basedOn w:val="Fontepargpadro"/>
    <w:rsid w:val="00482AF9"/>
  </w:style>
  <w:style w:type="character" w:customStyle="1" w:styleId="citationendpage">
    <w:name w:val="citation_end_page"/>
    <w:basedOn w:val="Fontepargpadro"/>
    <w:rsid w:val="00482AF9"/>
  </w:style>
  <w:style w:type="paragraph" w:customStyle="1" w:styleId="Norm">
    <w:name w:val="Norm"/>
    <w:basedOn w:val="Normal"/>
    <w:rsid w:val="00482AF9"/>
    <w:pPr>
      <w:ind w:firstLine="432"/>
    </w:pPr>
    <w:rPr>
      <w:sz w:val="22"/>
    </w:rPr>
  </w:style>
  <w:style w:type="paragraph" w:styleId="Sumrio3">
    <w:name w:val="toc 3"/>
    <w:basedOn w:val="Normal"/>
    <w:next w:val="Normal"/>
    <w:autoRedefine/>
    <w:uiPriority w:val="39"/>
    <w:unhideWhenUsed/>
    <w:rsid w:val="00444044"/>
    <w:pPr>
      <w:spacing w:after="100"/>
      <w:ind w:left="480"/>
    </w:pPr>
  </w:style>
  <w:style w:type="paragraph" w:styleId="Sumrio2">
    <w:name w:val="toc 2"/>
    <w:basedOn w:val="Normal"/>
    <w:next w:val="Normal"/>
    <w:autoRedefine/>
    <w:uiPriority w:val="39"/>
    <w:unhideWhenUsed/>
    <w:rsid w:val="00444044"/>
    <w:pPr>
      <w:spacing w:after="100"/>
      <w:ind w:left="2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241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2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0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9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2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51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00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77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46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7073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45867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74023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4008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15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25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60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08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0455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9933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92274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34039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5662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73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41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13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69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62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631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04149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13974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031986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08640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272584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46108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796125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76449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911074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85601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544694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61238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2474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72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07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80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73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64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222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356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706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420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821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96300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10145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50050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371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681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4152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10118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53124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45572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75069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331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219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847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350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941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648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615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083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189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009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4980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60370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66255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23093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551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605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075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388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380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822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1521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8842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24256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60017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146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585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971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900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667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764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706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3849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9590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04509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09279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247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823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491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856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002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253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634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152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905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400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8056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00623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38209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69645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68668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398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492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046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072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410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425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199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463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174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937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516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414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836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687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665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628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284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902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7276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90753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72410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63375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347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728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400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601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538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039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117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236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023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469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667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5249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11378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91797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6109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82975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941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374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196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675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937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789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287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035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681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382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772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653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657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533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959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914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180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3377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24139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1810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66803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4307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73590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32753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70053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516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053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726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500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188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236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430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025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608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5104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32678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21388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926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309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040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238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530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20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570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817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212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745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2498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65849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00497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50791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36869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564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033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789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280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520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277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183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1426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06396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12710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99237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825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3854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02833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27420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11833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283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653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079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673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821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080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136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763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339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495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591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438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179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380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520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951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998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234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741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972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079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934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057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248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137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773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041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1066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42651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31761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84128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050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285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524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111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618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938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366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676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979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382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044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0409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49442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77724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56938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773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513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028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816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672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963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810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865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621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200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117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889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139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389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822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398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158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250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062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151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585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090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426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485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191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471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2326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65324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8888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14471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796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144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518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382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113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223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962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4715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54536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71724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50661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4862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366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485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4358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45782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07016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72242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73133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604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724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707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308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593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517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337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415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155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275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927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100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7673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7424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79810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81959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54923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405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533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083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985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351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049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077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812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678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905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118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810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367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534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853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147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842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382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795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114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77220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41431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93072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113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661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867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379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699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350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657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084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603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796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021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526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052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296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678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925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209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366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5946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96043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45187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37351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44658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438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102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144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889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601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592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865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729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314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318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557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2823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94944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69638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54689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86671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769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857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901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339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798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341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052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715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138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291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142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692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8852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78985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34250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84654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672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486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192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074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194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300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051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401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879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963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327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080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814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404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553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377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472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329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485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074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652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886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588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881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537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788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028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468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2289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31504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95049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30538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89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331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233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0" Type="http://schemas.openxmlformats.org/officeDocument/2006/relationships/image" Target="media/image3.emf"/><Relationship Id="rId4" Type="http://schemas.openxmlformats.org/officeDocument/2006/relationships/settings" Target="settings.xml"/><Relationship Id="rId9" Type="http://schemas.openxmlformats.org/officeDocument/2006/relationships/image" Target="media/image2.e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8061CB7F-BFFE-8743-9AA0-84FAE102AB6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285</Words>
  <Characters>154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bara Alves</dc:creator>
  <cp:keywords/>
  <dc:description/>
  <cp:lastModifiedBy>Bárbara Samartini</cp:lastModifiedBy>
  <cp:revision>6</cp:revision>
  <cp:lastPrinted>2019-11-25T12:56:00Z</cp:lastPrinted>
  <dcterms:created xsi:type="dcterms:W3CDTF">2020-01-29T14:28:00Z</dcterms:created>
  <dcterms:modified xsi:type="dcterms:W3CDTF">2021-11-22T12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dc752fb0-7dd4-3fdf-9e48-31069b3f7429</vt:lpwstr>
  </property>
  <property fmtid="{D5CDD505-2E9C-101B-9397-08002B2CF9AE}" pid="4" name="Mendeley Citation Style_1">
    <vt:lpwstr>http://csl.mendeley.com/styles/504559031/chicago-date-author-Barbara-Alves</vt:lpwstr>
  </property>
  <property fmtid="{D5CDD505-2E9C-101B-9397-08002B2CF9AE}" pid="5" name="Mendeley Recent Style Id 0_1">
    <vt:lpwstr>http://www.zotero.org/styles/apa</vt:lpwstr>
  </property>
  <property fmtid="{D5CDD505-2E9C-101B-9397-08002B2CF9AE}" pid="6" name="Mendeley Recent Style Name 0_1">
    <vt:lpwstr>American Psychological Association 6th edition</vt:lpwstr>
  </property>
  <property fmtid="{D5CDD505-2E9C-101B-9397-08002B2CF9AE}" pid="7" name="Mendeley Recent Style Id 1_1">
    <vt:lpwstr>http://www.zotero.org/styles/american-sociological-association</vt:lpwstr>
  </property>
  <property fmtid="{D5CDD505-2E9C-101B-9397-08002B2CF9AE}" pid="8" name="Mendeley Recent Style Name 1_1">
    <vt:lpwstr>American Sociological Association</vt:lpwstr>
  </property>
  <property fmtid="{D5CDD505-2E9C-101B-9397-08002B2CF9AE}" pid="9" name="Mendeley Recent Style Id 2_1">
    <vt:lpwstr>http://www.zotero.org/styles/chicago-author-date</vt:lpwstr>
  </property>
  <property fmtid="{D5CDD505-2E9C-101B-9397-08002B2CF9AE}" pid="10" name="Mendeley Recent Style Name 2_1">
    <vt:lpwstr>Chicago Manual of Style 17th edition (author-date)</vt:lpwstr>
  </property>
  <property fmtid="{D5CDD505-2E9C-101B-9397-08002B2CF9AE}" pid="11" name="Mendeley Recent Style Id 3_1">
    <vt:lpwstr>https://csl.mendeley.com/styles/504559031/chicago-date-author-Barbara-Alves</vt:lpwstr>
  </property>
  <property fmtid="{D5CDD505-2E9C-101B-9397-08002B2CF9AE}" pid="12" name="Mendeley Recent Style Name 3_1">
    <vt:lpwstr>Chicago Manual of Style 17th edition (date-author) - Barbara Alves</vt:lpwstr>
  </property>
  <property fmtid="{D5CDD505-2E9C-101B-9397-08002B2CF9AE}" pid="13" name="Mendeley Recent Style Id 4_1">
    <vt:lpwstr>http://csl.mendeley.com/styles/504559031/chicago-date-author-Barbara-Alves</vt:lpwstr>
  </property>
  <property fmtid="{D5CDD505-2E9C-101B-9397-08002B2CF9AE}" pid="14" name="Mendeley Recent Style Name 4_1">
    <vt:lpwstr>Chicago Manual of Style 17th edition (date-author) - Barbara Alves</vt:lpwstr>
  </property>
  <property fmtid="{D5CDD505-2E9C-101B-9397-08002B2CF9AE}" pid="15" name="Mendeley Recent Style Id 5_1">
    <vt:lpwstr>http://www.zotero.org/styles/harvard-cite-them-right</vt:lpwstr>
  </property>
  <property fmtid="{D5CDD505-2E9C-101B-9397-08002B2CF9AE}" pid="16" name="Mendeley Recent Style Name 5_1">
    <vt:lpwstr>Cite Them Right 10th edition - Harvard</vt:lpwstr>
  </property>
  <property fmtid="{D5CDD505-2E9C-101B-9397-08002B2CF9AE}" pid="17" name="Mendeley Recent Style Id 6_1">
    <vt:lpwstr>http://www.zotero.org/styles/harvard1</vt:lpwstr>
  </property>
  <property fmtid="{D5CDD505-2E9C-101B-9397-08002B2CF9AE}" pid="18" name="Mendeley Recent Style Name 6_1">
    <vt:lpwstr>Harvard reference format 1 (deprecated)</vt:lpwstr>
  </property>
  <property fmtid="{D5CDD505-2E9C-101B-9397-08002B2CF9AE}" pid="19" name="Mendeley Recent Style Id 7_1">
    <vt:lpwstr>http://www.zotero.org/styles/ieee</vt:lpwstr>
  </property>
  <property fmtid="{D5CDD505-2E9C-101B-9397-08002B2CF9AE}" pid="20" name="Mendeley Recent Style Name 7_1">
    <vt:lpwstr>IEEE</vt:lpwstr>
  </property>
  <property fmtid="{D5CDD505-2E9C-101B-9397-08002B2CF9AE}" pid="21" name="Mendeley Recent Style Id 8_1">
    <vt:lpwstr>http://www.zotero.org/styles/modern-humanities-research-association</vt:lpwstr>
  </property>
  <property fmtid="{D5CDD505-2E9C-101B-9397-08002B2CF9AE}" pid="22" name="Mendeley Recent Style Name 8_1">
    <vt:lpwstr>Modern Humanities Research Association 3rd edition (note with bibliography)</vt:lpwstr>
  </property>
  <property fmtid="{D5CDD505-2E9C-101B-9397-08002B2CF9AE}" pid="23" name="Mendeley Recent Style Id 9_1">
    <vt:lpwstr>http://www.zotero.org/styles/modern-language-association</vt:lpwstr>
  </property>
  <property fmtid="{D5CDD505-2E9C-101B-9397-08002B2CF9AE}" pid="24" name="Mendeley Recent Style Name 9_1">
    <vt:lpwstr>Modern Language Association 8th edition</vt:lpwstr>
  </property>
</Properties>
</file>